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BAD16" w14:textId="77777777" w:rsidR="005178E0" w:rsidRDefault="005178E0" w:rsidP="00012B2C">
      <w:pPr>
        <w:tabs>
          <w:tab w:val="left" w:pos="4820"/>
        </w:tabs>
        <w:spacing w:after="0" w:line="276" w:lineRule="auto"/>
        <w:jc w:val="both"/>
        <w:rPr>
          <w:rFonts w:cs="Arial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cs="Arial"/>
          <w:b/>
          <w:sz w:val="24"/>
          <w:szCs w:val="24"/>
          <w:lang w:val="en-GB"/>
        </w:rPr>
        <w:t>Title:</w:t>
      </w:r>
    </w:p>
    <w:p w14:paraId="38DB51C1" w14:textId="2039BBC6" w:rsidR="001C135D" w:rsidRDefault="001C135D" w:rsidP="00012B2C">
      <w:pPr>
        <w:tabs>
          <w:tab w:val="left" w:pos="4820"/>
        </w:tabs>
        <w:spacing w:after="0" w:line="276" w:lineRule="auto"/>
        <w:jc w:val="both"/>
        <w:rPr>
          <w:rFonts w:cs="Arial"/>
          <w:b/>
          <w:sz w:val="24"/>
          <w:szCs w:val="24"/>
          <w:lang w:val="en-GB"/>
        </w:rPr>
      </w:pPr>
      <w:r w:rsidRPr="001C135D">
        <w:rPr>
          <w:rFonts w:cs="Arial"/>
          <w:b/>
          <w:sz w:val="24"/>
          <w:szCs w:val="24"/>
          <w:lang w:val="en-GB"/>
        </w:rPr>
        <w:t xml:space="preserve">Evaluation of factors associated with appropriate drug prescription and effectiveness of informative and/or educational interventions – The EDU.RE.DRUG Project </w:t>
      </w:r>
    </w:p>
    <w:p w14:paraId="5BC49A17" w14:textId="77777777" w:rsidR="001C135D" w:rsidRPr="0048499F" w:rsidRDefault="001C135D" w:rsidP="00012B2C">
      <w:pPr>
        <w:tabs>
          <w:tab w:val="left" w:pos="4820"/>
        </w:tabs>
        <w:spacing w:after="0" w:line="276" w:lineRule="auto"/>
        <w:jc w:val="both"/>
        <w:rPr>
          <w:rFonts w:cs="Arial"/>
          <w:b/>
          <w:sz w:val="24"/>
          <w:szCs w:val="24"/>
          <w:lang w:val="en-GB"/>
        </w:rPr>
      </w:pPr>
    </w:p>
    <w:p w14:paraId="0E49EE6B" w14:textId="77777777" w:rsidR="00DB05C7" w:rsidRPr="0048499F" w:rsidRDefault="00DB05C7" w:rsidP="00012B2C">
      <w:pPr>
        <w:tabs>
          <w:tab w:val="left" w:pos="4820"/>
        </w:tabs>
        <w:spacing w:after="0" w:line="276" w:lineRule="auto"/>
        <w:rPr>
          <w:rFonts w:cs="Arial"/>
          <w:b/>
          <w:sz w:val="24"/>
          <w:szCs w:val="24"/>
          <w:lang w:val="en-GB"/>
        </w:rPr>
      </w:pPr>
    </w:p>
    <w:p w14:paraId="52FBA291" w14:textId="5D1B01C8" w:rsidR="00545241" w:rsidRPr="0048499F" w:rsidRDefault="000954E3" w:rsidP="00012B2C">
      <w:pPr>
        <w:tabs>
          <w:tab w:val="left" w:pos="4820"/>
        </w:tabs>
        <w:spacing w:after="0" w:line="276" w:lineRule="auto"/>
        <w:rPr>
          <w:rFonts w:cs="Tahoma"/>
          <w:szCs w:val="24"/>
          <w:lang w:val="en-GB"/>
        </w:rPr>
      </w:pPr>
      <w:r>
        <w:rPr>
          <w:rFonts w:cs="Tahoma"/>
          <w:b/>
          <w:szCs w:val="24"/>
          <w:lang w:val="en-GB"/>
        </w:rPr>
        <w:t>SUPPLEMENTARY MATERIAL</w:t>
      </w:r>
    </w:p>
    <w:p w14:paraId="1A9872CA" w14:textId="485FC01C" w:rsidR="00545241" w:rsidRDefault="00545241" w:rsidP="00012B2C">
      <w:pPr>
        <w:tabs>
          <w:tab w:val="left" w:pos="4820"/>
        </w:tabs>
        <w:spacing w:after="0" w:line="276" w:lineRule="auto"/>
        <w:rPr>
          <w:bCs/>
          <w:lang w:val="en-GB"/>
        </w:rPr>
      </w:pPr>
    </w:p>
    <w:p w14:paraId="308B8DFD" w14:textId="69CC9654" w:rsidR="00803B80" w:rsidRPr="00803B80" w:rsidRDefault="00803B80" w:rsidP="00012B2C">
      <w:pPr>
        <w:tabs>
          <w:tab w:val="left" w:pos="4820"/>
        </w:tabs>
        <w:spacing w:after="0" w:line="276" w:lineRule="auto"/>
        <w:rPr>
          <w:rFonts w:cs="Arial"/>
          <w:b/>
          <w:sz w:val="20"/>
          <w:szCs w:val="24"/>
          <w:lang w:val="en-GB"/>
        </w:rPr>
      </w:pPr>
      <w:bookmarkStart w:id="1" w:name="_Hlk70694971"/>
    </w:p>
    <w:p w14:paraId="0B8428D1" w14:textId="6C463479" w:rsidR="002A4EF9" w:rsidRPr="0048499F" w:rsidRDefault="002A4EF9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  <w:r w:rsidRPr="0048499F">
        <w:rPr>
          <w:rFonts w:cs="Arial"/>
          <w:b/>
          <w:sz w:val="20"/>
          <w:szCs w:val="24"/>
          <w:lang w:val="en-GB"/>
        </w:rPr>
        <w:t xml:space="preserve">Supplementary </w:t>
      </w:r>
      <w:r w:rsidR="007E0AC3">
        <w:rPr>
          <w:rFonts w:cs="Arial"/>
          <w:b/>
          <w:sz w:val="20"/>
          <w:szCs w:val="24"/>
          <w:lang w:val="en-GB"/>
        </w:rPr>
        <w:t>T</w:t>
      </w:r>
      <w:r w:rsidR="007E0AC3" w:rsidRPr="0048499F">
        <w:rPr>
          <w:rFonts w:cs="Arial"/>
          <w:b/>
          <w:sz w:val="20"/>
          <w:szCs w:val="24"/>
          <w:lang w:val="en-GB"/>
        </w:rPr>
        <w:t>able</w:t>
      </w:r>
      <w:r w:rsidR="007E0AC3">
        <w:rPr>
          <w:rFonts w:cs="Arial"/>
          <w:b/>
          <w:sz w:val="20"/>
          <w:szCs w:val="24"/>
          <w:lang w:val="en-GB"/>
        </w:rPr>
        <w:t xml:space="preserve"> </w:t>
      </w:r>
      <w:r w:rsidR="007552D6">
        <w:rPr>
          <w:rFonts w:cs="Arial"/>
          <w:b/>
          <w:sz w:val="20"/>
          <w:szCs w:val="24"/>
          <w:lang w:val="en-GB"/>
        </w:rPr>
        <w:t>1</w:t>
      </w:r>
      <w:r w:rsidRPr="0048499F">
        <w:rPr>
          <w:rFonts w:cs="Arial"/>
          <w:sz w:val="20"/>
          <w:szCs w:val="24"/>
          <w:lang w:val="en-GB"/>
        </w:rPr>
        <w:t xml:space="preserve">. </w:t>
      </w:r>
      <w:r w:rsidR="00CA7FF7" w:rsidRPr="0048499F">
        <w:rPr>
          <w:rFonts w:cs="Arial"/>
          <w:sz w:val="20"/>
          <w:szCs w:val="24"/>
          <w:lang w:val="en-GB"/>
        </w:rPr>
        <w:t xml:space="preserve">Percentage of patients with pDDIs in the pre-intervention period and observed pre-post difference. Mean (SD). </w:t>
      </w:r>
    </w:p>
    <w:tbl>
      <w:tblPr>
        <w:tblW w:w="102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1059"/>
        <w:gridCol w:w="1059"/>
        <w:gridCol w:w="1059"/>
        <w:gridCol w:w="1059"/>
        <w:gridCol w:w="1059"/>
        <w:gridCol w:w="1059"/>
        <w:gridCol w:w="1059"/>
        <w:gridCol w:w="1059"/>
      </w:tblGrid>
      <w:tr w:rsidR="008F66F0" w:rsidRPr="00E54FFA" w14:paraId="6D5E687C" w14:textId="77777777" w:rsidTr="00DB32C2">
        <w:trPr>
          <w:trHeight w:val="269"/>
        </w:trPr>
        <w:tc>
          <w:tcPr>
            <w:tcW w:w="1812" w:type="dxa"/>
            <w:shd w:val="clear" w:color="auto" w:fill="BFBFBF" w:themeFill="background1" w:themeFillShade="BF"/>
            <w:vAlign w:val="center"/>
          </w:tcPr>
          <w:p w14:paraId="33863935" w14:textId="21BDD285" w:rsidR="008F66F0" w:rsidRPr="00E54FFA" w:rsidRDefault="0058602F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cal Health Unit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63D1EF07" w14:textId="7710BF3A" w:rsidR="008F66F0" w:rsidRPr="00DB32C2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Monza-Brianza</w:t>
            </w:r>
          </w:p>
          <w:p w14:paraId="3F4D67F7" w14:textId="428765C8" w:rsidR="0029076C" w:rsidRPr="0029076C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6527D2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0C2F252F" w14:textId="0076A080" w:rsidR="008F66F0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Caserta</w:t>
            </w:r>
          </w:p>
          <w:p w14:paraId="70D9D719" w14:textId="77777777" w:rsidR="0029076C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179A5409" w14:textId="64FA4945" w:rsidR="0029076C" w:rsidRPr="00E54FFA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4E48DEE6" w14:textId="77777777" w:rsidR="0029076C" w:rsidRPr="00DB32C2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Mantova </w:t>
            </w:r>
          </w:p>
          <w:p w14:paraId="502B0525" w14:textId="77777777" w:rsidR="0029076C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1696A6ED" w14:textId="61F7F636" w:rsidR="0029076C" w:rsidRPr="00E54FFA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2EA2A266" w14:textId="77777777" w:rsidR="0029076C" w:rsidRPr="00DB32C2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Avellino </w:t>
            </w:r>
          </w:p>
          <w:p w14:paraId="1466086B" w14:textId="77777777" w:rsidR="0029076C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2C8E9AC8" w14:textId="00AD59CD" w:rsidR="0029076C" w:rsidRPr="00E54FFA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205C657F" w14:textId="77777777" w:rsidR="0029076C" w:rsidRPr="00DB32C2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Bergamo </w:t>
            </w:r>
          </w:p>
          <w:p w14:paraId="0590B2D4" w14:textId="77777777" w:rsidR="0029076C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75D4A579" w14:textId="155AC6CC" w:rsidR="0029076C" w:rsidRPr="00E54FFA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068C429E" w14:textId="77777777" w:rsidR="0029076C" w:rsidRPr="00DB32C2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Napoli 1 Centro </w:t>
            </w:r>
          </w:p>
          <w:p w14:paraId="79DD0359" w14:textId="568931DD" w:rsidR="0029076C" w:rsidRPr="00E54FFA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59" w:type="dxa"/>
            <w:shd w:val="clear" w:color="auto" w:fill="BFBFBF" w:themeFill="background1" w:themeFillShade="BF"/>
            <w:vAlign w:val="center"/>
          </w:tcPr>
          <w:p w14:paraId="72399FBB" w14:textId="77777777" w:rsidR="0029076C" w:rsidRPr="00DB32C2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Lecco </w:t>
            </w:r>
          </w:p>
          <w:p w14:paraId="719852A1" w14:textId="77777777" w:rsidR="0029076C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2ED658DB" w14:textId="684AC1A3" w:rsidR="0029076C" w:rsidRPr="00E54FFA" w:rsidRDefault="0029076C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9" w:type="dxa"/>
            <w:shd w:val="clear" w:color="auto" w:fill="BFBFBF" w:themeFill="background1" w:themeFillShade="BF"/>
          </w:tcPr>
          <w:p w14:paraId="23E2C9C0" w14:textId="410DF9C4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Napoli 2 Nord</w:t>
            </w:r>
          </w:p>
          <w:p w14:paraId="701B9635" w14:textId="16F3845A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</w:tr>
      <w:tr w:rsidR="008F66F0" w:rsidRPr="00E54FFA" w14:paraId="1947897E" w14:textId="77777777" w:rsidTr="0029076C">
        <w:trPr>
          <w:trHeight w:val="269"/>
        </w:trPr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59DB595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118" w:type="dxa"/>
            <w:gridSpan w:val="2"/>
            <w:shd w:val="clear" w:color="auto" w:fill="D9D9D9" w:themeFill="background1" w:themeFillShade="D9"/>
            <w:vAlign w:val="center"/>
          </w:tcPr>
          <w:p w14:paraId="4EFFB8B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None</w:t>
            </w:r>
          </w:p>
        </w:tc>
        <w:tc>
          <w:tcPr>
            <w:tcW w:w="2118" w:type="dxa"/>
            <w:gridSpan w:val="2"/>
            <w:shd w:val="clear" w:color="auto" w:fill="D9D9D9" w:themeFill="background1" w:themeFillShade="D9"/>
            <w:vAlign w:val="center"/>
          </w:tcPr>
          <w:p w14:paraId="435E61AE" w14:textId="36AEBB6A" w:rsidR="008F66F0" w:rsidRPr="00E54FFA" w:rsidRDefault="004C2D8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it-IT"/>
              </w:rPr>
              <w:t>Patients</w:t>
            </w:r>
          </w:p>
        </w:tc>
        <w:tc>
          <w:tcPr>
            <w:tcW w:w="2118" w:type="dxa"/>
            <w:gridSpan w:val="2"/>
            <w:shd w:val="clear" w:color="auto" w:fill="D9D9D9" w:themeFill="background1" w:themeFillShade="D9"/>
            <w:vAlign w:val="center"/>
          </w:tcPr>
          <w:p w14:paraId="16D62D33" w14:textId="7375E5E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GPs</w:t>
            </w:r>
          </w:p>
        </w:tc>
        <w:tc>
          <w:tcPr>
            <w:tcW w:w="2118" w:type="dxa"/>
            <w:gridSpan w:val="2"/>
            <w:shd w:val="clear" w:color="auto" w:fill="D9D9D9" w:themeFill="background1" w:themeFillShade="D9"/>
            <w:vAlign w:val="center"/>
          </w:tcPr>
          <w:p w14:paraId="3190C0F7" w14:textId="3C2420B4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 xml:space="preserve">GPs and </w:t>
            </w:r>
            <w:r w:rsidR="004C2D80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it-IT"/>
              </w:rPr>
              <w:t>Patients</w:t>
            </w:r>
          </w:p>
        </w:tc>
      </w:tr>
      <w:tr w:rsidR="008F66F0" w:rsidRPr="00E54FFA" w14:paraId="18835413" w14:textId="77777777" w:rsidTr="0029076C">
        <w:trPr>
          <w:trHeight w:val="269"/>
        </w:trPr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68725E5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Percentage of pDDI patients (pre-intervention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69B33D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2.2 (3.1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B1F691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3.9 (6.1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F103A0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4.1 (6.4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C8E023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2.4 (6.0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EF8E21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3.2 (3.2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D0720F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5.0 (7.8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5897B6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2.2 (3.1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650E58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6.1 (6.5)</w:t>
            </w:r>
          </w:p>
        </w:tc>
      </w:tr>
      <w:tr w:rsidR="008F66F0" w:rsidRPr="00E54FFA" w14:paraId="41C76CE4" w14:textId="77777777" w:rsidTr="0029076C">
        <w:trPr>
          <w:trHeight w:val="269"/>
        </w:trPr>
        <w:tc>
          <w:tcPr>
            <w:tcW w:w="1812" w:type="dxa"/>
            <w:shd w:val="clear" w:color="auto" w:fill="D9D9D9" w:themeFill="background1" w:themeFillShade="D9"/>
            <w:vAlign w:val="center"/>
          </w:tcPr>
          <w:p w14:paraId="013D2E8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Pre-post difference in the percentage of pDDI patients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BCF4E15" w14:textId="2B3AD63C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1 (1.9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3B1235F" w14:textId="0B398AC6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1.4 (2.7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756B705" w14:textId="398D92A4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1 (5.4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564BE0B" w14:textId="073F66B6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3 (4.7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B1C2A41" w14:textId="26541262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3 (2.0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9CA4710" w14:textId="02521146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3 (8.2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C3EDFCA" w14:textId="216D4B7A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 (2.4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779ABF9" w14:textId="78F53EC4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9 (5.8)</w:t>
            </w:r>
          </w:p>
        </w:tc>
      </w:tr>
    </w:tbl>
    <w:p w14:paraId="1AA933DB" w14:textId="73089C6E" w:rsidR="008F66F0" w:rsidRPr="004C2D80" w:rsidRDefault="008F66F0" w:rsidP="00012B2C">
      <w:pPr>
        <w:tabs>
          <w:tab w:val="left" w:pos="4820"/>
        </w:tabs>
        <w:spacing w:after="0" w:line="276" w:lineRule="auto"/>
        <w:rPr>
          <w:rFonts w:cs="Arial"/>
          <w:szCs w:val="24"/>
        </w:rPr>
      </w:pPr>
    </w:p>
    <w:p w14:paraId="2C6621A5" w14:textId="77777777" w:rsidR="002A4EF9" w:rsidRPr="004C2D80" w:rsidRDefault="002A4EF9" w:rsidP="00012B2C">
      <w:pPr>
        <w:tabs>
          <w:tab w:val="left" w:pos="4820"/>
        </w:tabs>
        <w:spacing w:after="0" w:line="276" w:lineRule="auto"/>
        <w:rPr>
          <w:rFonts w:cs="Arial"/>
          <w:szCs w:val="24"/>
        </w:rPr>
      </w:pPr>
    </w:p>
    <w:p w14:paraId="3A8D7B29" w14:textId="77777777" w:rsidR="000954E3" w:rsidRPr="008B714D" w:rsidRDefault="000954E3" w:rsidP="00012B2C">
      <w:pPr>
        <w:tabs>
          <w:tab w:val="left" w:pos="4820"/>
        </w:tabs>
        <w:spacing w:after="0" w:line="276" w:lineRule="auto"/>
        <w:rPr>
          <w:rFonts w:cs="Arial"/>
          <w:b/>
          <w:sz w:val="20"/>
          <w:szCs w:val="24"/>
        </w:rPr>
      </w:pPr>
      <w:r w:rsidRPr="008B714D">
        <w:rPr>
          <w:rFonts w:cs="Arial"/>
          <w:b/>
          <w:sz w:val="20"/>
          <w:szCs w:val="24"/>
        </w:rPr>
        <w:br w:type="page"/>
      </w:r>
    </w:p>
    <w:p w14:paraId="76EB4D9F" w14:textId="357E80D6" w:rsidR="002A4EF9" w:rsidRPr="0048499F" w:rsidRDefault="002A4EF9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  <w:r w:rsidRPr="0048499F">
        <w:rPr>
          <w:rFonts w:cs="Arial"/>
          <w:b/>
          <w:sz w:val="20"/>
          <w:szCs w:val="24"/>
          <w:lang w:val="en-GB"/>
        </w:rPr>
        <w:lastRenderedPageBreak/>
        <w:t xml:space="preserve">Supplementary </w:t>
      </w:r>
      <w:r w:rsidR="007E0AC3">
        <w:rPr>
          <w:rFonts w:cs="Arial"/>
          <w:b/>
          <w:sz w:val="20"/>
          <w:szCs w:val="24"/>
          <w:lang w:val="en-GB"/>
        </w:rPr>
        <w:t>T</w:t>
      </w:r>
      <w:r w:rsidR="007E0AC3" w:rsidRPr="0048499F">
        <w:rPr>
          <w:rFonts w:cs="Arial"/>
          <w:b/>
          <w:sz w:val="20"/>
          <w:szCs w:val="24"/>
          <w:lang w:val="en-GB"/>
        </w:rPr>
        <w:t xml:space="preserve">able </w:t>
      </w:r>
      <w:r w:rsidR="007552D6">
        <w:rPr>
          <w:rFonts w:cs="Arial"/>
          <w:b/>
          <w:sz w:val="20"/>
          <w:szCs w:val="24"/>
          <w:lang w:val="en-GB"/>
        </w:rPr>
        <w:t>2</w:t>
      </w:r>
      <w:r w:rsidRPr="0048499F">
        <w:rPr>
          <w:rFonts w:cs="Arial"/>
          <w:sz w:val="20"/>
          <w:szCs w:val="24"/>
          <w:lang w:val="en-GB"/>
        </w:rPr>
        <w:t xml:space="preserve">. </w:t>
      </w:r>
      <w:r w:rsidR="00CA7FF7" w:rsidRPr="0048499F">
        <w:rPr>
          <w:rFonts w:cs="Arial"/>
          <w:sz w:val="20"/>
          <w:szCs w:val="24"/>
          <w:lang w:val="en-GB"/>
        </w:rPr>
        <w:t>Linear model on pDDIs stratified by region</w:t>
      </w:r>
    </w:p>
    <w:tbl>
      <w:tblPr>
        <w:tblW w:w="91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2"/>
        <w:gridCol w:w="1922"/>
        <w:gridCol w:w="1923"/>
      </w:tblGrid>
      <w:tr w:rsidR="008F66F0" w:rsidRPr="00E54FFA" w14:paraId="71B0B59D" w14:textId="77777777" w:rsidTr="005E1A71">
        <w:trPr>
          <w:trHeight w:val="279"/>
        </w:trPr>
        <w:tc>
          <w:tcPr>
            <w:tcW w:w="5282" w:type="dxa"/>
            <w:shd w:val="clear" w:color="auto" w:fill="BFBFBF" w:themeFill="background1" w:themeFillShade="BF"/>
            <w:vAlign w:val="center"/>
          </w:tcPr>
          <w:p w14:paraId="01EEBE2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22" w:type="dxa"/>
            <w:shd w:val="clear" w:color="auto" w:fill="BFBFBF" w:themeFill="background1" w:themeFillShade="BF"/>
            <w:vAlign w:val="center"/>
          </w:tcPr>
          <w:p w14:paraId="3F01D1E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Estimate (95% CI)</w:t>
            </w:r>
          </w:p>
        </w:tc>
        <w:tc>
          <w:tcPr>
            <w:tcW w:w="1923" w:type="dxa"/>
            <w:shd w:val="clear" w:color="auto" w:fill="BFBFBF" w:themeFill="background1" w:themeFillShade="BF"/>
            <w:vAlign w:val="center"/>
          </w:tcPr>
          <w:p w14:paraId="43DF89A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8F66F0" w:rsidRPr="00E54FFA" w14:paraId="24BE060F" w14:textId="77777777" w:rsidTr="005E1A71">
        <w:trPr>
          <w:trHeight w:val="279"/>
        </w:trPr>
        <w:tc>
          <w:tcPr>
            <w:tcW w:w="5282" w:type="dxa"/>
            <w:shd w:val="clear" w:color="auto" w:fill="BFBFBF" w:themeFill="background1" w:themeFillShade="BF"/>
            <w:vAlign w:val="center"/>
          </w:tcPr>
          <w:p w14:paraId="23344218" w14:textId="60DC93A1" w:rsidR="008F66F0" w:rsidRPr="00E54FFA" w:rsidRDefault="00F21FFE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6D8688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572E429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331449DF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28FB2772" w14:textId="51215BC5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cept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6250A8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45 (0.23; 0.67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6115C7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2386C829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2C62BC4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vention (Territory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2DE394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02481CD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7DB0BBA3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04B989E4" w14:textId="4DD882A4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None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Monza</w:t>
            </w:r>
            <w:r w:rsidR="00832295">
              <w:rPr>
                <w:rFonts w:cs="Arial"/>
                <w:i/>
                <w:sz w:val="18"/>
                <w:szCs w:val="18"/>
                <w:lang w:val="en-GB"/>
              </w:rPr>
              <w:t>-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Brianz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CEBB4C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9827AE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2734B721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001B5B5F" w14:textId="170E80C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Bergam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48D086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48 (-0.72; 0.24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189314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7F0E9942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2C623F43" w14:textId="4C95AC2A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Mantov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021B1C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3 (-0.27; 0.34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7ACE65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829</w:t>
            </w:r>
          </w:p>
        </w:tc>
      </w:tr>
      <w:tr w:rsidR="008F66F0" w:rsidRPr="00E54FFA" w14:paraId="6F3BE336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6E1A7581" w14:textId="12DD9835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and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Lecc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81AD1E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1 (-0.21; 0.43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7F2232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492</w:t>
            </w:r>
          </w:p>
        </w:tc>
      </w:tr>
      <w:tr w:rsidR="008F66F0" w:rsidRPr="00E54FFA" w14:paraId="5157640D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67889077" w14:textId="0618B030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s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ex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D1B1D3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143BB33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75A44F18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20A6387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3D0FCB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37C610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08B2977A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3B7B32F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05F39A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2 (-0.23; 0.20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032675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871</w:t>
            </w:r>
          </w:p>
        </w:tc>
      </w:tr>
      <w:tr w:rsidR="008F66F0" w:rsidRPr="00E54FFA" w14:paraId="557CF39C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4669C749" w14:textId="07CA8018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a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ge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year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30F1C8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 (0.01; 0.04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5C72FA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05</w:t>
            </w:r>
          </w:p>
        </w:tc>
      </w:tr>
      <w:tr w:rsidR="008F66F0" w:rsidRPr="00E54FFA" w14:paraId="2A3AED0F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359A99DD" w14:textId="77C9A2B9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00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70D863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2 (-0.08; 0.05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CE3623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602</w:t>
            </w:r>
          </w:p>
        </w:tc>
      </w:tr>
      <w:tr w:rsidR="008F66F0" w:rsidRPr="00E54FFA" w14:paraId="74FAC228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31A52A92" w14:textId="0D749390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elderly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85EFFE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11 (-0.13; -0.09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F8B103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32B3908C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52F77C1B" w14:textId="4C4DB4A2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Percentage of pre-intervention </w:t>
            </w:r>
            <w:proofErr w:type="spellStart"/>
            <w:r w:rsidRPr="00E54FFA">
              <w:rPr>
                <w:rFonts w:cs="Arial"/>
                <w:sz w:val="18"/>
                <w:szCs w:val="18"/>
                <w:lang w:val="en-GB"/>
              </w:rPr>
              <w:t>pDDI</w:t>
            </w:r>
            <w:proofErr w:type="spellEnd"/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B60F02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58 (0.55; 0.61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0E9C19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3F822D1B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2DBD1F88" w14:textId="0D082EF3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distinct drugs prescribed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0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B6F619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6 (-0.12; -0.003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B00F9F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40</w:t>
            </w:r>
          </w:p>
        </w:tc>
      </w:tr>
      <w:tr w:rsidR="008F66F0" w:rsidRPr="00E54FFA" w14:paraId="420DDF2F" w14:textId="77777777" w:rsidTr="005E1A71">
        <w:trPr>
          <w:trHeight w:val="279"/>
        </w:trPr>
        <w:tc>
          <w:tcPr>
            <w:tcW w:w="5282" w:type="dxa"/>
            <w:shd w:val="clear" w:color="auto" w:fill="BFBFBF" w:themeFill="background1" w:themeFillShade="BF"/>
            <w:vAlign w:val="center"/>
          </w:tcPr>
          <w:p w14:paraId="00093D61" w14:textId="09DBA85A" w:rsidR="008F66F0" w:rsidRPr="00E54FFA" w:rsidRDefault="00F21FFE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D845A2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5984431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6597DB39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2937D927" w14:textId="0DFDE55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cept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E92872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88 (-1.51; -0.25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657E92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07</w:t>
            </w:r>
          </w:p>
        </w:tc>
      </w:tr>
      <w:tr w:rsidR="008F66F0" w:rsidRPr="00E54FFA" w14:paraId="280757C0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0DC20F0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vention (Territory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8C8041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5C50EFA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227A42AC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3CBE386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None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Casert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887284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421099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0358FE07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475C7F46" w14:textId="0F47799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Napoli 1</w:t>
            </w:r>
            <w:r w:rsidR="00C15C63" w:rsidRPr="00DB32C2">
              <w:rPr>
                <w:rFonts w:cs="Arial"/>
                <w:i/>
                <w:sz w:val="18"/>
                <w:szCs w:val="18"/>
                <w:lang w:val="en-GB"/>
              </w:rPr>
              <w:t xml:space="preserve"> Centr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28B828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.51 (1.86; 3.17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D1AAC8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66D9EA2D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0815FD55" w14:textId="6296B8AF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Avellin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EA44E7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52 (0.71; 2.32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063FC7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1BFFDBBD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50F9A4FA" w14:textId="23C7E2E5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and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Napoli 2</w:t>
            </w:r>
            <w:r w:rsidR="00C15C63" w:rsidRPr="00DB32C2">
              <w:rPr>
                <w:rFonts w:cs="Arial"/>
                <w:i/>
                <w:sz w:val="18"/>
                <w:szCs w:val="18"/>
                <w:lang w:val="en-GB"/>
              </w:rPr>
              <w:t xml:space="preserve"> Nord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43AE27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.42 (1.75; 3.09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20F9CD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05CFE846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419DA505" w14:textId="38CD6418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s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ex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7D095F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78162D2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325E69FA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140E7F8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B3E229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9C1296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5FD8E169" w14:textId="77777777" w:rsidTr="002A4EF9">
        <w:trPr>
          <w:trHeight w:val="279"/>
        </w:trPr>
        <w:tc>
          <w:tcPr>
            <w:tcW w:w="5282" w:type="dxa"/>
            <w:shd w:val="clear" w:color="auto" w:fill="auto"/>
            <w:vAlign w:val="center"/>
          </w:tcPr>
          <w:p w14:paraId="6B14649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863438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32 (-0.90; 0.25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32364A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272</w:t>
            </w:r>
          </w:p>
        </w:tc>
      </w:tr>
      <w:tr w:rsidR="008F66F0" w:rsidRPr="00E54FFA" w14:paraId="0F437EB1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1E4C6053" w14:textId="6054E664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a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ge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year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318083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3 (0.07; 0.19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BFF614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78A223F5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2B601210" w14:textId="04B1C606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00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FA1A76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5 (-0.17; 0.0.08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7A0387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454</w:t>
            </w:r>
          </w:p>
        </w:tc>
      </w:tr>
      <w:tr w:rsidR="008F66F0" w:rsidRPr="00E54FFA" w14:paraId="4478ACBB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7F4A7732" w14:textId="330689F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elderly patients (</w:t>
            </w:r>
            <w:r w:rsidR="007E0AC3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6CBA97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1 (-0.07; 0.04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E31B85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600</w:t>
            </w:r>
          </w:p>
        </w:tc>
      </w:tr>
      <w:tr w:rsidR="008F66F0" w:rsidRPr="00E54FFA" w14:paraId="4D61A496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64874957" w14:textId="1CE825B2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Percentage of pre-intervention </w:t>
            </w:r>
            <w:proofErr w:type="spellStart"/>
            <w:r w:rsidRPr="00E54FFA">
              <w:rPr>
                <w:rFonts w:cs="Arial"/>
                <w:sz w:val="18"/>
                <w:szCs w:val="18"/>
                <w:lang w:val="en-GB"/>
              </w:rPr>
              <w:t>pDDI</w:t>
            </w:r>
            <w:proofErr w:type="spellEnd"/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patients (</w:t>
            </w:r>
            <w:r w:rsidR="007E0AC3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5156C6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36 (0.32; 0.40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1ED083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564CA390" w14:textId="77777777" w:rsidTr="005E1A71">
        <w:trPr>
          <w:trHeight w:val="279"/>
        </w:trPr>
        <w:tc>
          <w:tcPr>
            <w:tcW w:w="5282" w:type="dxa"/>
            <w:shd w:val="clear" w:color="auto" w:fill="D9D9D9" w:themeFill="background1" w:themeFillShade="D9"/>
            <w:vAlign w:val="center"/>
          </w:tcPr>
          <w:p w14:paraId="35F3F093" w14:textId="04FED82C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distinct drugs prescribed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0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A61085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18 (-0.28; -0.08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789389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</w:tbl>
    <w:p w14:paraId="30A17813" w14:textId="77777777" w:rsidR="0017044C" w:rsidRPr="0017044C" w:rsidRDefault="0017044C" w:rsidP="0017044C">
      <w:pPr>
        <w:tabs>
          <w:tab w:val="left" w:pos="4820"/>
        </w:tabs>
        <w:spacing w:before="120" w:after="0" w:line="276" w:lineRule="auto"/>
        <w:ind w:left="142"/>
        <w:rPr>
          <w:rFonts w:cs="Arial"/>
          <w:sz w:val="18"/>
          <w:szCs w:val="24"/>
          <w:lang w:val="en-GB"/>
        </w:rPr>
      </w:pPr>
      <w:bookmarkStart w:id="2" w:name="_Hlk96638056"/>
      <w:bookmarkEnd w:id="1"/>
      <w:r w:rsidRPr="0017044C">
        <w:rPr>
          <w:rFonts w:cs="Arial"/>
          <w:sz w:val="18"/>
          <w:szCs w:val="24"/>
          <w:lang w:val="en-GB"/>
        </w:rPr>
        <w:t>GP general practitioner</w:t>
      </w:r>
    </w:p>
    <w:p w14:paraId="3D884EDD" w14:textId="4AB01472" w:rsidR="0017044C" w:rsidRPr="006527D2" w:rsidRDefault="00847461" w:rsidP="0017044C">
      <w:pPr>
        <w:tabs>
          <w:tab w:val="left" w:pos="4820"/>
        </w:tabs>
        <w:spacing w:before="120" w:after="0" w:line="276" w:lineRule="auto"/>
        <w:ind w:left="142"/>
        <w:rPr>
          <w:rFonts w:cs="Arial"/>
          <w:sz w:val="18"/>
          <w:szCs w:val="24"/>
          <w:lang w:val="en-GB"/>
        </w:rPr>
      </w:pPr>
      <w:r>
        <w:rPr>
          <w:rFonts w:cs="Arial"/>
          <w:sz w:val="18"/>
          <w:szCs w:val="24"/>
          <w:lang w:val="en-GB"/>
        </w:rPr>
        <w:t>*</w:t>
      </w:r>
      <w:r w:rsidRPr="0017044C">
        <w:rPr>
          <w:rFonts w:cs="Arial"/>
          <w:sz w:val="18"/>
          <w:szCs w:val="24"/>
          <w:lang w:val="en-GB"/>
        </w:rPr>
        <w:t xml:space="preserve"> </w:t>
      </w:r>
      <w:r w:rsidR="0017044C" w:rsidRPr="006527D2">
        <w:rPr>
          <w:rFonts w:cs="Arial"/>
          <w:sz w:val="18"/>
          <w:szCs w:val="24"/>
          <w:lang w:val="en-GB"/>
        </w:rPr>
        <w:t>Within each region, numerical covariates were centred with respect to the mean. Therefore, the intercept represents the average outcome (pre-post difference) in the corresponding region for a female GP whose covariates were equal to the average values observed in the dataset and undergo no intervention.</w:t>
      </w:r>
    </w:p>
    <w:bookmarkEnd w:id="2"/>
    <w:p w14:paraId="68C00230" w14:textId="77777777" w:rsidR="00CA7FF7" w:rsidRPr="0048499F" w:rsidRDefault="00CA7FF7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</w:p>
    <w:p w14:paraId="392CAA5F" w14:textId="77777777" w:rsidR="000954E3" w:rsidRDefault="000954E3" w:rsidP="00012B2C">
      <w:pPr>
        <w:tabs>
          <w:tab w:val="left" w:pos="4820"/>
        </w:tabs>
        <w:spacing w:after="0" w:line="276" w:lineRule="auto"/>
        <w:rPr>
          <w:rFonts w:cs="Arial"/>
          <w:bCs/>
          <w:szCs w:val="24"/>
          <w:u w:val="single"/>
          <w:lang w:val="en-GB"/>
        </w:rPr>
      </w:pPr>
      <w:r>
        <w:rPr>
          <w:rFonts w:cs="Arial"/>
          <w:bCs/>
          <w:szCs w:val="24"/>
          <w:u w:val="single"/>
          <w:lang w:val="en-GB"/>
        </w:rPr>
        <w:br w:type="page"/>
      </w:r>
    </w:p>
    <w:p w14:paraId="3AC56993" w14:textId="6A2F15C0" w:rsidR="00CA7FF7" w:rsidRPr="0048499F" w:rsidRDefault="00CA7FF7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  <w:r w:rsidRPr="0048499F">
        <w:rPr>
          <w:rFonts w:cs="Arial"/>
          <w:b/>
          <w:sz w:val="20"/>
          <w:szCs w:val="24"/>
          <w:lang w:val="en-GB"/>
        </w:rPr>
        <w:lastRenderedPageBreak/>
        <w:t xml:space="preserve">Supplementary </w:t>
      </w:r>
      <w:r w:rsidR="007E0AC3">
        <w:rPr>
          <w:rFonts w:cs="Arial"/>
          <w:b/>
          <w:sz w:val="20"/>
          <w:szCs w:val="24"/>
          <w:lang w:val="en-GB"/>
        </w:rPr>
        <w:t>T</w:t>
      </w:r>
      <w:r w:rsidR="007E0AC3" w:rsidRPr="0048499F">
        <w:rPr>
          <w:rFonts w:cs="Arial"/>
          <w:b/>
          <w:sz w:val="20"/>
          <w:szCs w:val="24"/>
          <w:lang w:val="en-GB"/>
        </w:rPr>
        <w:t xml:space="preserve">able </w:t>
      </w:r>
      <w:r w:rsidR="007552D6">
        <w:rPr>
          <w:rFonts w:cs="Arial"/>
          <w:b/>
          <w:sz w:val="20"/>
          <w:szCs w:val="24"/>
          <w:lang w:val="en-GB"/>
        </w:rPr>
        <w:t>3</w:t>
      </w:r>
      <w:r w:rsidRPr="0048499F">
        <w:rPr>
          <w:rFonts w:cs="Arial"/>
          <w:sz w:val="20"/>
          <w:szCs w:val="24"/>
          <w:lang w:val="en-GB"/>
        </w:rPr>
        <w:t xml:space="preserve">. Percentage of patients with pTDs in the pre-intervention period and observed pre-post difference. Mean (SD). </w:t>
      </w:r>
    </w:p>
    <w:tbl>
      <w:tblPr>
        <w:tblW w:w="1032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045"/>
        <w:gridCol w:w="1045"/>
        <w:gridCol w:w="1045"/>
        <w:gridCol w:w="1045"/>
        <w:gridCol w:w="1045"/>
        <w:gridCol w:w="1045"/>
        <w:gridCol w:w="1045"/>
        <w:gridCol w:w="1045"/>
      </w:tblGrid>
      <w:tr w:rsidR="0029076C" w:rsidRPr="00E54FFA" w14:paraId="4F6C1D50" w14:textId="77777777" w:rsidTr="00DB32C2">
        <w:trPr>
          <w:trHeight w:val="228"/>
        </w:trPr>
        <w:tc>
          <w:tcPr>
            <w:tcW w:w="1969" w:type="dxa"/>
            <w:shd w:val="clear" w:color="auto" w:fill="BFBFBF" w:themeFill="background1" w:themeFillShade="BF"/>
            <w:vAlign w:val="center"/>
          </w:tcPr>
          <w:p w14:paraId="30EF57CB" w14:textId="05B5DBDC" w:rsidR="0029076C" w:rsidRPr="006527D2" w:rsidRDefault="0058602F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6527D2">
              <w:rPr>
                <w:rFonts w:cs="Arial"/>
                <w:b/>
                <w:sz w:val="18"/>
                <w:szCs w:val="18"/>
                <w:lang w:val="en-GB"/>
              </w:rPr>
              <w:t>Local Health Unit</w:t>
            </w:r>
          </w:p>
        </w:tc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1467D013" w14:textId="298BA4ED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Monza-Brianza</w:t>
            </w:r>
          </w:p>
          <w:p w14:paraId="6907DA37" w14:textId="6DA616C2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6527D2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52F26C4F" w14:textId="6D42E2E0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Caserta</w:t>
            </w:r>
          </w:p>
          <w:p w14:paraId="3931F229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6D4B5727" w14:textId="4C23D21B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5A0C2980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Mantova </w:t>
            </w:r>
          </w:p>
          <w:p w14:paraId="1FA10A0A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7E5B77F0" w14:textId="3A068FDB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4F9ED3F6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Avellino </w:t>
            </w:r>
          </w:p>
          <w:p w14:paraId="1B3657B1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16152D4C" w14:textId="28C98E5D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5A9638FE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Bergamo </w:t>
            </w:r>
          </w:p>
          <w:p w14:paraId="501559DD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457780DE" w14:textId="57675C67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71A47E71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Napoli 1 Centro </w:t>
            </w:r>
          </w:p>
          <w:p w14:paraId="1497B0B3" w14:textId="3350B45C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45" w:type="dxa"/>
            <w:shd w:val="clear" w:color="auto" w:fill="BFBFBF" w:themeFill="background1" w:themeFillShade="BF"/>
            <w:vAlign w:val="center"/>
          </w:tcPr>
          <w:p w14:paraId="2160FE0B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Lecco </w:t>
            </w:r>
          </w:p>
          <w:p w14:paraId="20FEAD69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1A6273A9" w14:textId="3A23F833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69EA26AD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Napoli 2 Nord</w:t>
            </w:r>
          </w:p>
          <w:p w14:paraId="4DFBC973" w14:textId="10F5A102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</w:tr>
      <w:tr w:rsidR="008F66F0" w:rsidRPr="00E54FFA" w14:paraId="7ABA6D8F" w14:textId="77777777" w:rsidTr="0029076C">
        <w:trPr>
          <w:trHeight w:val="228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01AD6C6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090" w:type="dxa"/>
            <w:gridSpan w:val="2"/>
            <w:shd w:val="clear" w:color="auto" w:fill="D9D9D9" w:themeFill="background1" w:themeFillShade="D9"/>
            <w:vAlign w:val="center"/>
          </w:tcPr>
          <w:p w14:paraId="7524FCF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None</w:t>
            </w:r>
          </w:p>
        </w:tc>
        <w:tc>
          <w:tcPr>
            <w:tcW w:w="2090" w:type="dxa"/>
            <w:gridSpan w:val="2"/>
            <w:shd w:val="clear" w:color="auto" w:fill="D9D9D9" w:themeFill="background1" w:themeFillShade="D9"/>
            <w:vAlign w:val="center"/>
          </w:tcPr>
          <w:p w14:paraId="270A77FD" w14:textId="258A80CF" w:rsidR="008F66F0" w:rsidRPr="00E54FFA" w:rsidRDefault="004C2D8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it-IT"/>
              </w:rPr>
              <w:t>Patients</w:t>
            </w:r>
          </w:p>
        </w:tc>
        <w:tc>
          <w:tcPr>
            <w:tcW w:w="2090" w:type="dxa"/>
            <w:gridSpan w:val="2"/>
            <w:shd w:val="clear" w:color="auto" w:fill="D9D9D9" w:themeFill="background1" w:themeFillShade="D9"/>
            <w:vAlign w:val="center"/>
          </w:tcPr>
          <w:p w14:paraId="57A9FC0D" w14:textId="39577241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GPs</w:t>
            </w:r>
          </w:p>
        </w:tc>
        <w:tc>
          <w:tcPr>
            <w:tcW w:w="2090" w:type="dxa"/>
            <w:gridSpan w:val="2"/>
            <w:shd w:val="clear" w:color="auto" w:fill="D9D9D9" w:themeFill="background1" w:themeFillShade="D9"/>
            <w:vAlign w:val="center"/>
          </w:tcPr>
          <w:p w14:paraId="2F376214" w14:textId="2E6AF70A" w:rsidR="008F66F0" w:rsidRPr="00E54FFA" w:rsidRDefault="004C2D8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 xml:space="preserve">GPs and 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it-IT"/>
              </w:rPr>
              <w:t>Patients</w:t>
            </w:r>
          </w:p>
        </w:tc>
      </w:tr>
      <w:tr w:rsidR="008F66F0" w:rsidRPr="00E54FFA" w14:paraId="7E8F6774" w14:textId="77777777" w:rsidTr="0029076C">
        <w:trPr>
          <w:trHeight w:val="228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5D09EE0D" w14:textId="43C636A5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Percentage of </w:t>
            </w:r>
            <w:r w:rsidR="00C15C63">
              <w:rPr>
                <w:rFonts w:cs="Arial"/>
                <w:b/>
                <w:bCs/>
                <w:sz w:val="18"/>
                <w:szCs w:val="18"/>
                <w:lang w:val="en-GB"/>
              </w:rPr>
              <w:t>pTD</w:t>
            </w:r>
            <w:r w:rsidR="00C15C63"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patients (pre-intervention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0FE402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63 (0.44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4F0642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58 (1.45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53DE36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59 (0.44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24B01E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25 (1.13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295AA7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59 (0.42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2B8F75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.10 (1.64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CF4835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63 (0.44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B6075A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59 (1.29)</w:t>
            </w:r>
          </w:p>
        </w:tc>
      </w:tr>
      <w:tr w:rsidR="008F66F0" w:rsidRPr="00E54FFA" w14:paraId="44B8F839" w14:textId="77777777" w:rsidTr="0029076C">
        <w:trPr>
          <w:trHeight w:val="228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5E80C5C6" w14:textId="3FC0243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Pre-post difference in the percentage of </w:t>
            </w:r>
            <w:r w:rsidR="00C15C63">
              <w:rPr>
                <w:rFonts w:cs="Arial"/>
                <w:b/>
                <w:bCs/>
                <w:sz w:val="18"/>
                <w:szCs w:val="18"/>
                <w:lang w:val="en-GB"/>
              </w:rPr>
              <w:t>pTD</w:t>
            </w:r>
            <w:r w:rsidR="00C15C63"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0D3027D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7 (0.33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0B75B7C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4 (0.83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E172D9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3 (0.39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A3E03A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1 (0.99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581FF8A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6 (0.31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5D934C0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20 (1.58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6D974B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9 (0.35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0F5ED90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11 (1.72)</w:t>
            </w:r>
          </w:p>
        </w:tc>
      </w:tr>
    </w:tbl>
    <w:p w14:paraId="07178744" w14:textId="13043B70" w:rsidR="008F66F0" w:rsidRPr="004C2D80" w:rsidRDefault="008F66F0" w:rsidP="00012B2C">
      <w:pPr>
        <w:tabs>
          <w:tab w:val="left" w:pos="4820"/>
        </w:tabs>
        <w:spacing w:after="0" w:line="276" w:lineRule="auto"/>
        <w:rPr>
          <w:rFonts w:cs="Arial"/>
          <w:szCs w:val="24"/>
        </w:rPr>
      </w:pPr>
    </w:p>
    <w:p w14:paraId="2468F668" w14:textId="77777777" w:rsidR="00CA7FF7" w:rsidRPr="004C2D80" w:rsidRDefault="00CA7FF7" w:rsidP="00012B2C">
      <w:pPr>
        <w:tabs>
          <w:tab w:val="left" w:pos="4820"/>
        </w:tabs>
        <w:spacing w:after="0" w:line="276" w:lineRule="auto"/>
        <w:rPr>
          <w:rFonts w:cs="Arial"/>
          <w:szCs w:val="24"/>
        </w:rPr>
      </w:pPr>
    </w:p>
    <w:p w14:paraId="27E27CD8" w14:textId="77777777" w:rsidR="000954E3" w:rsidRPr="008B714D" w:rsidRDefault="000954E3" w:rsidP="00012B2C">
      <w:pPr>
        <w:tabs>
          <w:tab w:val="left" w:pos="4820"/>
        </w:tabs>
        <w:spacing w:after="0" w:line="276" w:lineRule="auto"/>
        <w:rPr>
          <w:rFonts w:cs="Arial"/>
          <w:b/>
          <w:sz w:val="20"/>
          <w:szCs w:val="24"/>
        </w:rPr>
      </w:pPr>
      <w:r w:rsidRPr="008B714D">
        <w:rPr>
          <w:rFonts w:cs="Arial"/>
          <w:b/>
          <w:sz w:val="20"/>
          <w:szCs w:val="24"/>
        </w:rPr>
        <w:br w:type="page"/>
      </w:r>
    </w:p>
    <w:p w14:paraId="7361012D" w14:textId="74B6429E" w:rsidR="00CA7FF7" w:rsidRPr="0048499F" w:rsidRDefault="00CA7FF7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  <w:r w:rsidRPr="0048499F">
        <w:rPr>
          <w:rFonts w:cs="Arial"/>
          <w:b/>
          <w:sz w:val="20"/>
          <w:szCs w:val="24"/>
          <w:lang w:val="en-GB"/>
        </w:rPr>
        <w:lastRenderedPageBreak/>
        <w:t>Supplementary</w:t>
      </w:r>
      <w:r w:rsidR="00012F2E" w:rsidRPr="0048499F">
        <w:rPr>
          <w:rFonts w:cs="Arial"/>
          <w:b/>
          <w:sz w:val="20"/>
          <w:szCs w:val="24"/>
          <w:lang w:val="en-GB"/>
        </w:rPr>
        <w:t xml:space="preserve"> </w:t>
      </w:r>
      <w:r w:rsidR="007E0AC3">
        <w:rPr>
          <w:rFonts w:cs="Arial"/>
          <w:b/>
          <w:sz w:val="20"/>
          <w:szCs w:val="24"/>
          <w:lang w:val="en-GB"/>
        </w:rPr>
        <w:t>T</w:t>
      </w:r>
      <w:r w:rsidR="007E0AC3" w:rsidRPr="0048499F">
        <w:rPr>
          <w:rFonts w:cs="Arial"/>
          <w:b/>
          <w:sz w:val="20"/>
          <w:szCs w:val="24"/>
          <w:lang w:val="en-GB"/>
        </w:rPr>
        <w:t xml:space="preserve">able </w:t>
      </w:r>
      <w:r w:rsidR="007552D6">
        <w:rPr>
          <w:rFonts w:cs="Arial"/>
          <w:b/>
          <w:sz w:val="20"/>
          <w:szCs w:val="24"/>
          <w:lang w:val="en-GB"/>
        </w:rPr>
        <w:t>4</w:t>
      </w:r>
      <w:r w:rsidRPr="0048499F">
        <w:rPr>
          <w:rFonts w:cs="Arial"/>
          <w:sz w:val="20"/>
          <w:szCs w:val="24"/>
          <w:lang w:val="en-GB"/>
        </w:rPr>
        <w:t>. Linear model on pTDs stratified by regio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1"/>
        <w:gridCol w:w="1986"/>
        <w:gridCol w:w="1967"/>
      </w:tblGrid>
      <w:tr w:rsidR="008F66F0" w:rsidRPr="00E54FFA" w14:paraId="4DAA8498" w14:textId="77777777" w:rsidTr="005E1A71">
        <w:trPr>
          <w:trHeight w:val="288"/>
        </w:trPr>
        <w:tc>
          <w:tcPr>
            <w:tcW w:w="5081" w:type="dxa"/>
            <w:shd w:val="clear" w:color="auto" w:fill="BFBFBF" w:themeFill="background1" w:themeFillShade="BF"/>
            <w:vAlign w:val="center"/>
          </w:tcPr>
          <w:p w14:paraId="783EAE3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6" w:type="dxa"/>
            <w:shd w:val="clear" w:color="auto" w:fill="BFBFBF" w:themeFill="background1" w:themeFillShade="BF"/>
            <w:vAlign w:val="center"/>
          </w:tcPr>
          <w:p w14:paraId="17AEC67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Estimate (95% CI)</w:t>
            </w:r>
          </w:p>
        </w:tc>
        <w:tc>
          <w:tcPr>
            <w:tcW w:w="1967" w:type="dxa"/>
            <w:shd w:val="clear" w:color="auto" w:fill="BFBFBF" w:themeFill="background1" w:themeFillShade="BF"/>
            <w:vAlign w:val="center"/>
          </w:tcPr>
          <w:p w14:paraId="270032D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8F66F0" w:rsidRPr="00E54FFA" w14:paraId="3A13FD56" w14:textId="77777777" w:rsidTr="005E1A71">
        <w:trPr>
          <w:trHeight w:val="288"/>
        </w:trPr>
        <w:tc>
          <w:tcPr>
            <w:tcW w:w="5081" w:type="dxa"/>
            <w:shd w:val="clear" w:color="auto" w:fill="BFBFBF" w:themeFill="background1" w:themeFillShade="BF"/>
            <w:vAlign w:val="center"/>
          </w:tcPr>
          <w:p w14:paraId="21ADA10C" w14:textId="1FA0B727" w:rsidR="008F66F0" w:rsidRPr="00E54FFA" w:rsidRDefault="00F21FFE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D081D6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5B5DD72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06791C56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2BEAA3FC" w14:textId="0F269EF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cept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63A1C8E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7 (0.04; 0.11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0A5DF6C" w14:textId="37A07ABC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0F3F1E07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6F40CA8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vention (Territory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3A5D11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2B524C1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5981B464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036FA114" w14:textId="3441183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None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Monza</w:t>
            </w:r>
            <w:r w:rsidR="00832295" w:rsidRPr="00DB32C2">
              <w:rPr>
                <w:rFonts w:cs="Arial"/>
                <w:i/>
                <w:sz w:val="18"/>
                <w:szCs w:val="18"/>
                <w:lang w:val="en-GB"/>
              </w:rPr>
              <w:t>-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Brianz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6C83280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EA34B0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15B6E977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5FF2355F" w14:textId="4B3883EE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Bergam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69F65D9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 (-0.01; 0.06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B707EA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93</w:t>
            </w:r>
          </w:p>
        </w:tc>
      </w:tr>
      <w:tr w:rsidR="008F66F0" w:rsidRPr="00E54FFA" w14:paraId="2D56FCEE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25274131" w14:textId="79603DAF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Mantov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6DFCA8C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9 (0.05; 0.14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10E49C90" w14:textId="2291561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17511F81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7D320E46" w14:textId="24C9BED6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and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Lecc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45A8F2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 (-0.02; 0.07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132075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323</w:t>
            </w:r>
          </w:p>
        </w:tc>
      </w:tr>
      <w:tr w:rsidR="008F66F0" w:rsidRPr="00E54FFA" w14:paraId="6B524CB4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1E324B7E" w14:textId="404B59D6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ex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A86DA0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7266C2F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7ECE98AE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4F55809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E33DE2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6DF47B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4B0EF88F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56C458A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458ABC4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4 (-0.07; -0.01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6663BB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2</w:t>
            </w:r>
          </w:p>
        </w:tc>
      </w:tr>
      <w:tr w:rsidR="008F66F0" w:rsidRPr="00E54FFA" w14:paraId="2372F2B2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18626EA0" w14:textId="492F455D" w:rsidR="008F66F0" w:rsidRPr="00E54FFA" w:rsidRDefault="0017044C" w:rsidP="0017044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a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ge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year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33AC07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 (-0.01; 0.04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FF5CAD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41</w:t>
            </w:r>
          </w:p>
        </w:tc>
      </w:tr>
      <w:tr w:rsidR="008F66F0" w:rsidRPr="00E54FFA" w14:paraId="02B11DC1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0BD55BAD" w14:textId="425159F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00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32ABA7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 (0.01; 0.03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941218D" w14:textId="3CA16BE1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1A16E6AA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5FCF2E6F" w14:textId="0F763486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elderly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A35307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3 (0.004; 0.06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59040E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8</w:t>
            </w:r>
          </w:p>
        </w:tc>
      </w:tr>
      <w:tr w:rsidR="008F66F0" w:rsidRPr="00E54FFA" w14:paraId="4F60E6F1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7B9BCE30" w14:textId="44C9C4E2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pre-intervention patients with duplicate drug prescription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341FDC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45 (0.42; 0.49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35B08166" w14:textId="17B46C4F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3D6235C8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538890EE" w14:textId="1CE2C034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distinct drugs prescribed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0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392CCB1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1 (-0.02; -0.01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677CF8E" w14:textId="7FABD6CE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32BB00C5" w14:textId="77777777" w:rsidTr="005E1A71">
        <w:trPr>
          <w:trHeight w:val="288"/>
        </w:trPr>
        <w:tc>
          <w:tcPr>
            <w:tcW w:w="5081" w:type="dxa"/>
            <w:shd w:val="clear" w:color="auto" w:fill="BFBFBF" w:themeFill="background1" w:themeFillShade="BF"/>
            <w:vAlign w:val="center"/>
          </w:tcPr>
          <w:p w14:paraId="7BB60029" w14:textId="36E2D8B5" w:rsidR="008F66F0" w:rsidRPr="00E54FFA" w:rsidRDefault="00F21FFE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031222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47F8E6C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2097B1AA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4B19452E" w14:textId="41F43B4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cept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37FD7B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7 (0.01; 0.32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A8377C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32</w:t>
            </w:r>
          </w:p>
        </w:tc>
      </w:tr>
      <w:tr w:rsidR="008F66F0" w:rsidRPr="00E54FFA" w14:paraId="1AA60E00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7687979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vention (Territory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4ACFEEC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2607F74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1C930800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6F73DA1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None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Casert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4A83424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892A36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18344F58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4FA6A537" w14:textId="3267134F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Napoli 1</w:t>
            </w:r>
            <w:r w:rsidR="00C15C63" w:rsidRPr="00DB32C2">
              <w:rPr>
                <w:rFonts w:cs="Arial"/>
                <w:i/>
                <w:sz w:val="18"/>
                <w:szCs w:val="18"/>
                <w:lang w:val="en-GB"/>
              </w:rPr>
              <w:t xml:space="preserve"> Centr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471D182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7 (-0.09; 0.23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235777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415</w:t>
            </w:r>
          </w:p>
        </w:tc>
      </w:tr>
      <w:tr w:rsidR="008F66F0" w:rsidRPr="00E54FFA" w14:paraId="318B646B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29D4B145" w14:textId="1B01A660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Avellin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5FA176C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8 (-0.02; 0.38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056EB3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72</w:t>
            </w:r>
          </w:p>
        </w:tc>
      </w:tr>
      <w:tr w:rsidR="008F66F0" w:rsidRPr="00E54FFA" w14:paraId="55B9853A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4B982DDE" w14:textId="004E3EB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and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Napoli 2</w:t>
            </w:r>
            <w:r w:rsidR="00C15C63" w:rsidRPr="00DB32C2">
              <w:rPr>
                <w:rFonts w:cs="Arial"/>
                <w:i/>
                <w:sz w:val="18"/>
                <w:szCs w:val="18"/>
                <w:lang w:val="en-GB"/>
              </w:rPr>
              <w:t xml:space="preserve"> Nord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824850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11 (-0.27; 0.05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1C1110A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90</w:t>
            </w:r>
          </w:p>
        </w:tc>
      </w:tr>
      <w:tr w:rsidR="008F66F0" w:rsidRPr="00E54FFA" w14:paraId="6E151F68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4938EDBE" w14:textId="2A53AD5C" w:rsidR="008F66F0" w:rsidRPr="00E54FFA" w:rsidRDefault="0017044C" w:rsidP="0017044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s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ex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8056C8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7321ADC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6A68EC83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3B62D0E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58F49B4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3AF52A6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64798A89" w14:textId="77777777" w:rsidTr="00CA7FF7">
        <w:trPr>
          <w:trHeight w:val="288"/>
        </w:trPr>
        <w:tc>
          <w:tcPr>
            <w:tcW w:w="5081" w:type="dxa"/>
            <w:shd w:val="clear" w:color="auto" w:fill="auto"/>
            <w:vAlign w:val="center"/>
          </w:tcPr>
          <w:p w14:paraId="56464CC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61FC83C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17 (-0.31; -0.03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F582B1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1</w:t>
            </w:r>
          </w:p>
        </w:tc>
      </w:tr>
      <w:tr w:rsidR="008F66F0" w:rsidRPr="00E54FFA" w14:paraId="7E412E83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25C495AB" w14:textId="257FF52A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a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ge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year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1AE8A2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22 (0.08; 0.36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1FF7BE0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0</w:t>
            </w:r>
          </w:p>
        </w:tc>
      </w:tr>
      <w:tr w:rsidR="008F66F0" w:rsidRPr="00E54FFA" w14:paraId="6E387FCF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25A25BFD" w14:textId="78D08D4F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00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60AFD14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6 (0.03; 0.09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3FB6402" w14:textId="7E5CA14E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585B99E8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088C154C" w14:textId="27DCB92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elderly patient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0119CA1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 (-0.11; 0.15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569D6A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770</w:t>
            </w:r>
          </w:p>
        </w:tc>
      </w:tr>
      <w:tr w:rsidR="008F66F0" w:rsidRPr="00E54FFA" w14:paraId="3465F67D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4D2C4028" w14:textId="59B87B3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pre-intervention patients with duplicate drug prescriptions (</w:t>
            </w:r>
            <w:r w:rsidR="00847461" w:rsidRPr="00E54FFA">
              <w:rPr>
                <w:rFonts w:cs="Arial"/>
                <w:sz w:val="18"/>
                <w:szCs w:val="18"/>
                <w:lang w:val="en-GB"/>
              </w:rPr>
              <w:t>1</w:t>
            </w:r>
            <w:r w:rsidR="00847461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35A6276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36 (0.32; 0.41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2438C30" w14:textId="42A532EF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5D7E7891" w14:textId="77777777" w:rsidTr="005E1A71">
        <w:trPr>
          <w:trHeight w:val="288"/>
        </w:trPr>
        <w:tc>
          <w:tcPr>
            <w:tcW w:w="5081" w:type="dxa"/>
            <w:shd w:val="clear" w:color="auto" w:fill="D9D9D9" w:themeFill="background1" w:themeFillShade="D9"/>
            <w:vAlign w:val="center"/>
          </w:tcPr>
          <w:p w14:paraId="46ADE636" w14:textId="7D51932C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distinct drugs prescribed (</w:t>
            </w:r>
            <w:r w:rsidR="007E0AC3" w:rsidRPr="00E54FFA">
              <w:rPr>
                <w:rFonts w:cs="Arial"/>
                <w:sz w:val="18"/>
                <w:szCs w:val="18"/>
                <w:lang w:val="en-GB"/>
              </w:rPr>
              <w:t>10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1865866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5 (-0.07; -0.03)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9E2D127" w14:textId="569FCF91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</w:tbl>
    <w:p w14:paraId="7712BA30" w14:textId="31D25EB4" w:rsidR="0017044C" w:rsidRPr="0017044C" w:rsidRDefault="0017044C" w:rsidP="0017044C">
      <w:pPr>
        <w:tabs>
          <w:tab w:val="left" w:pos="4820"/>
        </w:tabs>
        <w:spacing w:before="120" w:after="0" w:line="276" w:lineRule="auto"/>
        <w:ind w:left="142"/>
        <w:rPr>
          <w:rFonts w:cs="Arial"/>
          <w:sz w:val="18"/>
          <w:szCs w:val="24"/>
          <w:lang w:val="en-GB"/>
        </w:rPr>
      </w:pPr>
      <w:r w:rsidRPr="0017044C">
        <w:rPr>
          <w:rFonts w:cs="Arial"/>
          <w:sz w:val="18"/>
          <w:szCs w:val="24"/>
          <w:lang w:val="en-GB"/>
        </w:rPr>
        <w:t>GP general practitioner</w:t>
      </w:r>
    </w:p>
    <w:p w14:paraId="620E6A5E" w14:textId="2569C55B" w:rsidR="006527D2" w:rsidRPr="006527D2" w:rsidRDefault="007E0AC3" w:rsidP="006527D2">
      <w:pPr>
        <w:tabs>
          <w:tab w:val="left" w:pos="4820"/>
        </w:tabs>
        <w:spacing w:before="120" w:after="0" w:line="276" w:lineRule="auto"/>
        <w:ind w:left="142"/>
        <w:rPr>
          <w:rFonts w:cs="Arial"/>
          <w:sz w:val="18"/>
          <w:szCs w:val="24"/>
          <w:lang w:val="en-GB"/>
        </w:rPr>
      </w:pPr>
      <w:r>
        <w:rPr>
          <w:rFonts w:cs="Arial"/>
          <w:sz w:val="18"/>
          <w:szCs w:val="24"/>
          <w:lang w:val="en-GB"/>
        </w:rPr>
        <w:t xml:space="preserve">* </w:t>
      </w:r>
      <w:r w:rsidR="006527D2" w:rsidRPr="006527D2">
        <w:rPr>
          <w:rFonts w:cs="Arial"/>
          <w:sz w:val="18"/>
          <w:szCs w:val="24"/>
          <w:lang w:val="en-GB"/>
        </w:rPr>
        <w:t>Within each region, numerical covariates were centred with respect to the mean. Therefore, the intercept represents the average outcome (pre-post difference) in the corresponding region for a female GP whose covariates were equal to the average values observed in the dataset and undergo no intervention.</w:t>
      </w:r>
    </w:p>
    <w:p w14:paraId="4855CEB1" w14:textId="77777777" w:rsidR="002D5823" w:rsidRPr="0048499F" w:rsidRDefault="002D5823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</w:p>
    <w:p w14:paraId="1064AC3E" w14:textId="77777777" w:rsidR="000954E3" w:rsidRDefault="000954E3" w:rsidP="00012B2C">
      <w:pPr>
        <w:tabs>
          <w:tab w:val="left" w:pos="4820"/>
        </w:tabs>
        <w:spacing w:after="0" w:line="276" w:lineRule="auto"/>
        <w:rPr>
          <w:rFonts w:cs="Arial"/>
          <w:bCs/>
          <w:szCs w:val="24"/>
          <w:u w:val="single"/>
          <w:lang w:val="en-GB"/>
        </w:rPr>
      </w:pPr>
      <w:r>
        <w:rPr>
          <w:rFonts w:cs="Arial"/>
          <w:bCs/>
          <w:szCs w:val="24"/>
          <w:u w:val="single"/>
          <w:lang w:val="en-GB"/>
        </w:rPr>
        <w:br w:type="page"/>
      </w:r>
    </w:p>
    <w:p w14:paraId="6F03879D" w14:textId="470678E0" w:rsidR="00CA7FF7" w:rsidRPr="0048499F" w:rsidRDefault="00CA7FF7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  <w:r w:rsidRPr="0048499F">
        <w:rPr>
          <w:rFonts w:cs="Arial"/>
          <w:b/>
          <w:sz w:val="20"/>
          <w:szCs w:val="24"/>
          <w:lang w:val="en-GB"/>
        </w:rPr>
        <w:lastRenderedPageBreak/>
        <w:t xml:space="preserve">Supplementary </w:t>
      </w:r>
      <w:r w:rsidR="007E0AC3">
        <w:rPr>
          <w:rFonts w:cs="Arial"/>
          <w:b/>
          <w:sz w:val="20"/>
          <w:szCs w:val="24"/>
          <w:lang w:val="en-GB"/>
        </w:rPr>
        <w:t>T</w:t>
      </w:r>
      <w:r w:rsidR="007E0AC3" w:rsidRPr="0048499F">
        <w:rPr>
          <w:rFonts w:cs="Arial"/>
          <w:b/>
          <w:sz w:val="20"/>
          <w:szCs w:val="24"/>
          <w:lang w:val="en-GB"/>
        </w:rPr>
        <w:t xml:space="preserve">able </w:t>
      </w:r>
      <w:r w:rsidR="007552D6">
        <w:rPr>
          <w:rFonts w:cs="Arial"/>
          <w:b/>
          <w:sz w:val="20"/>
          <w:szCs w:val="24"/>
          <w:lang w:val="en-GB"/>
        </w:rPr>
        <w:t>5</w:t>
      </w:r>
      <w:r w:rsidRPr="0048499F">
        <w:rPr>
          <w:rFonts w:cs="Arial"/>
          <w:sz w:val="20"/>
          <w:szCs w:val="24"/>
          <w:lang w:val="en-GB"/>
        </w:rPr>
        <w:t>. Percentage of patients</w:t>
      </w:r>
      <w:r w:rsidR="007E0AC3">
        <w:rPr>
          <w:rFonts w:cs="Arial"/>
          <w:sz w:val="20"/>
          <w:szCs w:val="24"/>
          <w:lang w:val="en-GB"/>
        </w:rPr>
        <w:t xml:space="preserve"> exposed to ERD drugs</w:t>
      </w:r>
      <w:r w:rsidRPr="0048499F">
        <w:rPr>
          <w:rFonts w:cs="Arial"/>
          <w:sz w:val="20"/>
          <w:szCs w:val="24"/>
          <w:lang w:val="en-GB"/>
        </w:rPr>
        <w:t xml:space="preserve"> in the pre-intervention period and observed pre-post difference. Mean (SD). </w:t>
      </w:r>
    </w:p>
    <w:tbl>
      <w:tblPr>
        <w:tblW w:w="103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6"/>
        <w:gridCol w:w="1054"/>
        <w:gridCol w:w="1055"/>
        <w:gridCol w:w="1054"/>
        <w:gridCol w:w="1055"/>
        <w:gridCol w:w="1055"/>
        <w:gridCol w:w="1054"/>
        <w:gridCol w:w="1055"/>
        <w:gridCol w:w="1056"/>
      </w:tblGrid>
      <w:tr w:rsidR="0029076C" w:rsidRPr="00E54FFA" w14:paraId="09CCF66C" w14:textId="77777777" w:rsidTr="00DB32C2">
        <w:trPr>
          <w:trHeight w:val="226"/>
        </w:trPr>
        <w:tc>
          <w:tcPr>
            <w:tcW w:w="1876" w:type="dxa"/>
            <w:shd w:val="clear" w:color="auto" w:fill="BFBFBF" w:themeFill="background1" w:themeFillShade="BF"/>
            <w:vAlign w:val="center"/>
          </w:tcPr>
          <w:p w14:paraId="68CD6EB8" w14:textId="45E958A5" w:rsidR="0029076C" w:rsidRPr="00E54FFA" w:rsidRDefault="0058602F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cal Health Unit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2B92A82A" w14:textId="55C5FC15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Monza-Brianza</w:t>
            </w:r>
          </w:p>
          <w:p w14:paraId="2C1D8A19" w14:textId="344A295A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6527D2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5" w:type="dxa"/>
            <w:shd w:val="clear" w:color="auto" w:fill="BFBFBF" w:themeFill="background1" w:themeFillShade="BF"/>
            <w:vAlign w:val="center"/>
          </w:tcPr>
          <w:p w14:paraId="4043BBF8" w14:textId="27649044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Caserta</w:t>
            </w:r>
          </w:p>
          <w:p w14:paraId="018EFAF4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0447A13A" w14:textId="653E1EA8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5BA5436D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Mantova </w:t>
            </w:r>
          </w:p>
          <w:p w14:paraId="6E189D83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4B00CDC4" w14:textId="57FF43FD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5" w:type="dxa"/>
            <w:shd w:val="clear" w:color="auto" w:fill="BFBFBF" w:themeFill="background1" w:themeFillShade="BF"/>
            <w:vAlign w:val="center"/>
          </w:tcPr>
          <w:p w14:paraId="2BD599FC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Avellino </w:t>
            </w:r>
          </w:p>
          <w:p w14:paraId="3C811191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78E2ABAC" w14:textId="76E01F18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55" w:type="dxa"/>
            <w:shd w:val="clear" w:color="auto" w:fill="BFBFBF" w:themeFill="background1" w:themeFillShade="BF"/>
            <w:vAlign w:val="center"/>
          </w:tcPr>
          <w:p w14:paraId="7B1856B8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Bergamo </w:t>
            </w:r>
          </w:p>
          <w:p w14:paraId="6FC3CAE6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2AE0CCAA" w14:textId="0F15C1ED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3D0D49F8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Napoli 1 Centro </w:t>
            </w:r>
          </w:p>
          <w:p w14:paraId="0D184DE2" w14:textId="50BD4B48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1055" w:type="dxa"/>
            <w:shd w:val="clear" w:color="auto" w:fill="BFBFBF" w:themeFill="background1" w:themeFillShade="BF"/>
            <w:vAlign w:val="center"/>
          </w:tcPr>
          <w:p w14:paraId="3D69C007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 xml:space="preserve">Lecco </w:t>
            </w:r>
          </w:p>
          <w:p w14:paraId="1CF8A6C2" w14:textId="77777777" w:rsidR="0029076C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  <w:p w14:paraId="78708C73" w14:textId="08FDED1D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630A">
              <w:rPr>
                <w:rFonts w:cs="Arial"/>
                <w:b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1055" w:type="dxa"/>
            <w:shd w:val="clear" w:color="auto" w:fill="BFBFBF" w:themeFill="background1" w:themeFillShade="BF"/>
          </w:tcPr>
          <w:p w14:paraId="74489C86" w14:textId="77777777" w:rsidR="0029076C" w:rsidRPr="00DB32C2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B32C2">
              <w:rPr>
                <w:rFonts w:asciiTheme="minorHAnsi" w:eastAsia="Times New Roman" w:hAnsiTheme="minorHAnsi" w:cstheme="minorHAnsi"/>
                <w:i/>
                <w:sz w:val="18"/>
                <w:szCs w:val="20"/>
                <w:lang w:eastAsia="it-IT"/>
              </w:rPr>
              <w:t>Napoli 2 Nord</w:t>
            </w:r>
          </w:p>
          <w:p w14:paraId="10C8FE35" w14:textId="107E30DA" w:rsidR="0029076C" w:rsidRPr="00E54FFA" w:rsidRDefault="0029076C" w:rsidP="0029076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ampania</w:t>
            </w:r>
          </w:p>
        </w:tc>
      </w:tr>
      <w:tr w:rsidR="008F66F0" w:rsidRPr="00E54FFA" w14:paraId="1759FC9B" w14:textId="77777777" w:rsidTr="0029076C">
        <w:trPr>
          <w:trHeight w:val="226"/>
        </w:trPr>
        <w:tc>
          <w:tcPr>
            <w:tcW w:w="1876" w:type="dxa"/>
            <w:shd w:val="clear" w:color="auto" w:fill="D9D9D9" w:themeFill="background1" w:themeFillShade="D9"/>
            <w:vAlign w:val="center"/>
          </w:tcPr>
          <w:p w14:paraId="1716456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109" w:type="dxa"/>
            <w:gridSpan w:val="2"/>
            <w:shd w:val="clear" w:color="auto" w:fill="D9D9D9" w:themeFill="background1" w:themeFillShade="D9"/>
            <w:vAlign w:val="center"/>
          </w:tcPr>
          <w:p w14:paraId="4C726FA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None</w:t>
            </w:r>
          </w:p>
        </w:tc>
        <w:tc>
          <w:tcPr>
            <w:tcW w:w="2109" w:type="dxa"/>
            <w:gridSpan w:val="2"/>
            <w:shd w:val="clear" w:color="auto" w:fill="D9D9D9" w:themeFill="background1" w:themeFillShade="D9"/>
            <w:vAlign w:val="center"/>
          </w:tcPr>
          <w:p w14:paraId="5D31C8E2" w14:textId="73A7DAC1" w:rsidR="008F66F0" w:rsidRPr="00E54FFA" w:rsidRDefault="004C2D8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it-IT"/>
              </w:rPr>
              <w:t>Patients</w:t>
            </w:r>
          </w:p>
        </w:tc>
        <w:tc>
          <w:tcPr>
            <w:tcW w:w="2109" w:type="dxa"/>
            <w:gridSpan w:val="2"/>
            <w:shd w:val="clear" w:color="auto" w:fill="D9D9D9" w:themeFill="background1" w:themeFillShade="D9"/>
            <w:vAlign w:val="center"/>
          </w:tcPr>
          <w:p w14:paraId="59F46BEE" w14:textId="07A6D87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GPs</w:t>
            </w:r>
          </w:p>
        </w:tc>
        <w:tc>
          <w:tcPr>
            <w:tcW w:w="2111" w:type="dxa"/>
            <w:gridSpan w:val="2"/>
            <w:shd w:val="clear" w:color="auto" w:fill="D9D9D9" w:themeFill="background1" w:themeFillShade="D9"/>
            <w:vAlign w:val="center"/>
          </w:tcPr>
          <w:p w14:paraId="10DD5D89" w14:textId="2E59068C" w:rsidR="008F66F0" w:rsidRPr="00E54FFA" w:rsidRDefault="004C2D8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 xml:space="preserve">GPs and 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 w:eastAsia="it-IT"/>
              </w:rPr>
              <w:t>Patients</w:t>
            </w:r>
          </w:p>
        </w:tc>
      </w:tr>
      <w:tr w:rsidR="008F66F0" w:rsidRPr="00E54FFA" w14:paraId="0BDF75DE" w14:textId="77777777" w:rsidTr="0029076C">
        <w:trPr>
          <w:trHeight w:val="226"/>
        </w:trPr>
        <w:tc>
          <w:tcPr>
            <w:tcW w:w="1876" w:type="dxa"/>
            <w:shd w:val="clear" w:color="auto" w:fill="D9D9D9" w:themeFill="background1" w:themeFillShade="D9"/>
            <w:vAlign w:val="center"/>
          </w:tcPr>
          <w:p w14:paraId="723C83B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Percentage of ERD patients (pre-intervention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697347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6.3 (6.2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1C5943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55.0 (11.2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3D42F5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31.5 (7.1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0E29E8C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48.4 (11.9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8D362D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9.8 (7.1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083E8C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54.1 (12.7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F864BA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5.9 (6.4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E10F6F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64.3 (12.3)</w:t>
            </w:r>
          </w:p>
        </w:tc>
      </w:tr>
      <w:tr w:rsidR="008F66F0" w:rsidRPr="00E54FFA" w14:paraId="0CE08077" w14:textId="77777777" w:rsidTr="0029076C">
        <w:trPr>
          <w:trHeight w:val="226"/>
        </w:trPr>
        <w:tc>
          <w:tcPr>
            <w:tcW w:w="1876" w:type="dxa"/>
            <w:shd w:val="clear" w:color="auto" w:fill="D9D9D9" w:themeFill="background1" w:themeFillShade="D9"/>
            <w:vAlign w:val="center"/>
          </w:tcPr>
          <w:p w14:paraId="16B97D1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Pre-post difference in the percentage of ERD patients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F553334" w14:textId="42172A69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7 (4.2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0C8A874" w14:textId="0DC2D1E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.1 (9.6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D8C0E72" w14:textId="05FBDAB3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3.8 (5.6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1131A29" w14:textId="2A01AC9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4.3 (13.5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7E6D125" w14:textId="1D46F31A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3 (4.9)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CF25A38" w14:textId="45E8E28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4.3 (13.9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BB627D1" w14:textId="7837635C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5 (5.0)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6224C94" w14:textId="1247CDE2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1.3 (10.4)</w:t>
            </w:r>
          </w:p>
        </w:tc>
      </w:tr>
    </w:tbl>
    <w:p w14:paraId="2D50AA6C" w14:textId="77777777" w:rsidR="00CA7FF7" w:rsidRPr="004C2D80" w:rsidRDefault="00CA7FF7" w:rsidP="00012B2C">
      <w:pPr>
        <w:tabs>
          <w:tab w:val="left" w:pos="4820"/>
        </w:tabs>
        <w:spacing w:after="0" w:line="276" w:lineRule="auto"/>
        <w:rPr>
          <w:rFonts w:cs="Arial"/>
          <w:szCs w:val="24"/>
        </w:rPr>
      </w:pPr>
    </w:p>
    <w:p w14:paraId="32633175" w14:textId="77777777" w:rsidR="00CA7FF7" w:rsidRPr="004C2D80" w:rsidRDefault="00CA7FF7" w:rsidP="00012B2C">
      <w:pPr>
        <w:tabs>
          <w:tab w:val="left" w:pos="4820"/>
        </w:tabs>
        <w:spacing w:after="0" w:line="276" w:lineRule="auto"/>
        <w:rPr>
          <w:rFonts w:cs="Arial"/>
          <w:szCs w:val="24"/>
        </w:rPr>
      </w:pPr>
    </w:p>
    <w:p w14:paraId="00CA90C3" w14:textId="77777777" w:rsidR="000954E3" w:rsidRPr="008B714D" w:rsidRDefault="000954E3" w:rsidP="00012B2C">
      <w:pPr>
        <w:tabs>
          <w:tab w:val="left" w:pos="4820"/>
        </w:tabs>
        <w:spacing w:after="0" w:line="276" w:lineRule="auto"/>
        <w:rPr>
          <w:rFonts w:cs="Arial"/>
          <w:b/>
          <w:sz w:val="20"/>
          <w:szCs w:val="24"/>
        </w:rPr>
      </w:pPr>
      <w:r w:rsidRPr="008B714D">
        <w:rPr>
          <w:rFonts w:cs="Arial"/>
          <w:b/>
          <w:sz w:val="20"/>
          <w:szCs w:val="24"/>
        </w:rPr>
        <w:br w:type="page"/>
      </w:r>
    </w:p>
    <w:p w14:paraId="3BBC94A5" w14:textId="6FBFBAD3" w:rsidR="002D5823" w:rsidRPr="0048499F" w:rsidRDefault="002D5823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  <w:r w:rsidRPr="0048499F">
        <w:rPr>
          <w:rFonts w:cs="Arial"/>
          <w:b/>
          <w:sz w:val="20"/>
          <w:szCs w:val="24"/>
          <w:lang w:val="en-GB"/>
        </w:rPr>
        <w:lastRenderedPageBreak/>
        <w:t xml:space="preserve">Supplementary </w:t>
      </w:r>
      <w:r w:rsidR="007E0AC3">
        <w:rPr>
          <w:rFonts w:cs="Arial"/>
          <w:b/>
          <w:sz w:val="20"/>
          <w:szCs w:val="24"/>
          <w:lang w:val="en-GB"/>
        </w:rPr>
        <w:t>T</w:t>
      </w:r>
      <w:r w:rsidR="007E0AC3" w:rsidRPr="0048499F">
        <w:rPr>
          <w:rFonts w:cs="Arial"/>
          <w:b/>
          <w:sz w:val="20"/>
          <w:szCs w:val="24"/>
          <w:lang w:val="en-GB"/>
        </w:rPr>
        <w:t xml:space="preserve">able </w:t>
      </w:r>
      <w:r w:rsidR="007552D6">
        <w:rPr>
          <w:rFonts w:cs="Arial"/>
          <w:b/>
          <w:sz w:val="20"/>
          <w:szCs w:val="24"/>
          <w:lang w:val="en-GB"/>
        </w:rPr>
        <w:t>6</w:t>
      </w:r>
      <w:r w:rsidRPr="0048499F">
        <w:rPr>
          <w:rFonts w:cs="Arial"/>
          <w:sz w:val="20"/>
          <w:szCs w:val="24"/>
          <w:lang w:val="en-GB"/>
        </w:rPr>
        <w:t>. Linear model on ERD prescription stratified by region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2"/>
        <w:gridCol w:w="2061"/>
        <w:gridCol w:w="1902"/>
      </w:tblGrid>
      <w:tr w:rsidR="008F66F0" w:rsidRPr="00E54FFA" w14:paraId="1D92BFC6" w14:textId="77777777" w:rsidTr="00F21FFE">
        <w:trPr>
          <w:trHeight w:val="279"/>
        </w:trPr>
        <w:tc>
          <w:tcPr>
            <w:tcW w:w="5162" w:type="dxa"/>
            <w:shd w:val="clear" w:color="auto" w:fill="BFBFBF" w:themeFill="background1" w:themeFillShade="BF"/>
            <w:vAlign w:val="center"/>
          </w:tcPr>
          <w:p w14:paraId="3341883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61" w:type="dxa"/>
            <w:shd w:val="clear" w:color="auto" w:fill="BFBFBF" w:themeFill="background1" w:themeFillShade="BF"/>
            <w:vAlign w:val="center"/>
          </w:tcPr>
          <w:p w14:paraId="74136C0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Estimate (95% CI)</w:t>
            </w:r>
          </w:p>
        </w:tc>
        <w:tc>
          <w:tcPr>
            <w:tcW w:w="1902" w:type="dxa"/>
            <w:shd w:val="clear" w:color="auto" w:fill="BFBFBF" w:themeFill="background1" w:themeFillShade="BF"/>
            <w:vAlign w:val="center"/>
          </w:tcPr>
          <w:p w14:paraId="28248F1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8F66F0" w:rsidRPr="00E54FFA" w14:paraId="398AA9B7" w14:textId="77777777" w:rsidTr="00F21FFE">
        <w:trPr>
          <w:trHeight w:val="279"/>
        </w:trPr>
        <w:tc>
          <w:tcPr>
            <w:tcW w:w="5162" w:type="dxa"/>
            <w:shd w:val="clear" w:color="auto" w:fill="BFBFBF" w:themeFill="background1" w:themeFillShade="BF"/>
            <w:vAlign w:val="center"/>
          </w:tcPr>
          <w:p w14:paraId="21D3D4E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Lombardy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569BE18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3527238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416D0FF2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179DA9C0" w14:textId="296F271E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cept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685DD2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88 (1.41; 2.36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882EA8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147459C0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10097FE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vention (Territory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577C4AE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5651A00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6F1DA089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4EA3D93D" w14:textId="6420CCB2" w:rsidR="008F66F0" w:rsidRPr="00E54FFA" w:rsidRDefault="008F66F0" w:rsidP="00832295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None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Monza</w:t>
            </w:r>
            <w:r w:rsidR="00832295" w:rsidRPr="00DB32C2">
              <w:rPr>
                <w:rFonts w:cs="Arial"/>
                <w:i/>
                <w:sz w:val="18"/>
                <w:szCs w:val="18"/>
                <w:lang w:val="en-GB"/>
              </w:rPr>
              <w:t>-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Brianz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ED1E5B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567185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37911DCB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5EA4AD4A" w14:textId="7A1E3091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Bergam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6E98E41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1.42 (-1.95; -0.89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A73625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22D840A0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5530BB67" w14:textId="50417362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Mantov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4992434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1.57 (0.88; 2.25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B2B9AA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28047D66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5D33F2B2" w14:textId="69529BED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and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Lecc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2CF275D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91 (-1.61; -0.22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C9EED5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10</w:t>
            </w:r>
          </w:p>
        </w:tc>
      </w:tr>
      <w:tr w:rsidR="008F66F0" w:rsidRPr="00E54FFA" w14:paraId="6CAF1FCF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4F4B7484" w14:textId="5959A772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s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ex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CC1CA3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517766C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3DF9FC13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15642C8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F0D194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48F714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2B9BAFE5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3A4836C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F6B1E6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87 (-1.33; -0.40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B7A3DA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2C5D3283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0EB7AC93" w14:textId="283C641F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a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ge (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year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76448B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8 (0.05; 0.11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D4648A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3D62D8FB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0E67A642" w14:textId="4D8AF768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patients (100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961DD3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0 (-0.04; 0.24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A70330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61</w:t>
            </w:r>
          </w:p>
        </w:tc>
      </w:tr>
      <w:tr w:rsidR="008F66F0" w:rsidRPr="00E54FFA" w14:paraId="16766FCA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142AE0A4" w14:textId="674240B9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elderly patients (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4BF8A3AF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01 (-0.06; 0.03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CAC3B9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590</w:t>
            </w:r>
          </w:p>
        </w:tc>
      </w:tr>
      <w:tr w:rsidR="008F66F0" w:rsidRPr="00E54FFA" w14:paraId="6E76F1A9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58AB55BF" w14:textId="73B9E148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pre-intervention ERD patients (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4005778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34 (0.31; 0.38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CC7222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48C1DE58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6421CE03" w14:textId="6DC1B485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distinct drugs prescribed (10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FE93F6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2 (-0.10; 0.14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23224F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755</w:t>
            </w:r>
          </w:p>
        </w:tc>
      </w:tr>
      <w:tr w:rsidR="008F66F0" w:rsidRPr="00E54FFA" w14:paraId="23ADBAEC" w14:textId="77777777" w:rsidTr="00F21FFE">
        <w:trPr>
          <w:trHeight w:val="279"/>
        </w:trPr>
        <w:tc>
          <w:tcPr>
            <w:tcW w:w="5162" w:type="dxa"/>
            <w:shd w:val="clear" w:color="auto" w:fill="BFBFBF" w:themeFill="background1" w:themeFillShade="BF"/>
            <w:vAlign w:val="center"/>
          </w:tcPr>
          <w:p w14:paraId="507BA70A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b/>
                <w:bCs/>
                <w:sz w:val="18"/>
                <w:szCs w:val="18"/>
                <w:lang w:val="en-GB"/>
              </w:rPr>
              <w:t>Campania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2C4190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2800043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5FAC7262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5AE8B185" w14:textId="3B37415C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cept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2BEF279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3.57 (2.31; 4.84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0CE916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5B181F05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75ACF742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Intervention (Territory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0796A12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38B0361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6E45BAA8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476AD6A9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None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Caserta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68B9F50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0FABD87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652C7F61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0416BE57" w14:textId="057B1A10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Napoli 1</w:t>
            </w:r>
            <w:r w:rsidR="00C15C63" w:rsidRPr="00DB32C2">
              <w:rPr>
                <w:rFonts w:cs="Arial"/>
                <w:i/>
                <w:sz w:val="18"/>
                <w:szCs w:val="18"/>
                <w:lang w:val="en-GB"/>
              </w:rPr>
              <w:t xml:space="preserve"> Centr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790B41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2.93 (1.62; 4.24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0559E82B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726E9503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771F8A32" w14:textId="7FB91180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Avellino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00597D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4.32 (2.70; 5.93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19E56A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6EF12C9D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17578037" w14:textId="402FB70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GP</w:t>
            </w:r>
            <w:r w:rsidR="00146344">
              <w:rPr>
                <w:rFonts w:cs="Arial"/>
                <w:sz w:val="18"/>
                <w:szCs w:val="18"/>
                <w:lang w:val="en-GB"/>
              </w:rPr>
              <w:t>s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and patients (</w:t>
            </w:r>
            <w:r w:rsidRPr="00DB32C2">
              <w:rPr>
                <w:rFonts w:cs="Arial"/>
                <w:i/>
                <w:sz w:val="18"/>
                <w:szCs w:val="18"/>
                <w:lang w:val="en-GB"/>
              </w:rPr>
              <w:t>Napoli 2</w:t>
            </w:r>
            <w:r w:rsidR="00C15C63" w:rsidRPr="00DB32C2">
              <w:rPr>
                <w:rFonts w:cs="Arial"/>
                <w:i/>
                <w:sz w:val="18"/>
                <w:szCs w:val="18"/>
                <w:lang w:val="en-GB"/>
              </w:rPr>
              <w:t xml:space="preserve"> Nord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2DE75A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6.22 (4.88; 7.56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B545FEE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4BA0EF6A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35496651" w14:textId="5B94ADF1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s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ex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5BE6FED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02" w:type="dxa"/>
            <w:shd w:val="clear" w:color="auto" w:fill="auto"/>
            <w:vAlign w:val="center"/>
          </w:tcPr>
          <w:p w14:paraId="47CAD6D8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F66F0" w:rsidRPr="00E54FFA" w14:paraId="196CA81F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780D9244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BB135F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86FF09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8F66F0" w:rsidRPr="00E54FFA" w14:paraId="0798C15C" w14:textId="77777777" w:rsidTr="00F21FFE">
        <w:trPr>
          <w:trHeight w:val="279"/>
        </w:trPr>
        <w:tc>
          <w:tcPr>
            <w:tcW w:w="5162" w:type="dxa"/>
            <w:shd w:val="clear" w:color="auto" w:fill="auto"/>
            <w:vAlign w:val="center"/>
          </w:tcPr>
          <w:p w14:paraId="787A5EA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098D87F5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1.46 (-2.61; -0.30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15A5757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13</w:t>
            </w:r>
          </w:p>
        </w:tc>
      </w:tr>
      <w:tr w:rsidR="008F66F0" w:rsidRPr="00E54FFA" w14:paraId="7E6A0BDF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0A3E9974" w14:textId="51D347C1" w:rsidR="008F66F0" w:rsidRPr="00E54FFA" w:rsidRDefault="0017044C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P a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ge (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="008F66F0" w:rsidRPr="00E54FFA">
              <w:rPr>
                <w:rFonts w:cs="Arial"/>
                <w:sz w:val="18"/>
                <w:szCs w:val="18"/>
                <w:lang w:val="en-GB"/>
              </w:rPr>
              <w:t>year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E919F0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49 (0.37; 0.60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38DB51D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7779239F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45567142" w14:textId="5FA1D58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patients (100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2043C593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22 (-0.04; 0.47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62FF4EA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94</w:t>
            </w:r>
          </w:p>
        </w:tc>
      </w:tr>
      <w:tr w:rsidR="008F66F0" w:rsidRPr="00E54FFA" w14:paraId="06B3CF80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7D588B7C" w14:textId="5E8A292F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elderly patients (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48EC16A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09 (-0.03; 0.21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242DA8DC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151</w:t>
            </w:r>
          </w:p>
        </w:tc>
      </w:tr>
      <w:tr w:rsidR="008F66F0" w:rsidRPr="00E54FFA" w14:paraId="4B934A58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3B2C113B" w14:textId="755ADB4B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Percentage of pre-intervention ERD patients (1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percentage poin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249DD2F6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0.40 (0.35; 0.45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5B2E8A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8F66F0" w:rsidRPr="00E54FFA" w14:paraId="2CF745C3" w14:textId="77777777" w:rsidTr="00F21FFE">
        <w:trPr>
          <w:trHeight w:val="279"/>
        </w:trPr>
        <w:tc>
          <w:tcPr>
            <w:tcW w:w="5162" w:type="dxa"/>
            <w:shd w:val="clear" w:color="auto" w:fill="D9D9D9" w:themeFill="background1" w:themeFillShade="D9"/>
            <w:vAlign w:val="center"/>
          </w:tcPr>
          <w:p w14:paraId="6C97F459" w14:textId="2894CE63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Number of distinct drugs prescribed (10</w:t>
            </w:r>
            <w:r w:rsidR="007E0AC3">
              <w:rPr>
                <w:rFonts w:cs="Arial"/>
                <w:sz w:val="18"/>
                <w:szCs w:val="18"/>
                <w:lang w:val="en-GB"/>
              </w:rPr>
              <w:t>-</w:t>
            </w:r>
            <w:r w:rsidRPr="00E54FFA">
              <w:rPr>
                <w:rFonts w:cs="Arial"/>
                <w:sz w:val="18"/>
                <w:szCs w:val="18"/>
                <w:lang w:val="en-GB"/>
              </w:rPr>
              <w:t>unit increase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C85E721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-0.44 (-0.63; -0.24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800ACF0" w14:textId="77777777" w:rsidR="008F66F0" w:rsidRPr="00E54FFA" w:rsidRDefault="008F66F0" w:rsidP="00012B2C">
            <w:pPr>
              <w:tabs>
                <w:tab w:val="left" w:pos="4820"/>
              </w:tabs>
              <w:spacing w:after="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54FFA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</w:tbl>
    <w:p w14:paraId="414421FB" w14:textId="77777777" w:rsidR="0017044C" w:rsidRPr="0017044C" w:rsidRDefault="0017044C" w:rsidP="0017044C">
      <w:pPr>
        <w:tabs>
          <w:tab w:val="left" w:pos="4820"/>
        </w:tabs>
        <w:spacing w:before="120" w:after="0" w:line="276" w:lineRule="auto"/>
        <w:ind w:left="142"/>
        <w:rPr>
          <w:rFonts w:cs="Arial"/>
          <w:sz w:val="18"/>
          <w:szCs w:val="24"/>
          <w:lang w:val="en-GB"/>
        </w:rPr>
      </w:pPr>
      <w:r w:rsidRPr="0017044C">
        <w:rPr>
          <w:rFonts w:cs="Arial"/>
          <w:sz w:val="18"/>
          <w:szCs w:val="24"/>
          <w:lang w:val="en-GB"/>
        </w:rPr>
        <w:t>GP general practitioner</w:t>
      </w:r>
    </w:p>
    <w:p w14:paraId="6DD86C87" w14:textId="6FBE6BF3" w:rsidR="0017044C" w:rsidRPr="006527D2" w:rsidRDefault="007E0AC3" w:rsidP="0017044C">
      <w:pPr>
        <w:tabs>
          <w:tab w:val="left" w:pos="4820"/>
        </w:tabs>
        <w:spacing w:before="120" w:after="0" w:line="276" w:lineRule="auto"/>
        <w:ind w:left="142"/>
        <w:rPr>
          <w:rFonts w:cs="Arial"/>
          <w:sz w:val="18"/>
          <w:szCs w:val="24"/>
          <w:lang w:val="en-GB"/>
        </w:rPr>
      </w:pPr>
      <w:r w:rsidRPr="00097A76">
        <w:rPr>
          <w:rFonts w:cs="Arial"/>
          <w:sz w:val="18"/>
          <w:szCs w:val="24"/>
          <w:lang w:val="en-GB"/>
        </w:rPr>
        <w:t>*</w:t>
      </w:r>
      <w:r w:rsidR="0017044C" w:rsidRPr="0017044C">
        <w:rPr>
          <w:rFonts w:cs="Arial"/>
          <w:sz w:val="18"/>
          <w:szCs w:val="24"/>
          <w:lang w:val="en-GB"/>
        </w:rPr>
        <w:t xml:space="preserve"> </w:t>
      </w:r>
      <w:r w:rsidR="0017044C" w:rsidRPr="006527D2">
        <w:rPr>
          <w:rFonts w:cs="Arial"/>
          <w:sz w:val="18"/>
          <w:szCs w:val="24"/>
          <w:lang w:val="en-GB"/>
        </w:rPr>
        <w:t>Within each region, numerical covariates were centred with respect to the mean. Therefore, the intercept represents the average outcome (pre-post difference) in the corresponding region for a female GP whose covariates were equal to the average values observed in the dataset and undergo no intervention.</w:t>
      </w:r>
    </w:p>
    <w:p w14:paraId="46A0EA91" w14:textId="77777777" w:rsidR="0017044C" w:rsidRDefault="0017044C" w:rsidP="006527D2">
      <w:pPr>
        <w:tabs>
          <w:tab w:val="left" w:pos="4820"/>
        </w:tabs>
        <w:spacing w:before="120" w:after="0" w:line="276" w:lineRule="auto"/>
        <w:ind w:left="142"/>
        <w:rPr>
          <w:rFonts w:cs="Arial"/>
          <w:sz w:val="18"/>
          <w:szCs w:val="24"/>
          <w:lang w:val="en-GB"/>
        </w:rPr>
      </w:pPr>
    </w:p>
    <w:p w14:paraId="11215A27" w14:textId="4945629A" w:rsidR="00545241" w:rsidRPr="0048499F" w:rsidRDefault="00545241" w:rsidP="00012B2C">
      <w:pPr>
        <w:tabs>
          <w:tab w:val="left" w:pos="4820"/>
        </w:tabs>
        <w:spacing w:after="0" w:line="276" w:lineRule="auto"/>
        <w:rPr>
          <w:rFonts w:cs="Arial"/>
          <w:szCs w:val="24"/>
          <w:lang w:val="en-GB"/>
        </w:rPr>
      </w:pPr>
    </w:p>
    <w:sectPr w:rsidR="00545241" w:rsidRPr="0048499F" w:rsidSect="009446AC">
      <w:footerReference w:type="default" r:id="rId8"/>
      <w:type w:val="continuous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DD414" w14:textId="77777777" w:rsidR="00384E39" w:rsidRDefault="00384E39" w:rsidP="00AF7B50">
      <w:pPr>
        <w:spacing w:after="0" w:line="240" w:lineRule="auto"/>
      </w:pPr>
      <w:r>
        <w:separator/>
      </w:r>
    </w:p>
  </w:endnote>
  <w:endnote w:type="continuationSeparator" w:id="0">
    <w:p w14:paraId="0DA6202A" w14:textId="77777777" w:rsidR="00384E39" w:rsidRDefault="00384E39" w:rsidP="00AF7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IBH L+ Calibr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242928"/>
      <w:docPartObj>
        <w:docPartGallery w:val="Page Numbers (Bottom of Page)"/>
        <w:docPartUnique/>
      </w:docPartObj>
    </w:sdtPr>
    <w:sdtEndPr/>
    <w:sdtContent>
      <w:p w14:paraId="51B1962F" w14:textId="438B3514" w:rsidR="00847461" w:rsidRDefault="00847461" w:rsidP="003F77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507AE" w14:textId="77777777" w:rsidR="00384E39" w:rsidRDefault="00384E39" w:rsidP="00AF7B50">
      <w:pPr>
        <w:spacing w:after="0" w:line="240" w:lineRule="auto"/>
      </w:pPr>
      <w:r>
        <w:separator/>
      </w:r>
    </w:p>
  </w:footnote>
  <w:footnote w:type="continuationSeparator" w:id="0">
    <w:p w14:paraId="1914CA2E" w14:textId="77777777" w:rsidR="00384E39" w:rsidRDefault="00384E39" w:rsidP="00AF7B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5398766E"/>
    <w:lvl w:ilvl="0">
      <w:numFmt w:val="decimal"/>
      <w:lvlText w:val="*"/>
      <w:lvlJc w:val="left"/>
    </w:lvl>
  </w:abstractNum>
  <w:abstractNum w:abstractNumId="1" w15:restartNumberingAfterBreak="0">
    <w:nsid w:val="02D71A6D"/>
    <w:multiLevelType w:val="hybridMultilevel"/>
    <w:tmpl w:val="EB50F602"/>
    <w:lvl w:ilvl="0" w:tplc="7DC2E81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A55E2"/>
    <w:multiLevelType w:val="hybridMultilevel"/>
    <w:tmpl w:val="0B0410BE"/>
    <w:lvl w:ilvl="0" w:tplc="7DC2E81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4626"/>
    <w:multiLevelType w:val="hybridMultilevel"/>
    <w:tmpl w:val="C2BEA9D2"/>
    <w:lvl w:ilvl="0" w:tplc="7DC2E81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7DC2E816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90E55"/>
    <w:multiLevelType w:val="hybridMultilevel"/>
    <w:tmpl w:val="FAA2E6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C2E816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79032E"/>
    <w:multiLevelType w:val="hybridMultilevel"/>
    <w:tmpl w:val="043AA442"/>
    <w:lvl w:ilvl="0" w:tplc="18D6370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AF0BFD"/>
    <w:multiLevelType w:val="hybridMultilevel"/>
    <w:tmpl w:val="16E46A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0B5FBF"/>
    <w:multiLevelType w:val="hybridMultilevel"/>
    <w:tmpl w:val="02001FE4"/>
    <w:lvl w:ilvl="0" w:tplc="B406EB92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8561E4"/>
    <w:multiLevelType w:val="hybridMultilevel"/>
    <w:tmpl w:val="30965D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B17813"/>
    <w:multiLevelType w:val="hybridMultilevel"/>
    <w:tmpl w:val="71228E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B55494"/>
    <w:multiLevelType w:val="hybridMultilevel"/>
    <w:tmpl w:val="1FBA8148"/>
    <w:lvl w:ilvl="0" w:tplc="F0069EA2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14970EC0"/>
    <w:multiLevelType w:val="hybridMultilevel"/>
    <w:tmpl w:val="FA5A04D2"/>
    <w:lvl w:ilvl="0" w:tplc="0410001B">
      <w:start w:val="1"/>
      <w:numFmt w:val="low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AC1EDB"/>
    <w:multiLevelType w:val="multilevel"/>
    <w:tmpl w:val="B8201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6514EC4"/>
    <w:multiLevelType w:val="hybridMultilevel"/>
    <w:tmpl w:val="17B4A3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7E37C9"/>
    <w:multiLevelType w:val="hybridMultilevel"/>
    <w:tmpl w:val="CF9E9E2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EC14B1"/>
    <w:multiLevelType w:val="hybridMultilevel"/>
    <w:tmpl w:val="0D049F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C61C75"/>
    <w:multiLevelType w:val="hybridMultilevel"/>
    <w:tmpl w:val="A8DE01D2"/>
    <w:lvl w:ilvl="0" w:tplc="8432D1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2E87D60">
      <w:start w:val="2"/>
      <w:numFmt w:val="bullet"/>
      <w:lvlText w:val="-"/>
      <w:lvlJc w:val="left"/>
      <w:pPr>
        <w:ind w:left="1440" w:hanging="360"/>
      </w:pPr>
      <w:rPr>
        <w:rFonts w:ascii="Verdana" w:eastAsia="Times New Roman" w:hAnsi="Verdana" w:cs="Tahoma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2701C7"/>
    <w:multiLevelType w:val="hybridMultilevel"/>
    <w:tmpl w:val="E11455BE"/>
    <w:lvl w:ilvl="0" w:tplc="7DC2E81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4315A8"/>
    <w:multiLevelType w:val="hybridMultilevel"/>
    <w:tmpl w:val="1026F4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007B49"/>
    <w:multiLevelType w:val="hybridMultilevel"/>
    <w:tmpl w:val="E3EED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DB46BC"/>
    <w:multiLevelType w:val="hybridMultilevel"/>
    <w:tmpl w:val="CCC2C2A6"/>
    <w:lvl w:ilvl="0" w:tplc="A37A11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081418"/>
    <w:multiLevelType w:val="hybridMultilevel"/>
    <w:tmpl w:val="4738A31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A548FC"/>
    <w:multiLevelType w:val="hybridMultilevel"/>
    <w:tmpl w:val="4FD40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FD0130"/>
    <w:multiLevelType w:val="hybridMultilevel"/>
    <w:tmpl w:val="7576CC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DB44FD"/>
    <w:multiLevelType w:val="hybridMultilevel"/>
    <w:tmpl w:val="B7941E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A03F6C"/>
    <w:multiLevelType w:val="hybridMultilevel"/>
    <w:tmpl w:val="9DEE634E"/>
    <w:lvl w:ilvl="0" w:tplc="08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6" w15:restartNumberingAfterBreak="0">
    <w:nsid w:val="3EB31804"/>
    <w:multiLevelType w:val="hybridMultilevel"/>
    <w:tmpl w:val="1500DF42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7" w15:restartNumberingAfterBreak="0">
    <w:nsid w:val="3FC36EAF"/>
    <w:multiLevelType w:val="multilevel"/>
    <w:tmpl w:val="F91A0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53B1D4A"/>
    <w:multiLevelType w:val="hybridMultilevel"/>
    <w:tmpl w:val="F976E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AB72E7"/>
    <w:multiLevelType w:val="hybridMultilevel"/>
    <w:tmpl w:val="6A5E3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4032FE"/>
    <w:multiLevelType w:val="hybridMultilevel"/>
    <w:tmpl w:val="8CFC2672"/>
    <w:lvl w:ilvl="0" w:tplc="3A8A156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5705F04"/>
    <w:multiLevelType w:val="hybridMultilevel"/>
    <w:tmpl w:val="D6B09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EF65CA"/>
    <w:multiLevelType w:val="hybridMultilevel"/>
    <w:tmpl w:val="46800A72"/>
    <w:lvl w:ilvl="0" w:tplc="86E46244">
      <w:start w:val="2"/>
      <w:numFmt w:val="bullet"/>
      <w:lvlText w:val="•"/>
      <w:lvlJc w:val="left"/>
      <w:pPr>
        <w:ind w:left="1060" w:hanging="700"/>
      </w:pPr>
      <w:rPr>
        <w:rFonts w:ascii="Verdana" w:eastAsia="Times New Roman" w:hAnsi="Verdan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0E5E71"/>
    <w:multiLevelType w:val="multilevel"/>
    <w:tmpl w:val="C9426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9210FDB"/>
    <w:multiLevelType w:val="hybridMultilevel"/>
    <w:tmpl w:val="FC2E3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281979"/>
    <w:multiLevelType w:val="hybridMultilevel"/>
    <w:tmpl w:val="C9A42BB8"/>
    <w:lvl w:ilvl="0" w:tplc="0410000F">
      <w:start w:val="1"/>
      <w:numFmt w:val="decimal"/>
      <w:lvlText w:val="%1."/>
      <w:lvlJc w:val="left"/>
      <w:pPr>
        <w:ind w:left="1287" w:hanging="360"/>
      </w:pPr>
    </w:lvl>
    <w:lvl w:ilvl="1" w:tplc="04100019" w:tentative="1">
      <w:start w:val="1"/>
      <w:numFmt w:val="lowerLetter"/>
      <w:lvlText w:val="%2."/>
      <w:lvlJc w:val="left"/>
      <w:pPr>
        <w:ind w:left="2007" w:hanging="360"/>
      </w:pPr>
    </w:lvl>
    <w:lvl w:ilvl="2" w:tplc="0410001B" w:tentative="1">
      <w:start w:val="1"/>
      <w:numFmt w:val="lowerRoman"/>
      <w:lvlText w:val="%3."/>
      <w:lvlJc w:val="right"/>
      <w:pPr>
        <w:ind w:left="2727" w:hanging="180"/>
      </w:pPr>
    </w:lvl>
    <w:lvl w:ilvl="3" w:tplc="0410000F" w:tentative="1">
      <w:start w:val="1"/>
      <w:numFmt w:val="decimal"/>
      <w:lvlText w:val="%4."/>
      <w:lvlJc w:val="left"/>
      <w:pPr>
        <w:ind w:left="3447" w:hanging="360"/>
      </w:pPr>
    </w:lvl>
    <w:lvl w:ilvl="4" w:tplc="04100019" w:tentative="1">
      <w:start w:val="1"/>
      <w:numFmt w:val="lowerLetter"/>
      <w:lvlText w:val="%5."/>
      <w:lvlJc w:val="left"/>
      <w:pPr>
        <w:ind w:left="4167" w:hanging="360"/>
      </w:pPr>
    </w:lvl>
    <w:lvl w:ilvl="5" w:tplc="0410001B" w:tentative="1">
      <w:start w:val="1"/>
      <w:numFmt w:val="lowerRoman"/>
      <w:lvlText w:val="%6."/>
      <w:lvlJc w:val="right"/>
      <w:pPr>
        <w:ind w:left="4887" w:hanging="180"/>
      </w:pPr>
    </w:lvl>
    <w:lvl w:ilvl="6" w:tplc="0410000F" w:tentative="1">
      <w:start w:val="1"/>
      <w:numFmt w:val="decimal"/>
      <w:lvlText w:val="%7."/>
      <w:lvlJc w:val="left"/>
      <w:pPr>
        <w:ind w:left="5607" w:hanging="360"/>
      </w:pPr>
    </w:lvl>
    <w:lvl w:ilvl="7" w:tplc="04100019" w:tentative="1">
      <w:start w:val="1"/>
      <w:numFmt w:val="lowerLetter"/>
      <w:lvlText w:val="%8."/>
      <w:lvlJc w:val="left"/>
      <w:pPr>
        <w:ind w:left="6327" w:hanging="360"/>
      </w:pPr>
    </w:lvl>
    <w:lvl w:ilvl="8" w:tplc="0410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6" w15:restartNumberingAfterBreak="0">
    <w:nsid w:val="59C8054E"/>
    <w:multiLevelType w:val="hybridMultilevel"/>
    <w:tmpl w:val="82206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520B39"/>
    <w:multiLevelType w:val="hybridMultilevel"/>
    <w:tmpl w:val="9844D724"/>
    <w:lvl w:ilvl="0" w:tplc="CDCCB0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7C217A"/>
    <w:multiLevelType w:val="hybridMultilevel"/>
    <w:tmpl w:val="AE8A99C6"/>
    <w:lvl w:ilvl="0" w:tplc="EBEEBB0A">
      <w:start w:val="1"/>
      <w:numFmt w:val="decimal"/>
      <w:lvlText w:val="%1."/>
      <w:lvlJc w:val="left"/>
      <w:pPr>
        <w:ind w:left="920" w:hanging="636"/>
      </w:pPr>
      <w:rPr>
        <w:rFonts w:hint="default"/>
        <w:b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A55A46"/>
    <w:multiLevelType w:val="hybridMultilevel"/>
    <w:tmpl w:val="10363E60"/>
    <w:lvl w:ilvl="0" w:tplc="7DC2E81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7DC2E816">
      <w:start w:val="1"/>
      <w:numFmt w:val="bullet"/>
      <w:lvlText w:val=""/>
      <w:lvlJc w:val="left"/>
      <w:pPr>
        <w:ind w:left="502" w:hanging="360"/>
      </w:pPr>
      <w:rPr>
        <w:rFonts w:ascii="Symbol" w:hAnsi="Symbol" w:cs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105D2B"/>
    <w:multiLevelType w:val="hybridMultilevel"/>
    <w:tmpl w:val="16144BEC"/>
    <w:lvl w:ilvl="0" w:tplc="0410001B">
      <w:start w:val="1"/>
      <w:numFmt w:val="low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AD6591"/>
    <w:multiLevelType w:val="hybridMultilevel"/>
    <w:tmpl w:val="4FAE51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3E709B"/>
    <w:multiLevelType w:val="multilevel"/>
    <w:tmpl w:val="86B42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1632E7E"/>
    <w:multiLevelType w:val="hybridMultilevel"/>
    <w:tmpl w:val="CCC0568A"/>
    <w:lvl w:ilvl="0" w:tplc="7DC2E81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4"/>
  </w:num>
  <w:num w:numId="3">
    <w:abstractNumId w:val="40"/>
  </w:num>
  <w:num w:numId="4">
    <w:abstractNumId w:val="11"/>
  </w:num>
  <w:num w:numId="5">
    <w:abstractNumId w:val="38"/>
  </w:num>
  <w:num w:numId="6">
    <w:abstractNumId w:val="34"/>
  </w:num>
  <w:num w:numId="7">
    <w:abstractNumId w:val="36"/>
  </w:num>
  <w:num w:numId="8">
    <w:abstractNumId w:val="20"/>
  </w:num>
  <w:num w:numId="9">
    <w:abstractNumId w:val="42"/>
  </w:num>
  <w:num w:numId="10">
    <w:abstractNumId w:val="5"/>
  </w:num>
  <w:num w:numId="11">
    <w:abstractNumId w:val="37"/>
  </w:num>
  <w:num w:numId="12">
    <w:abstractNumId w:val="26"/>
  </w:num>
  <w:num w:numId="13">
    <w:abstractNumId w:val="22"/>
  </w:num>
  <w:num w:numId="14">
    <w:abstractNumId w:val="32"/>
  </w:num>
  <w:num w:numId="15">
    <w:abstractNumId w:val="31"/>
  </w:num>
  <w:num w:numId="16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1276" w:hanging="283"/>
        </w:pPr>
        <w:rPr>
          <w:rFonts w:ascii="Symbol" w:hAnsi="Symbol" w:hint="default"/>
        </w:rPr>
      </w:lvl>
    </w:lvlOverride>
  </w:num>
  <w:num w:numId="17">
    <w:abstractNumId w:val="16"/>
  </w:num>
  <w:num w:numId="18">
    <w:abstractNumId w:val="4"/>
  </w:num>
  <w:num w:numId="19">
    <w:abstractNumId w:val="23"/>
  </w:num>
  <w:num w:numId="20">
    <w:abstractNumId w:val="3"/>
  </w:num>
  <w:num w:numId="21">
    <w:abstractNumId w:val="1"/>
  </w:num>
  <w:num w:numId="22">
    <w:abstractNumId w:val="2"/>
  </w:num>
  <w:num w:numId="23">
    <w:abstractNumId w:val="17"/>
  </w:num>
  <w:num w:numId="24">
    <w:abstractNumId w:val="15"/>
  </w:num>
  <w:num w:numId="25">
    <w:abstractNumId w:val="39"/>
  </w:num>
  <w:num w:numId="26">
    <w:abstractNumId w:val="13"/>
  </w:num>
  <w:num w:numId="27">
    <w:abstractNumId w:val="43"/>
  </w:num>
  <w:num w:numId="28">
    <w:abstractNumId w:val="28"/>
  </w:num>
  <w:num w:numId="29">
    <w:abstractNumId w:val="29"/>
  </w:num>
  <w:num w:numId="30">
    <w:abstractNumId w:val="14"/>
  </w:num>
  <w:num w:numId="31">
    <w:abstractNumId w:val="9"/>
  </w:num>
  <w:num w:numId="32">
    <w:abstractNumId w:val="30"/>
  </w:num>
  <w:num w:numId="33">
    <w:abstractNumId w:val="21"/>
  </w:num>
  <w:num w:numId="34">
    <w:abstractNumId w:val="33"/>
  </w:num>
  <w:num w:numId="35">
    <w:abstractNumId w:val="27"/>
  </w:num>
  <w:num w:numId="36">
    <w:abstractNumId w:val="12"/>
  </w:num>
  <w:num w:numId="37">
    <w:abstractNumId w:val="8"/>
  </w:num>
  <w:num w:numId="38">
    <w:abstractNumId w:val="35"/>
  </w:num>
  <w:num w:numId="39">
    <w:abstractNumId w:val="10"/>
  </w:num>
  <w:num w:numId="40">
    <w:abstractNumId w:val="6"/>
  </w:num>
  <w:num w:numId="41">
    <w:abstractNumId w:val="41"/>
  </w:num>
  <w:num w:numId="42">
    <w:abstractNumId w:val="18"/>
  </w:num>
  <w:num w:numId="43">
    <w:abstractNumId w:val="19"/>
  </w:num>
  <w:num w:numId="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9x0peeddva9peza0rpffv3ezrxsv2aetdr&quot;&gt;Appr Prescr&lt;record-ids&gt;&lt;item&gt;782&lt;/item&gt;&lt;item&gt;818&lt;/item&gt;&lt;item&gt;864&lt;/item&gt;&lt;item&gt;1170&lt;/item&gt;&lt;item&gt;1171&lt;/item&gt;&lt;item&gt;1174&lt;/item&gt;&lt;item&gt;1261&lt;/item&gt;&lt;item&gt;1550&lt;/item&gt;&lt;item&gt;1551&lt;/item&gt;&lt;item&gt;1552&lt;/item&gt;&lt;item&gt;1556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5&lt;/item&gt;&lt;item&gt;1577&lt;/item&gt;&lt;/record-ids&gt;&lt;/item&gt;&lt;/Libraries&gt;"/>
  </w:docVars>
  <w:rsids>
    <w:rsidRoot w:val="00E96E14"/>
    <w:rsid w:val="00001A22"/>
    <w:rsid w:val="00005FED"/>
    <w:rsid w:val="00010D96"/>
    <w:rsid w:val="000115F1"/>
    <w:rsid w:val="00011920"/>
    <w:rsid w:val="00012B2C"/>
    <w:rsid w:val="00012F2E"/>
    <w:rsid w:val="000131F8"/>
    <w:rsid w:val="000149FC"/>
    <w:rsid w:val="0001782E"/>
    <w:rsid w:val="00017CF8"/>
    <w:rsid w:val="00020845"/>
    <w:rsid w:val="000209EE"/>
    <w:rsid w:val="00024ED6"/>
    <w:rsid w:val="00026285"/>
    <w:rsid w:val="000271ED"/>
    <w:rsid w:val="000336EA"/>
    <w:rsid w:val="000347B2"/>
    <w:rsid w:val="000347CB"/>
    <w:rsid w:val="000352A8"/>
    <w:rsid w:val="00035D19"/>
    <w:rsid w:val="00035E74"/>
    <w:rsid w:val="00035EF3"/>
    <w:rsid w:val="00036131"/>
    <w:rsid w:val="00036BF2"/>
    <w:rsid w:val="00036E1A"/>
    <w:rsid w:val="000370DA"/>
    <w:rsid w:val="00040158"/>
    <w:rsid w:val="000402F1"/>
    <w:rsid w:val="0004255F"/>
    <w:rsid w:val="00046F3A"/>
    <w:rsid w:val="000514C5"/>
    <w:rsid w:val="00051F8D"/>
    <w:rsid w:val="000533D8"/>
    <w:rsid w:val="0005389E"/>
    <w:rsid w:val="0005480C"/>
    <w:rsid w:val="0005592B"/>
    <w:rsid w:val="00056483"/>
    <w:rsid w:val="00060265"/>
    <w:rsid w:val="00061A43"/>
    <w:rsid w:val="000649A1"/>
    <w:rsid w:val="00065596"/>
    <w:rsid w:val="00065C08"/>
    <w:rsid w:val="000668E8"/>
    <w:rsid w:val="0006748D"/>
    <w:rsid w:val="00070CBB"/>
    <w:rsid w:val="00072CDF"/>
    <w:rsid w:val="000741B9"/>
    <w:rsid w:val="00076D62"/>
    <w:rsid w:val="0007718B"/>
    <w:rsid w:val="00080535"/>
    <w:rsid w:val="0008127E"/>
    <w:rsid w:val="00082C29"/>
    <w:rsid w:val="00083708"/>
    <w:rsid w:val="00083FB6"/>
    <w:rsid w:val="000863DF"/>
    <w:rsid w:val="00086AF3"/>
    <w:rsid w:val="00092138"/>
    <w:rsid w:val="00092719"/>
    <w:rsid w:val="00092924"/>
    <w:rsid w:val="00092B11"/>
    <w:rsid w:val="00092FC2"/>
    <w:rsid w:val="000951BF"/>
    <w:rsid w:val="000954E3"/>
    <w:rsid w:val="000964CE"/>
    <w:rsid w:val="00097A76"/>
    <w:rsid w:val="000A31C6"/>
    <w:rsid w:val="000A69AE"/>
    <w:rsid w:val="000A7570"/>
    <w:rsid w:val="000A7D53"/>
    <w:rsid w:val="000B0730"/>
    <w:rsid w:val="000B2782"/>
    <w:rsid w:val="000B294B"/>
    <w:rsid w:val="000B3A5A"/>
    <w:rsid w:val="000B7371"/>
    <w:rsid w:val="000B7613"/>
    <w:rsid w:val="000C08A2"/>
    <w:rsid w:val="000C0EE3"/>
    <w:rsid w:val="000C267A"/>
    <w:rsid w:val="000C34C2"/>
    <w:rsid w:val="000C3BF5"/>
    <w:rsid w:val="000C3C98"/>
    <w:rsid w:val="000C3E07"/>
    <w:rsid w:val="000C5ADE"/>
    <w:rsid w:val="000D7301"/>
    <w:rsid w:val="000E1B82"/>
    <w:rsid w:val="000E1F02"/>
    <w:rsid w:val="000E46B9"/>
    <w:rsid w:val="000E611C"/>
    <w:rsid w:val="000E6230"/>
    <w:rsid w:val="000E742F"/>
    <w:rsid w:val="000F0122"/>
    <w:rsid w:val="000F0F71"/>
    <w:rsid w:val="000F1E0E"/>
    <w:rsid w:val="000F252C"/>
    <w:rsid w:val="000F27C0"/>
    <w:rsid w:val="000F3778"/>
    <w:rsid w:val="000F3BBD"/>
    <w:rsid w:val="000F3F24"/>
    <w:rsid w:val="000F5AB3"/>
    <w:rsid w:val="000F6780"/>
    <w:rsid w:val="000F6B8A"/>
    <w:rsid w:val="000F6FB7"/>
    <w:rsid w:val="001007CB"/>
    <w:rsid w:val="001019C5"/>
    <w:rsid w:val="00101CB9"/>
    <w:rsid w:val="00102825"/>
    <w:rsid w:val="00102B53"/>
    <w:rsid w:val="00103F55"/>
    <w:rsid w:val="001046A0"/>
    <w:rsid w:val="0010472A"/>
    <w:rsid w:val="00104F6E"/>
    <w:rsid w:val="001067D6"/>
    <w:rsid w:val="0010690E"/>
    <w:rsid w:val="00107B21"/>
    <w:rsid w:val="001173E1"/>
    <w:rsid w:val="0011764A"/>
    <w:rsid w:val="00120D91"/>
    <w:rsid w:val="001230C3"/>
    <w:rsid w:val="00123E1A"/>
    <w:rsid w:val="00125067"/>
    <w:rsid w:val="001278BD"/>
    <w:rsid w:val="00130874"/>
    <w:rsid w:val="001314FB"/>
    <w:rsid w:val="00133B80"/>
    <w:rsid w:val="001375E9"/>
    <w:rsid w:val="00140F9A"/>
    <w:rsid w:val="001410CB"/>
    <w:rsid w:val="0014178E"/>
    <w:rsid w:val="00141888"/>
    <w:rsid w:val="00144BFC"/>
    <w:rsid w:val="00146344"/>
    <w:rsid w:val="00147850"/>
    <w:rsid w:val="0015166E"/>
    <w:rsid w:val="00152500"/>
    <w:rsid w:val="00152C67"/>
    <w:rsid w:val="00152FC3"/>
    <w:rsid w:val="00153AB0"/>
    <w:rsid w:val="00156416"/>
    <w:rsid w:val="001566B4"/>
    <w:rsid w:val="0015694D"/>
    <w:rsid w:val="001613CA"/>
    <w:rsid w:val="0016204E"/>
    <w:rsid w:val="001633E4"/>
    <w:rsid w:val="00167CBA"/>
    <w:rsid w:val="0017044C"/>
    <w:rsid w:val="001730A2"/>
    <w:rsid w:val="00173B3E"/>
    <w:rsid w:val="00174BF4"/>
    <w:rsid w:val="00175510"/>
    <w:rsid w:val="00175EF0"/>
    <w:rsid w:val="00177B68"/>
    <w:rsid w:val="001805D4"/>
    <w:rsid w:val="00182B7C"/>
    <w:rsid w:val="0018784E"/>
    <w:rsid w:val="00187C17"/>
    <w:rsid w:val="001909DB"/>
    <w:rsid w:val="00192018"/>
    <w:rsid w:val="0019293A"/>
    <w:rsid w:val="00194C8E"/>
    <w:rsid w:val="001967AD"/>
    <w:rsid w:val="001A121C"/>
    <w:rsid w:val="001A1E15"/>
    <w:rsid w:val="001A33B6"/>
    <w:rsid w:val="001A4573"/>
    <w:rsid w:val="001A489E"/>
    <w:rsid w:val="001A58B1"/>
    <w:rsid w:val="001A6937"/>
    <w:rsid w:val="001B04C8"/>
    <w:rsid w:val="001B258A"/>
    <w:rsid w:val="001B3576"/>
    <w:rsid w:val="001B3739"/>
    <w:rsid w:val="001B431B"/>
    <w:rsid w:val="001C12B2"/>
    <w:rsid w:val="001C135D"/>
    <w:rsid w:val="001C1785"/>
    <w:rsid w:val="001C2168"/>
    <w:rsid w:val="001C246D"/>
    <w:rsid w:val="001C2CC2"/>
    <w:rsid w:val="001C2FF3"/>
    <w:rsid w:val="001C5A64"/>
    <w:rsid w:val="001C5B64"/>
    <w:rsid w:val="001C633C"/>
    <w:rsid w:val="001D1965"/>
    <w:rsid w:val="001D1C2A"/>
    <w:rsid w:val="001D38A4"/>
    <w:rsid w:val="001D3BB6"/>
    <w:rsid w:val="001D5C7A"/>
    <w:rsid w:val="001E0F52"/>
    <w:rsid w:val="001E2804"/>
    <w:rsid w:val="001E3C99"/>
    <w:rsid w:val="001E3D7D"/>
    <w:rsid w:val="001E3DAE"/>
    <w:rsid w:val="001E5ECE"/>
    <w:rsid w:val="001E7FF2"/>
    <w:rsid w:val="001F02C5"/>
    <w:rsid w:val="001F0496"/>
    <w:rsid w:val="001F2808"/>
    <w:rsid w:val="001F3770"/>
    <w:rsid w:val="001F37A1"/>
    <w:rsid w:val="001F49D6"/>
    <w:rsid w:val="00200501"/>
    <w:rsid w:val="0020196F"/>
    <w:rsid w:val="0020227E"/>
    <w:rsid w:val="0020320F"/>
    <w:rsid w:val="0020366B"/>
    <w:rsid w:val="00204307"/>
    <w:rsid w:val="002043E7"/>
    <w:rsid w:val="00204C6F"/>
    <w:rsid w:val="0020621C"/>
    <w:rsid w:val="00214084"/>
    <w:rsid w:val="00214445"/>
    <w:rsid w:val="002147F6"/>
    <w:rsid w:val="0021512D"/>
    <w:rsid w:val="00216978"/>
    <w:rsid w:val="00217DFD"/>
    <w:rsid w:val="00220285"/>
    <w:rsid w:val="002208E8"/>
    <w:rsid w:val="002226D1"/>
    <w:rsid w:val="00222CC7"/>
    <w:rsid w:val="002233AC"/>
    <w:rsid w:val="00225DCD"/>
    <w:rsid w:val="00226E74"/>
    <w:rsid w:val="002270E5"/>
    <w:rsid w:val="00227505"/>
    <w:rsid w:val="00230195"/>
    <w:rsid w:val="002330F0"/>
    <w:rsid w:val="00233388"/>
    <w:rsid w:val="00233802"/>
    <w:rsid w:val="0023441C"/>
    <w:rsid w:val="00235CFE"/>
    <w:rsid w:val="00243235"/>
    <w:rsid w:val="002434D1"/>
    <w:rsid w:val="002458B0"/>
    <w:rsid w:val="00250674"/>
    <w:rsid w:val="00252A11"/>
    <w:rsid w:val="00253802"/>
    <w:rsid w:val="0025447C"/>
    <w:rsid w:val="00254B44"/>
    <w:rsid w:val="00256AB3"/>
    <w:rsid w:val="00260AC0"/>
    <w:rsid w:val="00260F81"/>
    <w:rsid w:val="00261F0E"/>
    <w:rsid w:val="002622B5"/>
    <w:rsid w:val="00262F0E"/>
    <w:rsid w:val="002660A5"/>
    <w:rsid w:val="0026612D"/>
    <w:rsid w:val="0026671A"/>
    <w:rsid w:val="002672F8"/>
    <w:rsid w:val="00270E15"/>
    <w:rsid w:val="0027172B"/>
    <w:rsid w:val="002739DC"/>
    <w:rsid w:val="002741FC"/>
    <w:rsid w:val="00274C57"/>
    <w:rsid w:val="00275F3E"/>
    <w:rsid w:val="002770A8"/>
    <w:rsid w:val="00280DEE"/>
    <w:rsid w:val="002826B6"/>
    <w:rsid w:val="002840DF"/>
    <w:rsid w:val="002848BA"/>
    <w:rsid w:val="002854DD"/>
    <w:rsid w:val="00285AF9"/>
    <w:rsid w:val="00285B0A"/>
    <w:rsid w:val="00287C35"/>
    <w:rsid w:val="002903ED"/>
    <w:rsid w:val="00290546"/>
    <w:rsid w:val="0029076C"/>
    <w:rsid w:val="00290E23"/>
    <w:rsid w:val="00291333"/>
    <w:rsid w:val="002920DC"/>
    <w:rsid w:val="00292703"/>
    <w:rsid w:val="0029298E"/>
    <w:rsid w:val="00292B93"/>
    <w:rsid w:val="00293214"/>
    <w:rsid w:val="002941E3"/>
    <w:rsid w:val="002956D5"/>
    <w:rsid w:val="0029684F"/>
    <w:rsid w:val="0029774A"/>
    <w:rsid w:val="002A4512"/>
    <w:rsid w:val="002A4EF9"/>
    <w:rsid w:val="002A67D3"/>
    <w:rsid w:val="002B162D"/>
    <w:rsid w:val="002B1B77"/>
    <w:rsid w:val="002B20A7"/>
    <w:rsid w:val="002B2DBD"/>
    <w:rsid w:val="002B335D"/>
    <w:rsid w:val="002B3D40"/>
    <w:rsid w:val="002B42F5"/>
    <w:rsid w:val="002B4B9D"/>
    <w:rsid w:val="002B56E0"/>
    <w:rsid w:val="002B6F39"/>
    <w:rsid w:val="002C034C"/>
    <w:rsid w:val="002C317C"/>
    <w:rsid w:val="002C3726"/>
    <w:rsid w:val="002C3B4C"/>
    <w:rsid w:val="002C4FFF"/>
    <w:rsid w:val="002C6412"/>
    <w:rsid w:val="002C6760"/>
    <w:rsid w:val="002C6CA3"/>
    <w:rsid w:val="002D09AB"/>
    <w:rsid w:val="002D14A3"/>
    <w:rsid w:val="002D1EB7"/>
    <w:rsid w:val="002D3E34"/>
    <w:rsid w:val="002D40CF"/>
    <w:rsid w:val="002D4E1F"/>
    <w:rsid w:val="002D5823"/>
    <w:rsid w:val="002D6958"/>
    <w:rsid w:val="002D7742"/>
    <w:rsid w:val="002E4718"/>
    <w:rsid w:val="002E4764"/>
    <w:rsid w:val="002E6C68"/>
    <w:rsid w:val="002F0D2B"/>
    <w:rsid w:val="002F31A0"/>
    <w:rsid w:val="002F4B62"/>
    <w:rsid w:val="002F55DE"/>
    <w:rsid w:val="002F7224"/>
    <w:rsid w:val="002F7A50"/>
    <w:rsid w:val="00300E00"/>
    <w:rsid w:val="00301CF8"/>
    <w:rsid w:val="0030267B"/>
    <w:rsid w:val="00303A92"/>
    <w:rsid w:val="00303BE8"/>
    <w:rsid w:val="00303EE7"/>
    <w:rsid w:val="0030633E"/>
    <w:rsid w:val="003067E1"/>
    <w:rsid w:val="00306A06"/>
    <w:rsid w:val="00307AF6"/>
    <w:rsid w:val="00315CBA"/>
    <w:rsid w:val="003168C8"/>
    <w:rsid w:val="00320501"/>
    <w:rsid w:val="003218AA"/>
    <w:rsid w:val="00322F82"/>
    <w:rsid w:val="00323ED4"/>
    <w:rsid w:val="00324ABA"/>
    <w:rsid w:val="00325551"/>
    <w:rsid w:val="00325735"/>
    <w:rsid w:val="00325C08"/>
    <w:rsid w:val="003302F4"/>
    <w:rsid w:val="00331073"/>
    <w:rsid w:val="00331EBE"/>
    <w:rsid w:val="00333888"/>
    <w:rsid w:val="00333B90"/>
    <w:rsid w:val="00335D0B"/>
    <w:rsid w:val="00335DBF"/>
    <w:rsid w:val="003368D8"/>
    <w:rsid w:val="00341B04"/>
    <w:rsid w:val="00341BE3"/>
    <w:rsid w:val="0034247C"/>
    <w:rsid w:val="00342C2E"/>
    <w:rsid w:val="00343BED"/>
    <w:rsid w:val="00347D6E"/>
    <w:rsid w:val="00350E29"/>
    <w:rsid w:val="0035100D"/>
    <w:rsid w:val="00351650"/>
    <w:rsid w:val="00353832"/>
    <w:rsid w:val="00355604"/>
    <w:rsid w:val="003556A8"/>
    <w:rsid w:val="00357008"/>
    <w:rsid w:val="0036311B"/>
    <w:rsid w:val="00363A48"/>
    <w:rsid w:val="003665D9"/>
    <w:rsid w:val="00366974"/>
    <w:rsid w:val="003669EE"/>
    <w:rsid w:val="003676F0"/>
    <w:rsid w:val="0036793E"/>
    <w:rsid w:val="00367BE5"/>
    <w:rsid w:val="00367CE7"/>
    <w:rsid w:val="00370247"/>
    <w:rsid w:val="00370846"/>
    <w:rsid w:val="00372571"/>
    <w:rsid w:val="003739D3"/>
    <w:rsid w:val="00381CD9"/>
    <w:rsid w:val="0038216F"/>
    <w:rsid w:val="00382818"/>
    <w:rsid w:val="003830CB"/>
    <w:rsid w:val="00384E39"/>
    <w:rsid w:val="003916E8"/>
    <w:rsid w:val="003922DB"/>
    <w:rsid w:val="00395437"/>
    <w:rsid w:val="00395BAA"/>
    <w:rsid w:val="00396245"/>
    <w:rsid w:val="00396690"/>
    <w:rsid w:val="003A0DB9"/>
    <w:rsid w:val="003A11FE"/>
    <w:rsid w:val="003A13F6"/>
    <w:rsid w:val="003A146A"/>
    <w:rsid w:val="003A34CE"/>
    <w:rsid w:val="003A527F"/>
    <w:rsid w:val="003A679C"/>
    <w:rsid w:val="003B098A"/>
    <w:rsid w:val="003B1A5A"/>
    <w:rsid w:val="003B2FE7"/>
    <w:rsid w:val="003B3AD5"/>
    <w:rsid w:val="003C1BE9"/>
    <w:rsid w:val="003C3611"/>
    <w:rsid w:val="003C4135"/>
    <w:rsid w:val="003C52B0"/>
    <w:rsid w:val="003D04B3"/>
    <w:rsid w:val="003D27E5"/>
    <w:rsid w:val="003D3CDA"/>
    <w:rsid w:val="003D450E"/>
    <w:rsid w:val="003D48DC"/>
    <w:rsid w:val="003D598A"/>
    <w:rsid w:val="003E0446"/>
    <w:rsid w:val="003E1E13"/>
    <w:rsid w:val="003E2FD4"/>
    <w:rsid w:val="003E3DFD"/>
    <w:rsid w:val="003E429A"/>
    <w:rsid w:val="003F70DF"/>
    <w:rsid w:val="003F7778"/>
    <w:rsid w:val="003F784A"/>
    <w:rsid w:val="004026A9"/>
    <w:rsid w:val="004047BC"/>
    <w:rsid w:val="004067FE"/>
    <w:rsid w:val="00406BD2"/>
    <w:rsid w:val="00406F1D"/>
    <w:rsid w:val="00411F85"/>
    <w:rsid w:val="00414699"/>
    <w:rsid w:val="00416691"/>
    <w:rsid w:val="00417314"/>
    <w:rsid w:val="00421531"/>
    <w:rsid w:val="00421719"/>
    <w:rsid w:val="00422D7A"/>
    <w:rsid w:val="00423FB6"/>
    <w:rsid w:val="004251B3"/>
    <w:rsid w:val="0042640D"/>
    <w:rsid w:val="0042782F"/>
    <w:rsid w:val="00430FBF"/>
    <w:rsid w:val="0043254D"/>
    <w:rsid w:val="00432B1B"/>
    <w:rsid w:val="00432D95"/>
    <w:rsid w:val="00433260"/>
    <w:rsid w:val="004351D4"/>
    <w:rsid w:val="00436903"/>
    <w:rsid w:val="0043702F"/>
    <w:rsid w:val="0044140E"/>
    <w:rsid w:val="00441442"/>
    <w:rsid w:val="00441DD5"/>
    <w:rsid w:val="00443E71"/>
    <w:rsid w:val="00446216"/>
    <w:rsid w:val="00446DF0"/>
    <w:rsid w:val="004470F1"/>
    <w:rsid w:val="00450900"/>
    <w:rsid w:val="00452AA4"/>
    <w:rsid w:val="0045466D"/>
    <w:rsid w:val="00454968"/>
    <w:rsid w:val="004552D2"/>
    <w:rsid w:val="00456704"/>
    <w:rsid w:val="004574FF"/>
    <w:rsid w:val="0045784E"/>
    <w:rsid w:val="0046058C"/>
    <w:rsid w:val="004612E1"/>
    <w:rsid w:val="004635EB"/>
    <w:rsid w:val="0046552D"/>
    <w:rsid w:val="0046645E"/>
    <w:rsid w:val="004667BC"/>
    <w:rsid w:val="00467237"/>
    <w:rsid w:val="00467DFC"/>
    <w:rsid w:val="0047177E"/>
    <w:rsid w:val="00471B20"/>
    <w:rsid w:val="0047201B"/>
    <w:rsid w:val="0047298B"/>
    <w:rsid w:val="00472F4E"/>
    <w:rsid w:val="00473927"/>
    <w:rsid w:val="0047481D"/>
    <w:rsid w:val="004755DC"/>
    <w:rsid w:val="004758C8"/>
    <w:rsid w:val="00476042"/>
    <w:rsid w:val="00480057"/>
    <w:rsid w:val="00482258"/>
    <w:rsid w:val="0048499F"/>
    <w:rsid w:val="00484CED"/>
    <w:rsid w:val="00485519"/>
    <w:rsid w:val="00485AF9"/>
    <w:rsid w:val="004868A5"/>
    <w:rsid w:val="00487BEC"/>
    <w:rsid w:val="00496E9A"/>
    <w:rsid w:val="004A062D"/>
    <w:rsid w:val="004A1179"/>
    <w:rsid w:val="004A4C61"/>
    <w:rsid w:val="004A6AA8"/>
    <w:rsid w:val="004B1D69"/>
    <w:rsid w:val="004B209C"/>
    <w:rsid w:val="004B2F7C"/>
    <w:rsid w:val="004B2F8D"/>
    <w:rsid w:val="004B469B"/>
    <w:rsid w:val="004B5795"/>
    <w:rsid w:val="004B582B"/>
    <w:rsid w:val="004B5AE1"/>
    <w:rsid w:val="004B7B30"/>
    <w:rsid w:val="004C02A0"/>
    <w:rsid w:val="004C1D2E"/>
    <w:rsid w:val="004C2287"/>
    <w:rsid w:val="004C2AB6"/>
    <w:rsid w:val="004C2D80"/>
    <w:rsid w:val="004C3AA4"/>
    <w:rsid w:val="004C4101"/>
    <w:rsid w:val="004D3454"/>
    <w:rsid w:val="004D35E2"/>
    <w:rsid w:val="004D4BD1"/>
    <w:rsid w:val="004D538F"/>
    <w:rsid w:val="004D6210"/>
    <w:rsid w:val="004D7BB5"/>
    <w:rsid w:val="004E10E7"/>
    <w:rsid w:val="004E4830"/>
    <w:rsid w:val="004E52C1"/>
    <w:rsid w:val="004E71CD"/>
    <w:rsid w:val="004F0AD4"/>
    <w:rsid w:val="004F1286"/>
    <w:rsid w:val="004F47A8"/>
    <w:rsid w:val="004F566D"/>
    <w:rsid w:val="004F5E0A"/>
    <w:rsid w:val="004F6795"/>
    <w:rsid w:val="004F7368"/>
    <w:rsid w:val="00500E91"/>
    <w:rsid w:val="00501A5D"/>
    <w:rsid w:val="00501E0B"/>
    <w:rsid w:val="0050497E"/>
    <w:rsid w:val="00504B0E"/>
    <w:rsid w:val="0051066F"/>
    <w:rsid w:val="005109BF"/>
    <w:rsid w:val="005127C3"/>
    <w:rsid w:val="00515EC0"/>
    <w:rsid w:val="005169FD"/>
    <w:rsid w:val="00516C5A"/>
    <w:rsid w:val="005178E0"/>
    <w:rsid w:val="00520611"/>
    <w:rsid w:val="00520757"/>
    <w:rsid w:val="00520D56"/>
    <w:rsid w:val="0052321D"/>
    <w:rsid w:val="00523D8A"/>
    <w:rsid w:val="005246B7"/>
    <w:rsid w:val="00525CE3"/>
    <w:rsid w:val="00530D04"/>
    <w:rsid w:val="0053125E"/>
    <w:rsid w:val="00531903"/>
    <w:rsid w:val="0053566B"/>
    <w:rsid w:val="00535F6F"/>
    <w:rsid w:val="00536641"/>
    <w:rsid w:val="00536DED"/>
    <w:rsid w:val="005416EB"/>
    <w:rsid w:val="00542922"/>
    <w:rsid w:val="00543154"/>
    <w:rsid w:val="00544223"/>
    <w:rsid w:val="00545241"/>
    <w:rsid w:val="00545577"/>
    <w:rsid w:val="005459E7"/>
    <w:rsid w:val="00545EE3"/>
    <w:rsid w:val="005467C1"/>
    <w:rsid w:val="00546CD6"/>
    <w:rsid w:val="0054786C"/>
    <w:rsid w:val="00547AB2"/>
    <w:rsid w:val="005573B4"/>
    <w:rsid w:val="00560147"/>
    <w:rsid w:val="00566680"/>
    <w:rsid w:val="00567BBD"/>
    <w:rsid w:val="005727B7"/>
    <w:rsid w:val="00573F22"/>
    <w:rsid w:val="00574041"/>
    <w:rsid w:val="0058277C"/>
    <w:rsid w:val="00583CED"/>
    <w:rsid w:val="00584E57"/>
    <w:rsid w:val="005855A1"/>
    <w:rsid w:val="00585C07"/>
    <w:rsid w:val="0058602F"/>
    <w:rsid w:val="0058766B"/>
    <w:rsid w:val="0058776F"/>
    <w:rsid w:val="005909B5"/>
    <w:rsid w:val="00592093"/>
    <w:rsid w:val="005920B8"/>
    <w:rsid w:val="00594099"/>
    <w:rsid w:val="0059432C"/>
    <w:rsid w:val="0059525E"/>
    <w:rsid w:val="00596492"/>
    <w:rsid w:val="00596BDF"/>
    <w:rsid w:val="00596F26"/>
    <w:rsid w:val="005972C5"/>
    <w:rsid w:val="005A16C9"/>
    <w:rsid w:val="005A3D6F"/>
    <w:rsid w:val="005A50AD"/>
    <w:rsid w:val="005A7063"/>
    <w:rsid w:val="005A76EB"/>
    <w:rsid w:val="005A7B7A"/>
    <w:rsid w:val="005B0AF4"/>
    <w:rsid w:val="005B0C58"/>
    <w:rsid w:val="005B0D2A"/>
    <w:rsid w:val="005B2F72"/>
    <w:rsid w:val="005B31E2"/>
    <w:rsid w:val="005B3349"/>
    <w:rsid w:val="005B33C4"/>
    <w:rsid w:val="005B7BDF"/>
    <w:rsid w:val="005C11B7"/>
    <w:rsid w:val="005C2E3D"/>
    <w:rsid w:val="005C3271"/>
    <w:rsid w:val="005C3B8E"/>
    <w:rsid w:val="005C456B"/>
    <w:rsid w:val="005C4939"/>
    <w:rsid w:val="005C63F3"/>
    <w:rsid w:val="005C7C43"/>
    <w:rsid w:val="005D3934"/>
    <w:rsid w:val="005D57D8"/>
    <w:rsid w:val="005D6BC8"/>
    <w:rsid w:val="005D74DE"/>
    <w:rsid w:val="005D7BFE"/>
    <w:rsid w:val="005E0408"/>
    <w:rsid w:val="005E15DF"/>
    <w:rsid w:val="005E1A71"/>
    <w:rsid w:val="005E2931"/>
    <w:rsid w:val="005E3307"/>
    <w:rsid w:val="005E6504"/>
    <w:rsid w:val="005E7EFB"/>
    <w:rsid w:val="005F212A"/>
    <w:rsid w:val="005F5FDE"/>
    <w:rsid w:val="005F6B26"/>
    <w:rsid w:val="005F7ADC"/>
    <w:rsid w:val="005F7D3E"/>
    <w:rsid w:val="0060053D"/>
    <w:rsid w:val="00602AD6"/>
    <w:rsid w:val="00603B3F"/>
    <w:rsid w:val="00604972"/>
    <w:rsid w:val="006052EC"/>
    <w:rsid w:val="0060679E"/>
    <w:rsid w:val="0060759B"/>
    <w:rsid w:val="006128B2"/>
    <w:rsid w:val="00612940"/>
    <w:rsid w:val="00612ABF"/>
    <w:rsid w:val="0061597F"/>
    <w:rsid w:val="00615AA8"/>
    <w:rsid w:val="0061646C"/>
    <w:rsid w:val="0061672C"/>
    <w:rsid w:val="006179F2"/>
    <w:rsid w:val="0062229E"/>
    <w:rsid w:val="00624453"/>
    <w:rsid w:val="00625F47"/>
    <w:rsid w:val="00626795"/>
    <w:rsid w:val="0062690A"/>
    <w:rsid w:val="00627CDE"/>
    <w:rsid w:val="00627E32"/>
    <w:rsid w:val="0063115C"/>
    <w:rsid w:val="006338B3"/>
    <w:rsid w:val="00633E6A"/>
    <w:rsid w:val="00634989"/>
    <w:rsid w:val="00636D1B"/>
    <w:rsid w:val="00636EE4"/>
    <w:rsid w:val="00636F07"/>
    <w:rsid w:val="006370F2"/>
    <w:rsid w:val="006373C4"/>
    <w:rsid w:val="00637FAF"/>
    <w:rsid w:val="006416EC"/>
    <w:rsid w:val="006426D4"/>
    <w:rsid w:val="006429A2"/>
    <w:rsid w:val="00642D13"/>
    <w:rsid w:val="00646E10"/>
    <w:rsid w:val="00647264"/>
    <w:rsid w:val="0065000E"/>
    <w:rsid w:val="006518C8"/>
    <w:rsid w:val="006527D2"/>
    <w:rsid w:val="0065291A"/>
    <w:rsid w:val="006533DB"/>
    <w:rsid w:val="006569B6"/>
    <w:rsid w:val="006604C9"/>
    <w:rsid w:val="0066374E"/>
    <w:rsid w:val="006639C1"/>
    <w:rsid w:val="00664639"/>
    <w:rsid w:val="006649B6"/>
    <w:rsid w:val="0066563F"/>
    <w:rsid w:val="0066565F"/>
    <w:rsid w:val="00665AD3"/>
    <w:rsid w:val="006677C2"/>
    <w:rsid w:val="00670AF5"/>
    <w:rsid w:val="00670B2C"/>
    <w:rsid w:val="00670FA1"/>
    <w:rsid w:val="00674CB9"/>
    <w:rsid w:val="00675034"/>
    <w:rsid w:val="00676CF7"/>
    <w:rsid w:val="00681C42"/>
    <w:rsid w:val="00682B37"/>
    <w:rsid w:val="006836CB"/>
    <w:rsid w:val="0068406C"/>
    <w:rsid w:val="0068548E"/>
    <w:rsid w:val="006A10F9"/>
    <w:rsid w:val="006A1156"/>
    <w:rsid w:val="006A1265"/>
    <w:rsid w:val="006A1DF7"/>
    <w:rsid w:val="006A250A"/>
    <w:rsid w:val="006A32AB"/>
    <w:rsid w:val="006A3E55"/>
    <w:rsid w:val="006A45BA"/>
    <w:rsid w:val="006A51E4"/>
    <w:rsid w:val="006A68AB"/>
    <w:rsid w:val="006A780D"/>
    <w:rsid w:val="006A7BCC"/>
    <w:rsid w:val="006B0848"/>
    <w:rsid w:val="006B09A3"/>
    <w:rsid w:val="006B0ADE"/>
    <w:rsid w:val="006B1680"/>
    <w:rsid w:val="006B1EAD"/>
    <w:rsid w:val="006B34E1"/>
    <w:rsid w:val="006B3EEE"/>
    <w:rsid w:val="006B43D9"/>
    <w:rsid w:val="006B4FC1"/>
    <w:rsid w:val="006B6956"/>
    <w:rsid w:val="006C0D3E"/>
    <w:rsid w:val="006C1DC5"/>
    <w:rsid w:val="006C2115"/>
    <w:rsid w:val="006C2BE4"/>
    <w:rsid w:val="006C2EEB"/>
    <w:rsid w:val="006C3380"/>
    <w:rsid w:val="006C4F7D"/>
    <w:rsid w:val="006C6169"/>
    <w:rsid w:val="006C6278"/>
    <w:rsid w:val="006C6B23"/>
    <w:rsid w:val="006C7DC3"/>
    <w:rsid w:val="006D1913"/>
    <w:rsid w:val="006D1D9E"/>
    <w:rsid w:val="006D5A22"/>
    <w:rsid w:val="006D652B"/>
    <w:rsid w:val="006D7017"/>
    <w:rsid w:val="006D7240"/>
    <w:rsid w:val="006E01F9"/>
    <w:rsid w:val="006E1270"/>
    <w:rsid w:val="006E177E"/>
    <w:rsid w:val="006E2550"/>
    <w:rsid w:val="006E2714"/>
    <w:rsid w:val="006E328C"/>
    <w:rsid w:val="006E3561"/>
    <w:rsid w:val="006E4680"/>
    <w:rsid w:val="006E48EA"/>
    <w:rsid w:val="006E5886"/>
    <w:rsid w:val="006E630B"/>
    <w:rsid w:val="006E7F7C"/>
    <w:rsid w:val="006F2D0B"/>
    <w:rsid w:val="006F471C"/>
    <w:rsid w:val="006F59B0"/>
    <w:rsid w:val="006F76F4"/>
    <w:rsid w:val="00701B79"/>
    <w:rsid w:val="0070235D"/>
    <w:rsid w:val="00704DC4"/>
    <w:rsid w:val="00706679"/>
    <w:rsid w:val="007113A2"/>
    <w:rsid w:val="00711779"/>
    <w:rsid w:val="0071203A"/>
    <w:rsid w:val="00712362"/>
    <w:rsid w:val="00712A0D"/>
    <w:rsid w:val="00712B93"/>
    <w:rsid w:val="007136EC"/>
    <w:rsid w:val="007139E4"/>
    <w:rsid w:val="007139F6"/>
    <w:rsid w:val="00713E65"/>
    <w:rsid w:val="007158BB"/>
    <w:rsid w:val="00720074"/>
    <w:rsid w:val="00723E3F"/>
    <w:rsid w:val="007248B5"/>
    <w:rsid w:val="00726752"/>
    <w:rsid w:val="0072750D"/>
    <w:rsid w:val="00727A3E"/>
    <w:rsid w:val="00730849"/>
    <w:rsid w:val="0073383C"/>
    <w:rsid w:val="007349F7"/>
    <w:rsid w:val="00734D50"/>
    <w:rsid w:val="00734F96"/>
    <w:rsid w:val="007360D1"/>
    <w:rsid w:val="00736644"/>
    <w:rsid w:val="007372F1"/>
    <w:rsid w:val="00745857"/>
    <w:rsid w:val="00746D65"/>
    <w:rsid w:val="007474B6"/>
    <w:rsid w:val="00751391"/>
    <w:rsid w:val="007552D6"/>
    <w:rsid w:val="00755498"/>
    <w:rsid w:val="00755566"/>
    <w:rsid w:val="007611E1"/>
    <w:rsid w:val="007646F6"/>
    <w:rsid w:val="00764AD7"/>
    <w:rsid w:val="00764AF0"/>
    <w:rsid w:val="00766162"/>
    <w:rsid w:val="00766B84"/>
    <w:rsid w:val="00767D13"/>
    <w:rsid w:val="007705C5"/>
    <w:rsid w:val="007707AE"/>
    <w:rsid w:val="00772CE4"/>
    <w:rsid w:val="00773A48"/>
    <w:rsid w:val="007756E8"/>
    <w:rsid w:val="007805DC"/>
    <w:rsid w:val="00780731"/>
    <w:rsid w:val="007823F5"/>
    <w:rsid w:val="007858A4"/>
    <w:rsid w:val="007872FD"/>
    <w:rsid w:val="00791C08"/>
    <w:rsid w:val="00791C36"/>
    <w:rsid w:val="00792798"/>
    <w:rsid w:val="00792C04"/>
    <w:rsid w:val="00796554"/>
    <w:rsid w:val="007A0AC7"/>
    <w:rsid w:val="007A1542"/>
    <w:rsid w:val="007A220C"/>
    <w:rsid w:val="007A2269"/>
    <w:rsid w:val="007B065A"/>
    <w:rsid w:val="007B0C23"/>
    <w:rsid w:val="007B17FA"/>
    <w:rsid w:val="007B1E83"/>
    <w:rsid w:val="007C00C1"/>
    <w:rsid w:val="007C1771"/>
    <w:rsid w:val="007C32E0"/>
    <w:rsid w:val="007C3C13"/>
    <w:rsid w:val="007C4E87"/>
    <w:rsid w:val="007C548D"/>
    <w:rsid w:val="007C79BF"/>
    <w:rsid w:val="007D0652"/>
    <w:rsid w:val="007D09B6"/>
    <w:rsid w:val="007D1FEE"/>
    <w:rsid w:val="007D2BF7"/>
    <w:rsid w:val="007D354C"/>
    <w:rsid w:val="007D50BC"/>
    <w:rsid w:val="007D6143"/>
    <w:rsid w:val="007D6DBA"/>
    <w:rsid w:val="007D7257"/>
    <w:rsid w:val="007E0AC3"/>
    <w:rsid w:val="007E0C50"/>
    <w:rsid w:val="007E19DB"/>
    <w:rsid w:val="007E405E"/>
    <w:rsid w:val="007E4A3C"/>
    <w:rsid w:val="007E55C6"/>
    <w:rsid w:val="007F1084"/>
    <w:rsid w:val="007F2028"/>
    <w:rsid w:val="007F3572"/>
    <w:rsid w:val="007F472D"/>
    <w:rsid w:val="007F49C5"/>
    <w:rsid w:val="007F5E08"/>
    <w:rsid w:val="007F743E"/>
    <w:rsid w:val="0080012C"/>
    <w:rsid w:val="00801026"/>
    <w:rsid w:val="00803B80"/>
    <w:rsid w:val="00804D6B"/>
    <w:rsid w:val="0080594F"/>
    <w:rsid w:val="00805E2F"/>
    <w:rsid w:val="0081238E"/>
    <w:rsid w:val="008148B6"/>
    <w:rsid w:val="00815A31"/>
    <w:rsid w:val="008166B3"/>
    <w:rsid w:val="0081709E"/>
    <w:rsid w:val="00820F88"/>
    <w:rsid w:val="008219F8"/>
    <w:rsid w:val="008232E7"/>
    <w:rsid w:val="00824020"/>
    <w:rsid w:val="00824914"/>
    <w:rsid w:val="008250CF"/>
    <w:rsid w:val="008254B0"/>
    <w:rsid w:val="00825770"/>
    <w:rsid w:val="00825E5F"/>
    <w:rsid w:val="00826A59"/>
    <w:rsid w:val="00826C60"/>
    <w:rsid w:val="00827242"/>
    <w:rsid w:val="008277B3"/>
    <w:rsid w:val="008302BF"/>
    <w:rsid w:val="0083219A"/>
    <w:rsid w:val="00832295"/>
    <w:rsid w:val="00832A42"/>
    <w:rsid w:val="008337C1"/>
    <w:rsid w:val="00834EFE"/>
    <w:rsid w:val="00835F04"/>
    <w:rsid w:val="008368A5"/>
    <w:rsid w:val="0083794B"/>
    <w:rsid w:val="00837A11"/>
    <w:rsid w:val="008423AE"/>
    <w:rsid w:val="00843037"/>
    <w:rsid w:val="0084557B"/>
    <w:rsid w:val="00845728"/>
    <w:rsid w:val="00845EBB"/>
    <w:rsid w:val="0084727A"/>
    <w:rsid w:val="00847461"/>
    <w:rsid w:val="00850008"/>
    <w:rsid w:val="00850224"/>
    <w:rsid w:val="00850561"/>
    <w:rsid w:val="0085454E"/>
    <w:rsid w:val="00856AB6"/>
    <w:rsid w:val="00856CCF"/>
    <w:rsid w:val="00856F38"/>
    <w:rsid w:val="008572FA"/>
    <w:rsid w:val="00860CA2"/>
    <w:rsid w:val="00861384"/>
    <w:rsid w:val="00866080"/>
    <w:rsid w:val="00871ABF"/>
    <w:rsid w:val="00873D1C"/>
    <w:rsid w:val="008747B5"/>
    <w:rsid w:val="00874B7B"/>
    <w:rsid w:val="00875C3B"/>
    <w:rsid w:val="00875D55"/>
    <w:rsid w:val="008763FA"/>
    <w:rsid w:val="00877819"/>
    <w:rsid w:val="008840AC"/>
    <w:rsid w:val="0088431B"/>
    <w:rsid w:val="008843BA"/>
    <w:rsid w:val="00884E60"/>
    <w:rsid w:val="00887D86"/>
    <w:rsid w:val="0089057C"/>
    <w:rsid w:val="0089093D"/>
    <w:rsid w:val="008914CA"/>
    <w:rsid w:val="00891C49"/>
    <w:rsid w:val="00892548"/>
    <w:rsid w:val="00894AE0"/>
    <w:rsid w:val="008974CA"/>
    <w:rsid w:val="008B160C"/>
    <w:rsid w:val="008B1AF3"/>
    <w:rsid w:val="008B2C3A"/>
    <w:rsid w:val="008B3793"/>
    <w:rsid w:val="008B4783"/>
    <w:rsid w:val="008B5818"/>
    <w:rsid w:val="008B5B7D"/>
    <w:rsid w:val="008B65C7"/>
    <w:rsid w:val="008B714D"/>
    <w:rsid w:val="008B741D"/>
    <w:rsid w:val="008B75C5"/>
    <w:rsid w:val="008B7722"/>
    <w:rsid w:val="008B7A34"/>
    <w:rsid w:val="008C212E"/>
    <w:rsid w:val="008C24BB"/>
    <w:rsid w:val="008C2738"/>
    <w:rsid w:val="008C35D6"/>
    <w:rsid w:val="008C47A9"/>
    <w:rsid w:val="008C535B"/>
    <w:rsid w:val="008C6331"/>
    <w:rsid w:val="008C7BDE"/>
    <w:rsid w:val="008C7E6C"/>
    <w:rsid w:val="008D01AE"/>
    <w:rsid w:val="008D051F"/>
    <w:rsid w:val="008D08BF"/>
    <w:rsid w:val="008D106C"/>
    <w:rsid w:val="008D1AB7"/>
    <w:rsid w:val="008D1C75"/>
    <w:rsid w:val="008D4207"/>
    <w:rsid w:val="008D48C1"/>
    <w:rsid w:val="008D5969"/>
    <w:rsid w:val="008D5DD6"/>
    <w:rsid w:val="008E066F"/>
    <w:rsid w:val="008E209E"/>
    <w:rsid w:val="008E22EC"/>
    <w:rsid w:val="008E2B2B"/>
    <w:rsid w:val="008E4129"/>
    <w:rsid w:val="008E63E5"/>
    <w:rsid w:val="008E6566"/>
    <w:rsid w:val="008E7E68"/>
    <w:rsid w:val="008F2D9D"/>
    <w:rsid w:val="008F381B"/>
    <w:rsid w:val="008F3CB6"/>
    <w:rsid w:val="008F5D9F"/>
    <w:rsid w:val="008F619B"/>
    <w:rsid w:val="008F66F0"/>
    <w:rsid w:val="00900CA9"/>
    <w:rsid w:val="00900DA9"/>
    <w:rsid w:val="00901EFC"/>
    <w:rsid w:val="00902B61"/>
    <w:rsid w:val="00902E7F"/>
    <w:rsid w:val="00903BE7"/>
    <w:rsid w:val="00905372"/>
    <w:rsid w:val="00906178"/>
    <w:rsid w:val="0090725C"/>
    <w:rsid w:val="00907F5C"/>
    <w:rsid w:val="009119FD"/>
    <w:rsid w:val="0091234D"/>
    <w:rsid w:val="0091269E"/>
    <w:rsid w:val="00913B79"/>
    <w:rsid w:val="00915029"/>
    <w:rsid w:val="009154D3"/>
    <w:rsid w:val="009173C2"/>
    <w:rsid w:val="00921A0E"/>
    <w:rsid w:val="0092207C"/>
    <w:rsid w:val="00923220"/>
    <w:rsid w:val="00925314"/>
    <w:rsid w:val="0093021A"/>
    <w:rsid w:val="009349A3"/>
    <w:rsid w:val="00934C2B"/>
    <w:rsid w:val="0094054A"/>
    <w:rsid w:val="009407A7"/>
    <w:rsid w:val="00940C0F"/>
    <w:rsid w:val="00940FD4"/>
    <w:rsid w:val="00941422"/>
    <w:rsid w:val="00941627"/>
    <w:rsid w:val="009423F3"/>
    <w:rsid w:val="009427EB"/>
    <w:rsid w:val="00942AAE"/>
    <w:rsid w:val="00942FD1"/>
    <w:rsid w:val="009446AC"/>
    <w:rsid w:val="0094505B"/>
    <w:rsid w:val="009451F5"/>
    <w:rsid w:val="009456C3"/>
    <w:rsid w:val="0094685B"/>
    <w:rsid w:val="009468E2"/>
    <w:rsid w:val="00946ECA"/>
    <w:rsid w:val="00946F74"/>
    <w:rsid w:val="00947733"/>
    <w:rsid w:val="00950696"/>
    <w:rsid w:val="009506A8"/>
    <w:rsid w:val="00951E4A"/>
    <w:rsid w:val="0095416A"/>
    <w:rsid w:val="0095492A"/>
    <w:rsid w:val="00954DEA"/>
    <w:rsid w:val="00954E8C"/>
    <w:rsid w:val="009600E7"/>
    <w:rsid w:val="00960A55"/>
    <w:rsid w:val="00960BA7"/>
    <w:rsid w:val="00961D4C"/>
    <w:rsid w:val="00962F7E"/>
    <w:rsid w:val="009660EA"/>
    <w:rsid w:val="00966160"/>
    <w:rsid w:val="00966B41"/>
    <w:rsid w:val="00967AA0"/>
    <w:rsid w:val="00970DAC"/>
    <w:rsid w:val="0097140C"/>
    <w:rsid w:val="00971D98"/>
    <w:rsid w:val="00973B5C"/>
    <w:rsid w:val="009815CC"/>
    <w:rsid w:val="00983CF3"/>
    <w:rsid w:val="0098439B"/>
    <w:rsid w:val="009850FB"/>
    <w:rsid w:val="00992148"/>
    <w:rsid w:val="00992BBC"/>
    <w:rsid w:val="00996FFC"/>
    <w:rsid w:val="0099715F"/>
    <w:rsid w:val="009A0D49"/>
    <w:rsid w:val="009A17C2"/>
    <w:rsid w:val="009A2665"/>
    <w:rsid w:val="009A38C6"/>
    <w:rsid w:val="009A70E2"/>
    <w:rsid w:val="009A7689"/>
    <w:rsid w:val="009A7A3B"/>
    <w:rsid w:val="009B0561"/>
    <w:rsid w:val="009B0941"/>
    <w:rsid w:val="009B3667"/>
    <w:rsid w:val="009B4C30"/>
    <w:rsid w:val="009B53A4"/>
    <w:rsid w:val="009B5622"/>
    <w:rsid w:val="009B6F56"/>
    <w:rsid w:val="009B7853"/>
    <w:rsid w:val="009C0B52"/>
    <w:rsid w:val="009C1F62"/>
    <w:rsid w:val="009C2AFD"/>
    <w:rsid w:val="009C3448"/>
    <w:rsid w:val="009C4060"/>
    <w:rsid w:val="009C5B36"/>
    <w:rsid w:val="009C7B08"/>
    <w:rsid w:val="009D0752"/>
    <w:rsid w:val="009D1628"/>
    <w:rsid w:val="009D1880"/>
    <w:rsid w:val="009D227F"/>
    <w:rsid w:val="009D2440"/>
    <w:rsid w:val="009D564C"/>
    <w:rsid w:val="009D6739"/>
    <w:rsid w:val="009E1618"/>
    <w:rsid w:val="009E2171"/>
    <w:rsid w:val="009E48B4"/>
    <w:rsid w:val="009E58C6"/>
    <w:rsid w:val="009E5A48"/>
    <w:rsid w:val="009E6B99"/>
    <w:rsid w:val="009E7577"/>
    <w:rsid w:val="009F0DB1"/>
    <w:rsid w:val="009F4032"/>
    <w:rsid w:val="009F673F"/>
    <w:rsid w:val="009F7C80"/>
    <w:rsid w:val="00A01482"/>
    <w:rsid w:val="00A01AFA"/>
    <w:rsid w:val="00A0411F"/>
    <w:rsid w:val="00A056BB"/>
    <w:rsid w:val="00A05E6F"/>
    <w:rsid w:val="00A06D3B"/>
    <w:rsid w:val="00A070EF"/>
    <w:rsid w:val="00A10D30"/>
    <w:rsid w:val="00A122DF"/>
    <w:rsid w:val="00A12DCA"/>
    <w:rsid w:val="00A14682"/>
    <w:rsid w:val="00A1755A"/>
    <w:rsid w:val="00A176EF"/>
    <w:rsid w:val="00A2002B"/>
    <w:rsid w:val="00A208BF"/>
    <w:rsid w:val="00A2127C"/>
    <w:rsid w:val="00A21691"/>
    <w:rsid w:val="00A23320"/>
    <w:rsid w:val="00A23B3A"/>
    <w:rsid w:val="00A24817"/>
    <w:rsid w:val="00A26CB2"/>
    <w:rsid w:val="00A31BED"/>
    <w:rsid w:val="00A31D42"/>
    <w:rsid w:val="00A34489"/>
    <w:rsid w:val="00A365E8"/>
    <w:rsid w:val="00A401DF"/>
    <w:rsid w:val="00A45212"/>
    <w:rsid w:val="00A47CD6"/>
    <w:rsid w:val="00A5206F"/>
    <w:rsid w:val="00A53F17"/>
    <w:rsid w:val="00A542F4"/>
    <w:rsid w:val="00A54EDC"/>
    <w:rsid w:val="00A5685F"/>
    <w:rsid w:val="00A5756F"/>
    <w:rsid w:val="00A57EB6"/>
    <w:rsid w:val="00A63862"/>
    <w:rsid w:val="00A64033"/>
    <w:rsid w:val="00A650EC"/>
    <w:rsid w:val="00A67AA3"/>
    <w:rsid w:val="00A700CC"/>
    <w:rsid w:val="00A72E18"/>
    <w:rsid w:val="00A74FEB"/>
    <w:rsid w:val="00A7583C"/>
    <w:rsid w:val="00A75CF5"/>
    <w:rsid w:val="00A76D6F"/>
    <w:rsid w:val="00A808E7"/>
    <w:rsid w:val="00A84CBD"/>
    <w:rsid w:val="00A850C6"/>
    <w:rsid w:val="00A860FB"/>
    <w:rsid w:val="00A9446F"/>
    <w:rsid w:val="00A94A88"/>
    <w:rsid w:val="00A9562A"/>
    <w:rsid w:val="00A971AA"/>
    <w:rsid w:val="00A97CE2"/>
    <w:rsid w:val="00AA03FC"/>
    <w:rsid w:val="00AA0B9C"/>
    <w:rsid w:val="00AA1FCF"/>
    <w:rsid w:val="00AA1FD3"/>
    <w:rsid w:val="00AA4271"/>
    <w:rsid w:val="00AA4A9F"/>
    <w:rsid w:val="00AA5BDC"/>
    <w:rsid w:val="00AA611E"/>
    <w:rsid w:val="00AA64B0"/>
    <w:rsid w:val="00AA779F"/>
    <w:rsid w:val="00AA7C79"/>
    <w:rsid w:val="00AB1646"/>
    <w:rsid w:val="00AB39D2"/>
    <w:rsid w:val="00AB3AB9"/>
    <w:rsid w:val="00AB4F00"/>
    <w:rsid w:val="00AB63F7"/>
    <w:rsid w:val="00AB7097"/>
    <w:rsid w:val="00AB73DB"/>
    <w:rsid w:val="00AC056A"/>
    <w:rsid w:val="00AC3BB9"/>
    <w:rsid w:val="00AC7EE0"/>
    <w:rsid w:val="00AD1105"/>
    <w:rsid w:val="00AD1DF1"/>
    <w:rsid w:val="00AD4043"/>
    <w:rsid w:val="00AD42CF"/>
    <w:rsid w:val="00AD49DB"/>
    <w:rsid w:val="00AD4C47"/>
    <w:rsid w:val="00AD5361"/>
    <w:rsid w:val="00AD5F9D"/>
    <w:rsid w:val="00AD65D4"/>
    <w:rsid w:val="00AD7C11"/>
    <w:rsid w:val="00AE0198"/>
    <w:rsid w:val="00AE0A76"/>
    <w:rsid w:val="00AE0CA4"/>
    <w:rsid w:val="00AE251A"/>
    <w:rsid w:val="00AE413D"/>
    <w:rsid w:val="00AE47A7"/>
    <w:rsid w:val="00AE512B"/>
    <w:rsid w:val="00AE55F8"/>
    <w:rsid w:val="00AE596F"/>
    <w:rsid w:val="00AF16DD"/>
    <w:rsid w:val="00AF1BC0"/>
    <w:rsid w:val="00AF59DC"/>
    <w:rsid w:val="00AF664A"/>
    <w:rsid w:val="00AF679A"/>
    <w:rsid w:val="00AF7621"/>
    <w:rsid w:val="00AF7B50"/>
    <w:rsid w:val="00B00FD3"/>
    <w:rsid w:val="00B00FE6"/>
    <w:rsid w:val="00B0154A"/>
    <w:rsid w:val="00B01980"/>
    <w:rsid w:val="00B0286A"/>
    <w:rsid w:val="00B02BBF"/>
    <w:rsid w:val="00B03CB9"/>
    <w:rsid w:val="00B066F7"/>
    <w:rsid w:val="00B07030"/>
    <w:rsid w:val="00B1019A"/>
    <w:rsid w:val="00B1065C"/>
    <w:rsid w:val="00B17A56"/>
    <w:rsid w:val="00B22BC8"/>
    <w:rsid w:val="00B2337B"/>
    <w:rsid w:val="00B23E52"/>
    <w:rsid w:val="00B26F16"/>
    <w:rsid w:val="00B4019D"/>
    <w:rsid w:val="00B41896"/>
    <w:rsid w:val="00B458D7"/>
    <w:rsid w:val="00B46476"/>
    <w:rsid w:val="00B46C0A"/>
    <w:rsid w:val="00B5091D"/>
    <w:rsid w:val="00B51A0F"/>
    <w:rsid w:val="00B52CB2"/>
    <w:rsid w:val="00B53789"/>
    <w:rsid w:val="00B5430E"/>
    <w:rsid w:val="00B54C43"/>
    <w:rsid w:val="00B55427"/>
    <w:rsid w:val="00B559C2"/>
    <w:rsid w:val="00B5717F"/>
    <w:rsid w:val="00B575F3"/>
    <w:rsid w:val="00B577FD"/>
    <w:rsid w:val="00B60EEE"/>
    <w:rsid w:val="00B62831"/>
    <w:rsid w:val="00B64729"/>
    <w:rsid w:val="00B64FDC"/>
    <w:rsid w:val="00B65B36"/>
    <w:rsid w:val="00B65C42"/>
    <w:rsid w:val="00B65DEE"/>
    <w:rsid w:val="00B6646F"/>
    <w:rsid w:val="00B66667"/>
    <w:rsid w:val="00B70401"/>
    <w:rsid w:val="00B7339D"/>
    <w:rsid w:val="00B74A3F"/>
    <w:rsid w:val="00B74DFB"/>
    <w:rsid w:val="00B761B1"/>
    <w:rsid w:val="00B76CE0"/>
    <w:rsid w:val="00B771A5"/>
    <w:rsid w:val="00B775A9"/>
    <w:rsid w:val="00B775D4"/>
    <w:rsid w:val="00B83768"/>
    <w:rsid w:val="00B84356"/>
    <w:rsid w:val="00B900A1"/>
    <w:rsid w:val="00B921A8"/>
    <w:rsid w:val="00B94283"/>
    <w:rsid w:val="00B96475"/>
    <w:rsid w:val="00B97806"/>
    <w:rsid w:val="00B97DF5"/>
    <w:rsid w:val="00B97E60"/>
    <w:rsid w:val="00BA1510"/>
    <w:rsid w:val="00BA1784"/>
    <w:rsid w:val="00BA3508"/>
    <w:rsid w:val="00BA3827"/>
    <w:rsid w:val="00BA3FC1"/>
    <w:rsid w:val="00BA4114"/>
    <w:rsid w:val="00BA76FD"/>
    <w:rsid w:val="00BB23B4"/>
    <w:rsid w:val="00BB34E3"/>
    <w:rsid w:val="00BB37D0"/>
    <w:rsid w:val="00BB46DD"/>
    <w:rsid w:val="00BB5246"/>
    <w:rsid w:val="00BB6081"/>
    <w:rsid w:val="00BB6CE9"/>
    <w:rsid w:val="00BB7783"/>
    <w:rsid w:val="00BC2B0C"/>
    <w:rsid w:val="00BC32B4"/>
    <w:rsid w:val="00BC392D"/>
    <w:rsid w:val="00BC5C59"/>
    <w:rsid w:val="00BD0C1F"/>
    <w:rsid w:val="00BD0D49"/>
    <w:rsid w:val="00BE1D6E"/>
    <w:rsid w:val="00BE25E3"/>
    <w:rsid w:val="00BE324D"/>
    <w:rsid w:val="00BE3D12"/>
    <w:rsid w:val="00BE4136"/>
    <w:rsid w:val="00BE4BBB"/>
    <w:rsid w:val="00BE67F0"/>
    <w:rsid w:val="00BE723D"/>
    <w:rsid w:val="00BF1135"/>
    <w:rsid w:val="00BF42EB"/>
    <w:rsid w:val="00BF471E"/>
    <w:rsid w:val="00BF49C1"/>
    <w:rsid w:val="00BF5A07"/>
    <w:rsid w:val="00BF655F"/>
    <w:rsid w:val="00C00E1B"/>
    <w:rsid w:val="00C02367"/>
    <w:rsid w:val="00C060FD"/>
    <w:rsid w:val="00C062CE"/>
    <w:rsid w:val="00C109DF"/>
    <w:rsid w:val="00C10F0A"/>
    <w:rsid w:val="00C11602"/>
    <w:rsid w:val="00C12957"/>
    <w:rsid w:val="00C1398B"/>
    <w:rsid w:val="00C15C63"/>
    <w:rsid w:val="00C15C9E"/>
    <w:rsid w:val="00C17A41"/>
    <w:rsid w:val="00C20918"/>
    <w:rsid w:val="00C212F6"/>
    <w:rsid w:val="00C22FAC"/>
    <w:rsid w:val="00C235A8"/>
    <w:rsid w:val="00C240B7"/>
    <w:rsid w:val="00C253E0"/>
    <w:rsid w:val="00C257EE"/>
    <w:rsid w:val="00C25EEE"/>
    <w:rsid w:val="00C27373"/>
    <w:rsid w:val="00C2797C"/>
    <w:rsid w:val="00C3191B"/>
    <w:rsid w:val="00C3276D"/>
    <w:rsid w:val="00C327BB"/>
    <w:rsid w:val="00C35799"/>
    <w:rsid w:val="00C35F63"/>
    <w:rsid w:val="00C362D7"/>
    <w:rsid w:val="00C452BF"/>
    <w:rsid w:val="00C467EE"/>
    <w:rsid w:val="00C47D55"/>
    <w:rsid w:val="00C47EEE"/>
    <w:rsid w:val="00C50083"/>
    <w:rsid w:val="00C5054F"/>
    <w:rsid w:val="00C50DE1"/>
    <w:rsid w:val="00C51D26"/>
    <w:rsid w:val="00C52C89"/>
    <w:rsid w:val="00C53127"/>
    <w:rsid w:val="00C54D78"/>
    <w:rsid w:val="00C55585"/>
    <w:rsid w:val="00C56A87"/>
    <w:rsid w:val="00C616CD"/>
    <w:rsid w:val="00C61ACC"/>
    <w:rsid w:val="00C6359C"/>
    <w:rsid w:val="00C6499C"/>
    <w:rsid w:val="00C701AA"/>
    <w:rsid w:val="00C708D3"/>
    <w:rsid w:val="00C71FF1"/>
    <w:rsid w:val="00C72260"/>
    <w:rsid w:val="00C722FC"/>
    <w:rsid w:val="00C727C3"/>
    <w:rsid w:val="00C74623"/>
    <w:rsid w:val="00C7463C"/>
    <w:rsid w:val="00C806AD"/>
    <w:rsid w:val="00C8083D"/>
    <w:rsid w:val="00C8153B"/>
    <w:rsid w:val="00C82A7E"/>
    <w:rsid w:val="00C83501"/>
    <w:rsid w:val="00C8382B"/>
    <w:rsid w:val="00C841F4"/>
    <w:rsid w:val="00C843C4"/>
    <w:rsid w:val="00C843D2"/>
    <w:rsid w:val="00C859AD"/>
    <w:rsid w:val="00C9052C"/>
    <w:rsid w:val="00C9546D"/>
    <w:rsid w:val="00CA0B55"/>
    <w:rsid w:val="00CA1689"/>
    <w:rsid w:val="00CA183A"/>
    <w:rsid w:val="00CA1C07"/>
    <w:rsid w:val="00CA36FF"/>
    <w:rsid w:val="00CA461F"/>
    <w:rsid w:val="00CA4D9F"/>
    <w:rsid w:val="00CA5608"/>
    <w:rsid w:val="00CA6965"/>
    <w:rsid w:val="00CA74C5"/>
    <w:rsid w:val="00CA7B28"/>
    <w:rsid w:val="00CA7CF8"/>
    <w:rsid w:val="00CA7FF7"/>
    <w:rsid w:val="00CB2EC2"/>
    <w:rsid w:val="00CB38CA"/>
    <w:rsid w:val="00CB434E"/>
    <w:rsid w:val="00CB516F"/>
    <w:rsid w:val="00CB5400"/>
    <w:rsid w:val="00CB633F"/>
    <w:rsid w:val="00CB6ACA"/>
    <w:rsid w:val="00CB6DA2"/>
    <w:rsid w:val="00CB72BD"/>
    <w:rsid w:val="00CC1B8F"/>
    <w:rsid w:val="00CC2022"/>
    <w:rsid w:val="00CC20AC"/>
    <w:rsid w:val="00CC20F3"/>
    <w:rsid w:val="00CC75D3"/>
    <w:rsid w:val="00CD062F"/>
    <w:rsid w:val="00CD0CA8"/>
    <w:rsid w:val="00CD3080"/>
    <w:rsid w:val="00CE2878"/>
    <w:rsid w:val="00CE5B3D"/>
    <w:rsid w:val="00CE5DA6"/>
    <w:rsid w:val="00CE5ECE"/>
    <w:rsid w:val="00CE64E7"/>
    <w:rsid w:val="00CE6500"/>
    <w:rsid w:val="00CF0E11"/>
    <w:rsid w:val="00CF1A03"/>
    <w:rsid w:val="00CF1CCA"/>
    <w:rsid w:val="00CF1F41"/>
    <w:rsid w:val="00CF4A6C"/>
    <w:rsid w:val="00CF4A7B"/>
    <w:rsid w:val="00CF6363"/>
    <w:rsid w:val="00CF7E77"/>
    <w:rsid w:val="00D00042"/>
    <w:rsid w:val="00D01D5B"/>
    <w:rsid w:val="00D02BDC"/>
    <w:rsid w:val="00D02CFF"/>
    <w:rsid w:val="00D032E3"/>
    <w:rsid w:val="00D0598C"/>
    <w:rsid w:val="00D109C9"/>
    <w:rsid w:val="00D11DEA"/>
    <w:rsid w:val="00D122A2"/>
    <w:rsid w:val="00D12402"/>
    <w:rsid w:val="00D13742"/>
    <w:rsid w:val="00D167C7"/>
    <w:rsid w:val="00D16CA4"/>
    <w:rsid w:val="00D205BD"/>
    <w:rsid w:val="00D21BBB"/>
    <w:rsid w:val="00D243BE"/>
    <w:rsid w:val="00D24649"/>
    <w:rsid w:val="00D253BA"/>
    <w:rsid w:val="00D26C18"/>
    <w:rsid w:val="00D27701"/>
    <w:rsid w:val="00D3036E"/>
    <w:rsid w:val="00D373DE"/>
    <w:rsid w:val="00D42E9A"/>
    <w:rsid w:val="00D42F9D"/>
    <w:rsid w:val="00D4304A"/>
    <w:rsid w:val="00D431FD"/>
    <w:rsid w:val="00D43825"/>
    <w:rsid w:val="00D44F4B"/>
    <w:rsid w:val="00D45F36"/>
    <w:rsid w:val="00D46173"/>
    <w:rsid w:val="00D50C79"/>
    <w:rsid w:val="00D51E63"/>
    <w:rsid w:val="00D5277D"/>
    <w:rsid w:val="00D5321C"/>
    <w:rsid w:val="00D54035"/>
    <w:rsid w:val="00D541CC"/>
    <w:rsid w:val="00D54F70"/>
    <w:rsid w:val="00D6327D"/>
    <w:rsid w:val="00D63BB1"/>
    <w:rsid w:val="00D64CBB"/>
    <w:rsid w:val="00D70460"/>
    <w:rsid w:val="00D729DB"/>
    <w:rsid w:val="00D7343E"/>
    <w:rsid w:val="00D74FC1"/>
    <w:rsid w:val="00D75AB1"/>
    <w:rsid w:val="00D75DA8"/>
    <w:rsid w:val="00D806A5"/>
    <w:rsid w:val="00D8086E"/>
    <w:rsid w:val="00D80974"/>
    <w:rsid w:val="00D8145C"/>
    <w:rsid w:val="00D82790"/>
    <w:rsid w:val="00D85A62"/>
    <w:rsid w:val="00D914C0"/>
    <w:rsid w:val="00D9161F"/>
    <w:rsid w:val="00D94B42"/>
    <w:rsid w:val="00D95538"/>
    <w:rsid w:val="00D96CE4"/>
    <w:rsid w:val="00DA1B85"/>
    <w:rsid w:val="00DA31B5"/>
    <w:rsid w:val="00DA3875"/>
    <w:rsid w:val="00DA6601"/>
    <w:rsid w:val="00DB05C7"/>
    <w:rsid w:val="00DB0679"/>
    <w:rsid w:val="00DB0D69"/>
    <w:rsid w:val="00DB1831"/>
    <w:rsid w:val="00DB198E"/>
    <w:rsid w:val="00DB327D"/>
    <w:rsid w:val="00DB32C2"/>
    <w:rsid w:val="00DB5800"/>
    <w:rsid w:val="00DC10FF"/>
    <w:rsid w:val="00DC1972"/>
    <w:rsid w:val="00DC4009"/>
    <w:rsid w:val="00DC5731"/>
    <w:rsid w:val="00DD1368"/>
    <w:rsid w:val="00DD4170"/>
    <w:rsid w:val="00DD43D1"/>
    <w:rsid w:val="00DD5ECF"/>
    <w:rsid w:val="00DD6A98"/>
    <w:rsid w:val="00DE029A"/>
    <w:rsid w:val="00DE02A8"/>
    <w:rsid w:val="00DE2920"/>
    <w:rsid w:val="00DE3D33"/>
    <w:rsid w:val="00DE42E4"/>
    <w:rsid w:val="00DE5007"/>
    <w:rsid w:val="00DE6D42"/>
    <w:rsid w:val="00DF0261"/>
    <w:rsid w:val="00DF3F39"/>
    <w:rsid w:val="00DF5056"/>
    <w:rsid w:val="00DF7EB8"/>
    <w:rsid w:val="00E00037"/>
    <w:rsid w:val="00E008D1"/>
    <w:rsid w:val="00E01F4E"/>
    <w:rsid w:val="00E021BC"/>
    <w:rsid w:val="00E03D67"/>
    <w:rsid w:val="00E03F85"/>
    <w:rsid w:val="00E07500"/>
    <w:rsid w:val="00E106F6"/>
    <w:rsid w:val="00E117F0"/>
    <w:rsid w:val="00E11A1C"/>
    <w:rsid w:val="00E11ED5"/>
    <w:rsid w:val="00E132D2"/>
    <w:rsid w:val="00E13701"/>
    <w:rsid w:val="00E20426"/>
    <w:rsid w:val="00E22292"/>
    <w:rsid w:val="00E2274B"/>
    <w:rsid w:val="00E23015"/>
    <w:rsid w:val="00E23121"/>
    <w:rsid w:val="00E23ABF"/>
    <w:rsid w:val="00E26C89"/>
    <w:rsid w:val="00E26FF8"/>
    <w:rsid w:val="00E305F3"/>
    <w:rsid w:val="00E32EDE"/>
    <w:rsid w:val="00E34AFD"/>
    <w:rsid w:val="00E41B49"/>
    <w:rsid w:val="00E4288C"/>
    <w:rsid w:val="00E446F8"/>
    <w:rsid w:val="00E46FB0"/>
    <w:rsid w:val="00E5020E"/>
    <w:rsid w:val="00E5249B"/>
    <w:rsid w:val="00E53ADC"/>
    <w:rsid w:val="00E53DB4"/>
    <w:rsid w:val="00E54EC6"/>
    <w:rsid w:val="00E54FFA"/>
    <w:rsid w:val="00E55D90"/>
    <w:rsid w:val="00E55FE0"/>
    <w:rsid w:val="00E57AFB"/>
    <w:rsid w:val="00E60611"/>
    <w:rsid w:val="00E647CE"/>
    <w:rsid w:val="00E67FAE"/>
    <w:rsid w:val="00E72CBB"/>
    <w:rsid w:val="00E77261"/>
    <w:rsid w:val="00E7787D"/>
    <w:rsid w:val="00E80DC3"/>
    <w:rsid w:val="00E81A4B"/>
    <w:rsid w:val="00E81B83"/>
    <w:rsid w:val="00E826D9"/>
    <w:rsid w:val="00E82775"/>
    <w:rsid w:val="00E8282E"/>
    <w:rsid w:val="00E84108"/>
    <w:rsid w:val="00E86C1B"/>
    <w:rsid w:val="00E8727E"/>
    <w:rsid w:val="00E876CB"/>
    <w:rsid w:val="00E9004A"/>
    <w:rsid w:val="00E90C32"/>
    <w:rsid w:val="00E9167D"/>
    <w:rsid w:val="00E9174B"/>
    <w:rsid w:val="00E91C35"/>
    <w:rsid w:val="00E9237A"/>
    <w:rsid w:val="00E942CB"/>
    <w:rsid w:val="00E95415"/>
    <w:rsid w:val="00E969F9"/>
    <w:rsid w:val="00E96E14"/>
    <w:rsid w:val="00EA0112"/>
    <w:rsid w:val="00EA01CF"/>
    <w:rsid w:val="00EA0D6C"/>
    <w:rsid w:val="00EA3A57"/>
    <w:rsid w:val="00EA5578"/>
    <w:rsid w:val="00EA7235"/>
    <w:rsid w:val="00EB02F4"/>
    <w:rsid w:val="00EB093D"/>
    <w:rsid w:val="00EB098C"/>
    <w:rsid w:val="00EB0AF4"/>
    <w:rsid w:val="00EB193D"/>
    <w:rsid w:val="00EB3135"/>
    <w:rsid w:val="00EB5B9A"/>
    <w:rsid w:val="00EC0F20"/>
    <w:rsid w:val="00EC2C2A"/>
    <w:rsid w:val="00EC59F5"/>
    <w:rsid w:val="00EC63FF"/>
    <w:rsid w:val="00EC6DA6"/>
    <w:rsid w:val="00EC6DB5"/>
    <w:rsid w:val="00ED03BE"/>
    <w:rsid w:val="00ED06A2"/>
    <w:rsid w:val="00ED0A88"/>
    <w:rsid w:val="00ED3A81"/>
    <w:rsid w:val="00ED3ECB"/>
    <w:rsid w:val="00ED56FC"/>
    <w:rsid w:val="00ED60E9"/>
    <w:rsid w:val="00ED6B4D"/>
    <w:rsid w:val="00ED7C6F"/>
    <w:rsid w:val="00ED7EBD"/>
    <w:rsid w:val="00EE0753"/>
    <w:rsid w:val="00EE1E31"/>
    <w:rsid w:val="00EE1E41"/>
    <w:rsid w:val="00EE200F"/>
    <w:rsid w:val="00EE242D"/>
    <w:rsid w:val="00EE3667"/>
    <w:rsid w:val="00EE56DF"/>
    <w:rsid w:val="00EF3013"/>
    <w:rsid w:val="00EF3F51"/>
    <w:rsid w:val="00EF45BE"/>
    <w:rsid w:val="00EF4B35"/>
    <w:rsid w:val="00EF5A89"/>
    <w:rsid w:val="00EF6763"/>
    <w:rsid w:val="00F009D4"/>
    <w:rsid w:val="00F01630"/>
    <w:rsid w:val="00F01695"/>
    <w:rsid w:val="00F0211A"/>
    <w:rsid w:val="00F0670B"/>
    <w:rsid w:val="00F10F51"/>
    <w:rsid w:val="00F1100C"/>
    <w:rsid w:val="00F12772"/>
    <w:rsid w:val="00F14EAA"/>
    <w:rsid w:val="00F1501D"/>
    <w:rsid w:val="00F15363"/>
    <w:rsid w:val="00F162AA"/>
    <w:rsid w:val="00F17FAE"/>
    <w:rsid w:val="00F21FFE"/>
    <w:rsid w:val="00F25386"/>
    <w:rsid w:val="00F25D5F"/>
    <w:rsid w:val="00F25DCC"/>
    <w:rsid w:val="00F268D3"/>
    <w:rsid w:val="00F26B61"/>
    <w:rsid w:val="00F27AAF"/>
    <w:rsid w:val="00F30EB4"/>
    <w:rsid w:val="00F3148B"/>
    <w:rsid w:val="00F3219A"/>
    <w:rsid w:val="00F33030"/>
    <w:rsid w:val="00F355D0"/>
    <w:rsid w:val="00F361B8"/>
    <w:rsid w:val="00F41137"/>
    <w:rsid w:val="00F4235F"/>
    <w:rsid w:val="00F44DCD"/>
    <w:rsid w:val="00F47741"/>
    <w:rsid w:val="00F53549"/>
    <w:rsid w:val="00F53C7F"/>
    <w:rsid w:val="00F56849"/>
    <w:rsid w:val="00F5735B"/>
    <w:rsid w:val="00F6177F"/>
    <w:rsid w:val="00F64A69"/>
    <w:rsid w:val="00F64E08"/>
    <w:rsid w:val="00F65255"/>
    <w:rsid w:val="00F66475"/>
    <w:rsid w:val="00F6652F"/>
    <w:rsid w:val="00F701B8"/>
    <w:rsid w:val="00F71B2B"/>
    <w:rsid w:val="00F72C58"/>
    <w:rsid w:val="00F760FB"/>
    <w:rsid w:val="00F77243"/>
    <w:rsid w:val="00F804E3"/>
    <w:rsid w:val="00F81CD5"/>
    <w:rsid w:val="00F82579"/>
    <w:rsid w:val="00F82AD6"/>
    <w:rsid w:val="00F82BAA"/>
    <w:rsid w:val="00F8325E"/>
    <w:rsid w:val="00F83DB2"/>
    <w:rsid w:val="00F84C96"/>
    <w:rsid w:val="00F84CB5"/>
    <w:rsid w:val="00F85B67"/>
    <w:rsid w:val="00F87139"/>
    <w:rsid w:val="00F87EEF"/>
    <w:rsid w:val="00F9076D"/>
    <w:rsid w:val="00F90CB9"/>
    <w:rsid w:val="00F90EA4"/>
    <w:rsid w:val="00F95DDB"/>
    <w:rsid w:val="00FA0A19"/>
    <w:rsid w:val="00FA1DEF"/>
    <w:rsid w:val="00FA22A6"/>
    <w:rsid w:val="00FA2564"/>
    <w:rsid w:val="00FA287B"/>
    <w:rsid w:val="00FA74F6"/>
    <w:rsid w:val="00FB0B6C"/>
    <w:rsid w:val="00FB0D83"/>
    <w:rsid w:val="00FB0E46"/>
    <w:rsid w:val="00FB32B8"/>
    <w:rsid w:val="00FB3AF3"/>
    <w:rsid w:val="00FB3B0A"/>
    <w:rsid w:val="00FB44CB"/>
    <w:rsid w:val="00FB52E5"/>
    <w:rsid w:val="00FB6A08"/>
    <w:rsid w:val="00FB6E89"/>
    <w:rsid w:val="00FB71A2"/>
    <w:rsid w:val="00FC0179"/>
    <w:rsid w:val="00FC15D4"/>
    <w:rsid w:val="00FC3078"/>
    <w:rsid w:val="00FC4AE1"/>
    <w:rsid w:val="00FC526A"/>
    <w:rsid w:val="00FC52FF"/>
    <w:rsid w:val="00FC54D2"/>
    <w:rsid w:val="00FC7B11"/>
    <w:rsid w:val="00FD1DCC"/>
    <w:rsid w:val="00FD2E04"/>
    <w:rsid w:val="00FD303D"/>
    <w:rsid w:val="00FD3574"/>
    <w:rsid w:val="00FD77EC"/>
    <w:rsid w:val="00FE10EA"/>
    <w:rsid w:val="00FE135B"/>
    <w:rsid w:val="00FE1E0E"/>
    <w:rsid w:val="00FE28D8"/>
    <w:rsid w:val="00FE3698"/>
    <w:rsid w:val="00FE4C93"/>
    <w:rsid w:val="00FE79F4"/>
    <w:rsid w:val="00FF0721"/>
    <w:rsid w:val="00FF356F"/>
    <w:rsid w:val="00FF3ECB"/>
    <w:rsid w:val="00FF421A"/>
    <w:rsid w:val="00FF5719"/>
    <w:rsid w:val="00FF60DA"/>
    <w:rsid w:val="00FF716C"/>
    <w:rsid w:val="00FF72A3"/>
    <w:rsid w:val="00FF74B6"/>
    <w:rsid w:val="00FF7A2A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52BC8"/>
  <w15:chartTrackingRefBased/>
  <w15:docId w15:val="{5DF5C80A-844A-A048-A015-6FAAFB711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823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ADE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86C1B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260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0561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85056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0D91"/>
  </w:style>
  <w:style w:type="paragraph" w:styleId="BalloonText">
    <w:name w:val="Balloon Text"/>
    <w:basedOn w:val="Normal"/>
    <w:link w:val="BalloonTextChar"/>
    <w:uiPriority w:val="99"/>
    <w:unhideWhenUsed/>
    <w:rsid w:val="00F64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F64A69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9E2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E2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E2171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9E2171"/>
    <w:rPr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E86C1B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473927"/>
    <w:pPr>
      <w:ind w:left="720"/>
      <w:contextualSpacing/>
    </w:pPr>
  </w:style>
  <w:style w:type="character" w:customStyle="1" w:styleId="Menzionenonrisolta2">
    <w:name w:val="Menzione non risolta2"/>
    <w:uiPriority w:val="99"/>
    <w:semiHidden/>
    <w:unhideWhenUsed/>
    <w:rsid w:val="001D3BB6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uiPriority w:val="9"/>
    <w:rsid w:val="000C5ADE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apple-converted-space">
    <w:name w:val="apple-converted-space"/>
    <w:basedOn w:val="DefaultParagraphFont"/>
    <w:rsid w:val="00F3219A"/>
  </w:style>
  <w:style w:type="paragraph" w:styleId="NormalWeb">
    <w:name w:val="Normal (Web)"/>
    <w:basedOn w:val="Normal"/>
    <w:uiPriority w:val="99"/>
    <w:unhideWhenUsed/>
    <w:rsid w:val="00BE67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Menzionenonrisolta3">
    <w:name w:val="Menzione non risolta3"/>
    <w:uiPriority w:val="99"/>
    <w:semiHidden/>
    <w:unhideWhenUsed/>
    <w:rsid w:val="00C452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0D49"/>
    <w:rPr>
      <w:sz w:val="22"/>
      <w:szCs w:val="22"/>
      <w:lang w:eastAsia="en-US"/>
    </w:rPr>
  </w:style>
  <w:style w:type="paragraph" w:customStyle="1" w:styleId="DSFAbstract">
    <w:name w:val="DSF Abstract"/>
    <w:basedOn w:val="Normal"/>
    <w:uiPriority w:val="99"/>
    <w:rsid w:val="00856F38"/>
    <w:pPr>
      <w:spacing w:after="0" w:line="280" w:lineRule="exact"/>
      <w:jc w:val="center"/>
    </w:pPr>
    <w:rPr>
      <w:rFonts w:ascii="Times New Roman" w:eastAsia="Times New Roman" w:hAnsi="Times New Roman"/>
      <w:b/>
      <w:bCs/>
      <w:sz w:val="24"/>
      <w:szCs w:val="20"/>
      <w:lang w:val="es-ES_tradnl" w:eastAsia="es-ES_trad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1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link w:val="HTMLPreformatted"/>
    <w:uiPriority w:val="99"/>
    <w:semiHidden/>
    <w:rsid w:val="0008127E"/>
    <w:rPr>
      <w:rFonts w:ascii="Courier New" w:eastAsia="Times New Roman" w:hAnsi="Courier New" w:cs="Courier New"/>
    </w:rPr>
  </w:style>
  <w:style w:type="character" w:customStyle="1" w:styleId="Heading3Char">
    <w:name w:val="Heading 3 Char"/>
    <w:link w:val="Heading3"/>
    <w:uiPriority w:val="9"/>
    <w:semiHidden/>
    <w:rsid w:val="00433260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F7B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B50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F7B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B50"/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E91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8F66F0"/>
  </w:style>
  <w:style w:type="paragraph" w:styleId="BodyTextIndent">
    <w:name w:val="Body Text Indent"/>
    <w:basedOn w:val="Normal"/>
    <w:link w:val="BodyTextIndentChar"/>
    <w:rsid w:val="008F66F0"/>
    <w:pPr>
      <w:spacing w:after="0" w:line="240" w:lineRule="auto"/>
      <w:ind w:left="2880"/>
      <w:jc w:val="both"/>
    </w:pPr>
    <w:rPr>
      <w:rFonts w:ascii="Arial" w:eastAsia="Times New Roman" w:hAnsi="Arial"/>
      <w:sz w:val="24"/>
      <w:szCs w:val="24"/>
      <w:lang w:eastAsia="it-IT"/>
    </w:rPr>
  </w:style>
  <w:style w:type="character" w:customStyle="1" w:styleId="BodyTextIndentChar">
    <w:name w:val="Body Text Indent Char"/>
    <w:basedOn w:val="DefaultParagraphFont"/>
    <w:link w:val="BodyTextIndent"/>
    <w:rsid w:val="008F66F0"/>
    <w:rPr>
      <w:rFonts w:ascii="Arial" w:eastAsia="Times New Roman" w:hAnsi="Arial"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8F66F0"/>
    <w:pPr>
      <w:tabs>
        <w:tab w:val="left" w:pos="600"/>
        <w:tab w:val="right" w:leader="dot" w:pos="9372"/>
      </w:tabs>
      <w:spacing w:after="0" w:line="240" w:lineRule="auto"/>
    </w:pPr>
    <w:rPr>
      <w:rFonts w:ascii="Arial" w:eastAsia="Times New Roman" w:hAnsi="Arial" w:cs="Arial"/>
      <w:bCs/>
      <w:smallCaps/>
      <w:noProof/>
      <w:sz w:val="24"/>
      <w:szCs w:val="24"/>
      <w:lang w:eastAsia="it-IT"/>
    </w:rPr>
  </w:style>
  <w:style w:type="paragraph" w:styleId="TOC2">
    <w:name w:val="toc 2"/>
    <w:basedOn w:val="Normal"/>
    <w:next w:val="Normal"/>
    <w:autoRedefine/>
    <w:uiPriority w:val="39"/>
    <w:rsid w:val="008F66F0"/>
    <w:pPr>
      <w:spacing w:after="0" w:line="240" w:lineRule="auto"/>
      <w:ind w:left="2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OC3">
    <w:name w:val="toc 3"/>
    <w:basedOn w:val="Normal"/>
    <w:next w:val="Normal"/>
    <w:autoRedefine/>
    <w:uiPriority w:val="39"/>
    <w:rsid w:val="008F66F0"/>
    <w:pPr>
      <w:spacing w:after="0" w:line="240" w:lineRule="auto"/>
      <w:ind w:left="4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OC4">
    <w:name w:val="toc 4"/>
    <w:basedOn w:val="Normal"/>
    <w:next w:val="Normal"/>
    <w:autoRedefine/>
    <w:semiHidden/>
    <w:rsid w:val="008F66F0"/>
    <w:pPr>
      <w:spacing w:after="0" w:line="240" w:lineRule="auto"/>
      <w:ind w:left="6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OC5">
    <w:name w:val="toc 5"/>
    <w:basedOn w:val="Normal"/>
    <w:next w:val="Normal"/>
    <w:autoRedefine/>
    <w:semiHidden/>
    <w:rsid w:val="008F66F0"/>
    <w:pPr>
      <w:spacing w:after="0" w:line="240" w:lineRule="auto"/>
      <w:ind w:left="8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OC6">
    <w:name w:val="toc 6"/>
    <w:basedOn w:val="Normal"/>
    <w:next w:val="Normal"/>
    <w:autoRedefine/>
    <w:semiHidden/>
    <w:rsid w:val="008F66F0"/>
    <w:pPr>
      <w:spacing w:after="0" w:line="240" w:lineRule="auto"/>
      <w:ind w:left="10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OC7">
    <w:name w:val="toc 7"/>
    <w:basedOn w:val="Normal"/>
    <w:next w:val="Normal"/>
    <w:autoRedefine/>
    <w:semiHidden/>
    <w:rsid w:val="008F66F0"/>
    <w:pPr>
      <w:spacing w:after="0" w:line="240" w:lineRule="auto"/>
      <w:ind w:left="12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OC8">
    <w:name w:val="toc 8"/>
    <w:basedOn w:val="Normal"/>
    <w:next w:val="Normal"/>
    <w:autoRedefine/>
    <w:semiHidden/>
    <w:rsid w:val="008F66F0"/>
    <w:pPr>
      <w:spacing w:after="0" w:line="240" w:lineRule="auto"/>
      <w:ind w:left="14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OC9">
    <w:name w:val="toc 9"/>
    <w:basedOn w:val="Normal"/>
    <w:next w:val="Normal"/>
    <w:autoRedefine/>
    <w:semiHidden/>
    <w:rsid w:val="008F66F0"/>
    <w:pPr>
      <w:spacing w:after="0" w:line="240" w:lineRule="auto"/>
      <w:ind w:left="1600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BodyText">
    <w:name w:val="Body Text"/>
    <w:basedOn w:val="Normal"/>
    <w:link w:val="BodyTextChar"/>
    <w:uiPriority w:val="1"/>
    <w:qFormat/>
    <w:rsid w:val="008F66F0"/>
    <w:pPr>
      <w:tabs>
        <w:tab w:val="left" w:pos="567"/>
      </w:tabs>
      <w:spacing w:after="0" w:line="240" w:lineRule="auto"/>
      <w:ind w:right="-432"/>
      <w:jc w:val="both"/>
    </w:pPr>
    <w:rPr>
      <w:rFonts w:ascii="Arial" w:eastAsia="Times New Roman" w:hAnsi="Arial"/>
      <w:sz w:val="24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uiPriority w:val="1"/>
    <w:rsid w:val="008F66F0"/>
    <w:rPr>
      <w:rFonts w:ascii="Arial" w:eastAsia="Times New Roman" w:hAnsi="Arial"/>
      <w:sz w:val="24"/>
      <w:szCs w:val="24"/>
      <w:lang w:val="en-GB"/>
    </w:rPr>
  </w:style>
  <w:style w:type="paragraph" w:styleId="BlockText">
    <w:name w:val="Block Text"/>
    <w:basedOn w:val="Normal"/>
    <w:rsid w:val="008F66F0"/>
    <w:pPr>
      <w:tabs>
        <w:tab w:val="left" w:pos="567"/>
      </w:tabs>
      <w:spacing w:after="0" w:line="240" w:lineRule="auto"/>
      <w:ind w:left="708" w:right="-144"/>
      <w:jc w:val="both"/>
    </w:pPr>
    <w:rPr>
      <w:rFonts w:ascii="Arial" w:eastAsia="Times New Roman" w:hAnsi="Arial"/>
      <w:sz w:val="24"/>
      <w:szCs w:val="24"/>
      <w:lang w:val="en-GB" w:eastAsia="it-IT"/>
    </w:rPr>
  </w:style>
  <w:style w:type="paragraph" w:styleId="BodyTextIndent2">
    <w:name w:val="Body Text Indent 2"/>
    <w:basedOn w:val="Normal"/>
    <w:link w:val="BodyTextIndent2Char"/>
    <w:rsid w:val="008F66F0"/>
    <w:pPr>
      <w:spacing w:after="0" w:line="240" w:lineRule="auto"/>
      <w:ind w:left="720" w:hanging="720"/>
      <w:jc w:val="both"/>
    </w:pPr>
    <w:rPr>
      <w:rFonts w:ascii="Arial" w:eastAsia="Times New Roman" w:hAnsi="Arial"/>
      <w:sz w:val="24"/>
      <w:szCs w:val="24"/>
      <w:lang w:val="en-GB" w:eastAsia="it-IT"/>
    </w:rPr>
  </w:style>
  <w:style w:type="character" w:customStyle="1" w:styleId="BodyTextIndent2Char">
    <w:name w:val="Body Text Indent 2 Char"/>
    <w:basedOn w:val="DefaultParagraphFont"/>
    <w:link w:val="BodyTextIndent2"/>
    <w:rsid w:val="008F66F0"/>
    <w:rPr>
      <w:rFonts w:ascii="Arial" w:eastAsia="Times New Roman" w:hAnsi="Arial"/>
      <w:sz w:val="24"/>
      <w:szCs w:val="24"/>
      <w:lang w:val="en-GB"/>
    </w:rPr>
  </w:style>
  <w:style w:type="paragraph" w:styleId="BodyText2">
    <w:name w:val="Body Text 2"/>
    <w:basedOn w:val="Normal"/>
    <w:link w:val="BodyText2Char"/>
    <w:rsid w:val="008F66F0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en-GB" w:eastAsia="it-IT"/>
    </w:rPr>
  </w:style>
  <w:style w:type="character" w:customStyle="1" w:styleId="BodyText2Char">
    <w:name w:val="Body Text 2 Char"/>
    <w:basedOn w:val="DefaultParagraphFont"/>
    <w:link w:val="BodyText2"/>
    <w:rsid w:val="008F66F0"/>
    <w:rPr>
      <w:rFonts w:ascii="Arial" w:eastAsia="Times New Roman" w:hAnsi="Arial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rsid w:val="008F66F0"/>
    <w:pPr>
      <w:spacing w:after="0" w:line="240" w:lineRule="auto"/>
      <w:ind w:left="709" w:hanging="709"/>
      <w:jc w:val="both"/>
    </w:pPr>
    <w:rPr>
      <w:rFonts w:ascii="Arial" w:eastAsia="Times New Roman" w:hAnsi="Arial"/>
      <w:sz w:val="24"/>
      <w:szCs w:val="24"/>
      <w:lang w:val="en-GB" w:eastAsia="it-IT"/>
    </w:rPr>
  </w:style>
  <w:style w:type="character" w:customStyle="1" w:styleId="BodyTextIndent3Char">
    <w:name w:val="Body Text Indent 3 Char"/>
    <w:basedOn w:val="DefaultParagraphFont"/>
    <w:link w:val="BodyTextIndent3"/>
    <w:rsid w:val="008F66F0"/>
    <w:rPr>
      <w:rFonts w:ascii="Arial" w:eastAsia="Times New Roman" w:hAnsi="Arial"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8F66F0"/>
    <w:pPr>
      <w:numPr>
        <w:ilvl w:val="12"/>
      </w:numPr>
      <w:spacing w:after="0" w:line="240" w:lineRule="auto"/>
      <w:ind w:right="-53"/>
      <w:jc w:val="both"/>
    </w:pPr>
    <w:rPr>
      <w:rFonts w:ascii="Arial" w:eastAsia="Times New Roman" w:hAnsi="Arial"/>
      <w:sz w:val="24"/>
      <w:szCs w:val="24"/>
      <w:lang w:val="en-GB" w:eastAsia="it-IT"/>
    </w:rPr>
  </w:style>
  <w:style w:type="character" w:customStyle="1" w:styleId="BodyText3Char">
    <w:name w:val="Body Text 3 Char"/>
    <w:basedOn w:val="DefaultParagraphFont"/>
    <w:link w:val="BodyText3"/>
    <w:rsid w:val="008F66F0"/>
    <w:rPr>
      <w:rFonts w:ascii="Arial" w:eastAsia="Times New Roman" w:hAnsi="Arial"/>
      <w:sz w:val="24"/>
      <w:szCs w:val="24"/>
      <w:lang w:val="en-GB"/>
    </w:rPr>
  </w:style>
  <w:style w:type="character" w:styleId="FollowedHyperlink">
    <w:name w:val="FollowedHyperlink"/>
    <w:uiPriority w:val="99"/>
    <w:unhideWhenUsed/>
    <w:rsid w:val="008F66F0"/>
    <w:rPr>
      <w:color w:val="954F72"/>
      <w:u w:val="single"/>
    </w:rPr>
  </w:style>
  <w:style w:type="paragraph" w:customStyle="1" w:styleId="msonormal0">
    <w:name w:val="msonormal"/>
    <w:basedOn w:val="Normal"/>
    <w:rsid w:val="008F66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8F66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66F0"/>
    <w:rPr>
      <w:lang w:eastAsia="en-US"/>
    </w:rPr>
  </w:style>
  <w:style w:type="character" w:styleId="FootnoteReference">
    <w:name w:val="footnote reference"/>
    <w:uiPriority w:val="99"/>
    <w:unhideWhenUsed/>
    <w:rsid w:val="008F66F0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F66F0"/>
    <w:pPr>
      <w:outlineLvl w:val="9"/>
    </w:pPr>
    <w:rPr>
      <w:lang w:eastAsia="it-IT"/>
    </w:rPr>
  </w:style>
  <w:style w:type="paragraph" w:customStyle="1" w:styleId="TableParagraph">
    <w:name w:val="Table Paragraph"/>
    <w:basedOn w:val="Normal"/>
    <w:uiPriority w:val="1"/>
    <w:qFormat/>
    <w:rsid w:val="008F66F0"/>
    <w:pPr>
      <w:widowControl w:val="0"/>
      <w:spacing w:after="0" w:line="240" w:lineRule="auto"/>
    </w:pPr>
    <w:rPr>
      <w:lang w:val="en-US"/>
    </w:rPr>
  </w:style>
  <w:style w:type="character" w:customStyle="1" w:styleId="Menzionenonrisolta4">
    <w:name w:val="Menzione non risolta4"/>
    <w:uiPriority w:val="99"/>
    <w:semiHidden/>
    <w:unhideWhenUsed/>
    <w:rsid w:val="008F66F0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8F66F0"/>
    <w:rPr>
      <w:color w:val="808080"/>
    </w:rPr>
  </w:style>
  <w:style w:type="paragraph" w:customStyle="1" w:styleId="Default">
    <w:name w:val="Default"/>
    <w:rsid w:val="008F66F0"/>
    <w:pPr>
      <w:autoSpaceDE w:val="0"/>
      <w:autoSpaceDN w:val="0"/>
      <w:adjustRightInd w:val="0"/>
    </w:pPr>
    <w:rPr>
      <w:rFonts w:ascii="GAIBH L+ Calibri" w:hAnsi="GAIBH L+ Calibri" w:cs="GAIBH L+ Calibri"/>
      <w:color w:val="000000"/>
      <w:sz w:val="24"/>
      <w:szCs w:val="24"/>
      <w:lang w:eastAsia="en-US"/>
    </w:rPr>
  </w:style>
  <w:style w:type="character" w:customStyle="1" w:styleId="ref-title">
    <w:name w:val="ref-title"/>
    <w:basedOn w:val="DefaultParagraphFont"/>
    <w:rsid w:val="008F66F0"/>
  </w:style>
  <w:style w:type="character" w:customStyle="1" w:styleId="ref-journal">
    <w:name w:val="ref-journal"/>
    <w:basedOn w:val="DefaultParagraphFont"/>
    <w:rsid w:val="008F66F0"/>
  </w:style>
  <w:style w:type="paragraph" w:customStyle="1" w:styleId="full-docsum">
    <w:name w:val="full-docsum"/>
    <w:basedOn w:val="Normal"/>
    <w:rsid w:val="008F66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docsum-authors">
    <w:name w:val="docsum-authors"/>
    <w:basedOn w:val="DefaultParagraphFont"/>
    <w:rsid w:val="008F66F0"/>
  </w:style>
  <w:style w:type="character" w:customStyle="1" w:styleId="docsum-journal-citation">
    <w:name w:val="docsum-journal-citation"/>
    <w:basedOn w:val="DefaultParagraphFont"/>
    <w:rsid w:val="008F66F0"/>
  </w:style>
  <w:style w:type="character" w:customStyle="1" w:styleId="citation-part">
    <w:name w:val="citation-part"/>
    <w:basedOn w:val="DefaultParagraphFont"/>
    <w:rsid w:val="008F66F0"/>
  </w:style>
  <w:style w:type="character" w:customStyle="1" w:styleId="docsum-pmid">
    <w:name w:val="docsum-pmid"/>
    <w:basedOn w:val="DefaultParagraphFont"/>
    <w:rsid w:val="008F66F0"/>
  </w:style>
  <w:style w:type="character" w:customStyle="1" w:styleId="free-resources">
    <w:name w:val="free-resources"/>
    <w:basedOn w:val="DefaultParagraphFont"/>
    <w:rsid w:val="008F66F0"/>
  </w:style>
  <w:style w:type="character" w:customStyle="1" w:styleId="publication-type">
    <w:name w:val="publication-type"/>
    <w:basedOn w:val="DefaultParagraphFont"/>
    <w:rsid w:val="008F66F0"/>
  </w:style>
  <w:style w:type="character" w:customStyle="1" w:styleId="period">
    <w:name w:val="period"/>
    <w:basedOn w:val="DefaultParagraphFont"/>
    <w:rsid w:val="008F66F0"/>
  </w:style>
  <w:style w:type="character" w:customStyle="1" w:styleId="cit">
    <w:name w:val="cit"/>
    <w:basedOn w:val="DefaultParagraphFont"/>
    <w:rsid w:val="008F66F0"/>
  </w:style>
  <w:style w:type="character" w:customStyle="1" w:styleId="citation-doi">
    <w:name w:val="citation-doi"/>
    <w:basedOn w:val="DefaultParagraphFont"/>
    <w:rsid w:val="008F66F0"/>
  </w:style>
  <w:style w:type="paragraph" w:customStyle="1" w:styleId="p">
    <w:name w:val="p"/>
    <w:basedOn w:val="Normal"/>
    <w:rsid w:val="008F66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Strong">
    <w:name w:val="Strong"/>
    <w:uiPriority w:val="22"/>
    <w:qFormat/>
    <w:rsid w:val="008F66F0"/>
    <w:rPr>
      <w:b/>
      <w:bCs/>
    </w:rPr>
  </w:style>
  <w:style w:type="character" w:styleId="Emphasis">
    <w:name w:val="Emphasis"/>
    <w:uiPriority w:val="20"/>
    <w:qFormat/>
    <w:rsid w:val="008F66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8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D1A0F-3141-4978-AD2B-28BEEFDDC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8</Words>
  <Characters>6664</Characters>
  <Application>Microsoft Office Word</Application>
  <DocSecurity>0</DocSecurity>
  <Lines>55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817</CharactersWithSpaces>
  <SharedDoc>false</SharedDoc>
  <HLinks>
    <vt:vector size="204" baseType="variant">
      <vt:variant>
        <vt:i4>4980749</vt:i4>
      </vt:variant>
      <vt:variant>
        <vt:i4>210</vt:i4>
      </vt:variant>
      <vt:variant>
        <vt:i4>0</vt:i4>
      </vt:variant>
      <vt:variant>
        <vt:i4>5</vt:i4>
      </vt:variant>
      <vt:variant>
        <vt:lpwstr>http://www.sefap.it/web/ms/index.php?idms=11</vt:lpwstr>
      </vt:variant>
      <vt:variant>
        <vt:lpwstr/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Galimberti</dc:creator>
  <cp:keywords/>
  <dc:description/>
  <cp:lastModifiedBy>Manuela Casula</cp:lastModifiedBy>
  <cp:revision>2</cp:revision>
  <cp:lastPrinted>2018-11-21T13:43:00Z</cp:lastPrinted>
  <dcterms:created xsi:type="dcterms:W3CDTF">2022-03-18T13:24:00Z</dcterms:created>
  <dcterms:modified xsi:type="dcterms:W3CDTF">2022-03-1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b5ad08-f72c-3531-9f6b-6641e1b320d6</vt:lpwstr>
  </property>
  <property fmtid="{D5CDD505-2E9C-101B-9397-08002B2CF9AE}" pid="24" name="Mendeley Citation Style_1">
    <vt:lpwstr>http://www.zotero.org/styles/vancouver</vt:lpwstr>
  </property>
</Properties>
</file>